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E72E2" w14:textId="17ADBF98" w:rsidR="003F4472" w:rsidRDefault="003F4472" w:rsidP="003F4472">
      <w:pPr>
        <w:spacing w:line="276" w:lineRule="atLeast"/>
        <w:rPr>
          <w:rFonts w:eastAsia="Arial" w:cs="Arial"/>
          <w:color w:val="000000"/>
          <w:lang w:val="en-US"/>
        </w:rPr>
      </w:pPr>
      <w:r>
        <w:rPr>
          <w:rFonts w:eastAsia="Arial" w:cs="Arial"/>
          <w:b/>
          <w:color w:val="000000"/>
          <w:lang w:val="en-US"/>
        </w:rPr>
        <w:t xml:space="preserve">Supplementary Table 1: </w:t>
      </w:r>
      <w:r>
        <w:rPr>
          <w:rFonts w:eastAsia="Arial" w:cs="Arial"/>
          <w:color w:val="000000"/>
          <w:lang w:val="en-US"/>
        </w:rPr>
        <w:t>Demographic and clinical characteristics of the discovery cohort</w:t>
      </w:r>
      <w:r>
        <w:rPr>
          <w:rFonts w:eastAsia="Arial" w:cs="Arial"/>
          <w:color w:val="000000"/>
          <w:lang w:val="en-US"/>
        </w:rPr>
        <w:t>, full version</w:t>
      </w:r>
      <w:r>
        <w:rPr>
          <w:rFonts w:eastAsia="Arial" w:cs="Arial"/>
          <w:color w:val="000000"/>
          <w:lang w:val="en-US"/>
        </w:rPr>
        <w:t xml:space="preserve"> (Essen, n = 433)</w:t>
      </w:r>
    </w:p>
    <w:tbl>
      <w:tblPr>
        <w:tblStyle w:val="Tabellenraster"/>
        <w:tblW w:w="9380" w:type="dxa"/>
        <w:tblInd w:w="0" w:type="dxa"/>
        <w:tblLook w:val="0600" w:firstRow="0" w:lastRow="0" w:firstColumn="0" w:lastColumn="0" w:noHBand="1" w:noVBand="1"/>
      </w:tblPr>
      <w:tblGrid>
        <w:gridCol w:w="1859"/>
        <w:gridCol w:w="864"/>
        <w:gridCol w:w="1144"/>
        <w:gridCol w:w="1077"/>
        <w:gridCol w:w="1991"/>
        <w:gridCol w:w="1156"/>
        <w:gridCol w:w="1289"/>
      </w:tblGrid>
      <w:tr w:rsidR="00F83279" w14:paraId="2310E478" w14:textId="77777777" w:rsidTr="00F83279">
        <w:trPr>
          <w:trHeight w:val="161"/>
        </w:trPr>
        <w:tc>
          <w:tcPr>
            <w:tcW w:w="18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3A108" w14:textId="77777777" w:rsidR="00F83279" w:rsidRDefault="00F83279">
            <w:r>
              <w:rPr>
                <w:b/>
                <w:bCs/>
              </w:rPr>
              <w:t>Variable</w:t>
            </w:r>
          </w:p>
        </w:tc>
        <w:tc>
          <w:tcPr>
            <w:tcW w:w="20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6BC555F8" w14:textId="77777777" w:rsidR="00F83279" w:rsidRDefault="00F83279">
            <w:r>
              <w:t>total Cohort - Essen</w:t>
            </w:r>
          </w:p>
        </w:tc>
        <w:tc>
          <w:tcPr>
            <w:tcW w:w="54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FEF6D" w14:textId="77777777" w:rsidR="00F83279" w:rsidRDefault="00F83279">
            <w:r>
              <w:t>D50 Disease Aggressiveness</w:t>
            </w:r>
          </w:p>
        </w:tc>
      </w:tr>
      <w:tr w:rsidR="00F83279" w14:paraId="2D94BDBB" w14:textId="77777777" w:rsidTr="00F83279">
        <w:trPr>
          <w:trHeight w:val="30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98817" w14:textId="77777777" w:rsidR="00F83279" w:rsidRDefault="00F83279">
            <w:pPr>
              <w:spacing w:line="240" w:lineRule="auto"/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086B28C" w14:textId="77777777" w:rsidR="00F83279" w:rsidRDefault="00F83279">
            <w:r>
              <w:rPr>
                <w:b/>
                <w:bCs/>
              </w:rPr>
              <w:t xml:space="preserve">N 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6A7C76AE" w14:textId="77777777" w:rsidR="00F83279" w:rsidRDefault="00F83279">
            <w:r>
              <w:rPr>
                <w:b/>
                <w:bCs/>
              </w:rPr>
              <w:t>N = 433</w:t>
            </w:r>
            <w:r>
              <w:rPr>
                <w:i/>
                <w:iCs/>
                <w:vertAlign w:val="superscript"/>
              </w:rPr>
              <w:t>1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1D88A" w14:textId="77777777" w:rsidR="00F83279" w:rsidRDefault="00F83279">
            <w:r>
              <w:rPr>
                <w:b/>
                <w:bCs/>
              </w:rPr>
              <w:t>high</w:t>
            </w:r>
            <w:r>
              <w:br/>
              <w:t>N = 77</w:t>
            </w:r>
            <w:r>
              <w:rPr>
                <w:i/>
                <w:iCs/>
                <w:vertAlign w:val="superscript"/>
              </w:rPr>
              <w:t>1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CEC1E" w14:textId="77777777" w:rsidR="00F83279" w:rsidRDefault="00F83279">
            <w:r>
              <w:rPr>
                <w:b/>
                <w:bCs/>
              </w:rPr>
              <w:t>intermediate</w:t>
            </w:r>
            <w:r>
              <w:br/>
              <w:t>N = 148</w:t>
            </w:r>
            <w:r>
              <w:rPr>
                <w:i/>
                <w:iCs/>
                <w:vertAlign w:val="superscript"/>
              </w:rPr>
              <w:t>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B0767" w14:textId="77777777" w:rsidR="00F83279" w:rsidRDefault="00F83279">
            <w:r>
              <w:rPr>
                <w:b/>
                <w:bCs/>
              </w:rPr>
              <w:t>low</w:t>
            </w:r>
            <w:r>
              <w:br/>
              <w:t>N = 208</w:t>
            </w:r>
            <w:r>
              <w:rPr>
                <w:i/>
                <w:iCs/>
                <w:vertAlign w:val="superscript"/>
              </w:rPr>
              <w:t>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7BF5A" w14:textId="77777777" w:rsidR="00F83279" w:rsidRDefault="00F83279">
            <w:r>
              <w:rPr>
                <w:b/>
                <w:bCs/>
              </w:rPr>
              <w:t>p-value</w:t>
            </w:r>
            <w:r>
              <w:rPr>
                <w:i/>
                <w:iCs/>
                <w:vertAlign w:val="superscript"/>
              </w:rPr>
              <w:t>2</w:t>
            </w:r>
          </w:p>
        </w:tc>
      </w:tr>
      <w:tr w:rsidR="00F83279" w14:paraId="72A5216E" w14:textId="77777777" w:rsidTr="00F83279">
        <w:trPr>
          <w:trHeight w:val="317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F8733" w14:textId="77777777" w:rsidR="00F83279" w:rsidRDefault="00F83279">
            <w:r>
              <w:rPr>
                <w:b/>
                <w:bCs/>
              </w:rPr>
              <w:t xml:space="preserve">Sex 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6328852" w14:textId="77777777" w:rsidR="00F83279" w:rsidRDefault="00F83279">
            <w:r>
              <w:t>433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BA46EA1" w14:textId="77777777" w:rsidR="00F83279" w:rsidRDefault="00F83279"/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50335" w14:textId="77777777" w:rsidR="00F83279" w:rsidRDefault="00F83279"/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8F7AD" w14:textId="77777777" w:rsidR="00F83279" w:rsidRDefault="00F83279"/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25F38" w14:textId="77777777" w:rsidR="00F83279" w:rsidRDefault="00F83279"/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BCA1B" w14:textId="77777777" w:rsidR="00F83279" w:rsidRDefault="00F83279">
            <w:r>
              <w:t>0.11</w:t>
            </w:r>
          </w:p>
        </w:tc>
      </w:tr>
      <w:tr w:rsidR="00F83279" w14:paraId="79616734" w14:textId="77777777" w:rsidTr="00F83279">
        <w:trPr>
          <w:trHeight w:val="317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07EEF" w14:textId="77777777" w:rsidR="00F83279" w:rsidRDefault="00F83279">
            <w:r>
              <w:t>    female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21267F8" w14:textId="77777777" w:rsidR="00F83279" w:rsidRDefault="00F83279"/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72B8A6E" w14:textId="77777777" w:rsidR="00F83279" w:rsidRDefault="00F83279">
            <w:r>
              <w:t>176 (41%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A8908" w14:textId="77777777" w:rsidR="00F83279" w:rsidRDefault="00F83279">
            <w:r>
              <w:t>38 (49%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7E779" w14:textId="77777777" w:rsidR="00F83279" w:rsidRDefault="00F83279">
            <w:r>
              <w:t>63 (43%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7F88D" w14:textId="77777777" w:rsidR="00F83279" w:rsidRDefault="00F83279">
            <w:r>
              <w:t>75 (36%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73322" w14:textId="77777777" w:rsidR="00F83279" w:rsidRDefault="00F83279"/>
        </w:tc>
      </w:tr>
      <w:tr w:rsidR="00F83279" w14:paraId="24471F2B" w14:textId="77777777" w:rsidTr="00F83279">
        <w:trPr>
          <w:trHeight w:val="172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13D83" w14:textId="77777777" w:rsidR="00F83279" w:rsidRDefault="00F83279">
            <w:r>
              <w:rPr>
                <w:b/>
                <w:bCs/>
              </w:rPr>
              <w:t>Age at Onset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8619BBD" w14:textId="77777777" w:rsidR="00F83279" w:rsidRDefault="00F83279">
            <w:r>
              <w:t>428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3A070A2" w14:textId="77777777" w:rsidR="00F83279" w:rsidRDefault="00F83279">
            <w:r>
              <w:t>63 (55, 70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DE1EC" w14:textId="77777777" w:rsidR="00F83279" w:rsidRDefault="00F83279">
            <w:r>
              <w:t>64 (57, 71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10A4D" w14:textId="77777777" w:rsidR="00F83279" w:rsidRDefault="00F83279">
            <w:r>
              <w:t>66 (56, 73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517A5" w14:textId="77777777" w:rsidR="00F83279" w:rsidRDefault="00F83279">
            <w:r>
              <w:t>60 (54, 68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8EF74" w14:textId="77777777" w:rsidR="00F83279" w:rsidRDefault="00F83279">
            <w:r>
              <w:t>&lt;0.001</w:t>
            </w:r>
          </w:p>
        </w:tc>
      </w:tr>
      <w:tr w:rsidR="00F83279" w14:paraId="27138989" w14:textId="77777777" w:rsidTr="00F83279">
        <w:trPr>
          <w:trHeight w:val="317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368FF" w14:textId="77777777" w:rsidR="00F83279" w:rsidRDefault="00F83279">
            <w:r>
              <w:rPr>
                <w:b/>
                <w:bCs/>
              </w:rPr>
              <w:t>Symptom onset Region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675FD733" w14:textId="77777777" w:rsidR="00F83279" w:rsidRDefault="00F83279">
            <w:r>
              <w:t>433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2CFB430" w14:textId="77777777" w:rsidR="00F83279" w:rsidRDefault="00F83279"/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08E85" w14:textId="77777777" w:rsidR="00F83279" w:rsidRDefault="00F83279"/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8728A" w14:textId="77777777" w:rsidR="00F83279" w:rsidRDefault="00F83279"/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ED306" w14:textId="77777777" w:rsidR="00F83279" w:rsidRDefault="00F83279"/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2848A" w14:textId="77777777" w:rsidR="00F83279" w:rsidRDefault="00F83279">
            <w:r>
              <w:t>0.002</w:t>
            </w:r>
          </w:p>
        </w:tc>
      </w:tr>
      <w:tr w:rsidR="00F83279" w14:paraId="543A96B3" w14:textId="77777777" w:rsidTr="00F83279">
        <w:trPr>
          <w:trHeight w:val="317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019B9" w14:textId="77777777" w:rsidR="00F83279" w:rsidRDefault="00F83279">
            <w:r>
              <w:t>    bulbar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A379697" w14:textId="77777777" w:rsidR="00F83279" w:rsidRDefault="00F83279"/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198E42B" w14:textId="77777777" w:rsidR="00F83279" w:rsidRDefault="00F83279">
            <w:r>
              <w:t>70 (16%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5F9C5" w14:textId="77777777" w:rsidR="00F83279" w:rsidRDefault="00F83279">
            <w:r>
              <w:t>14 (18%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BE498" w14:textId="77777777" w:rsidR="00F83279" w:rsidRDefault="00F83279">
            <w:r>
              <w:t>34 (23%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D5AFC" w14:textId="77777777" w:rsidR="00F83279" w:rsidRDefault="00F83279">
            <w:r>
              <w:t>22 (11%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83F21" w14:textId="77777777" w:rsidR="00F83279" w:rsidRDefault="00F83279"/>
        </w:tc>
      </w:tr>
      <w:tr w:rsidR="00F83279" w14:paraId="5338BC16" w14:textId="77777777" w:rsidTr="00F83279">
        <w:trPr>
          <w:trHeight w:val="317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43655" w14:textId="77777777" w:rsidR="00F83279" w:rsidRDefault="00F83279">
            <w:r>
              <w:t>    spinal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A953B8A" w14:textId="77777777" w:rsidR="00F83279" w:rsidRDefault="00F83279"/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A19DCBF" w14:textId="77777777" w:rsidR="00F83279" w:rsidRDefault="00F83279">
            <w:r>
              <w:t>329 (76%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66D65" w14:textId="77777777" w:rsidR="00F83279" w:rsidRDefault="00F83279">
            <w:r>
              <w:t>53 (69%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F85A4" w14:textId="77777777" w:rsidR="00F83279" w:rsidRDefault="00F83279">
            <w:r>
              <w:t>101 (68%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6EF7E" w14:textId="77777777" w:rsidR="00F83279" w:rsidRDefault="00F83279">
            <w:r>
              <w:t>175 (84%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EABFC" w14:textId="77777777" w:rsidR="00F83279" w:rsidRDefault="00F83279"/>
        </w:tc>
      </w:tr>
      <w:tr w:rsidR="00F83279" w14:paraId="3DA42F7F" w14:textId="77777777" w:rsidTr="00F83279">
        <w:trPr>
          <w:trHeight w:val="317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47427" w14:textId="77777777" w:rsidR="00F83279" w:rsidRDefault="00F83279">
            <w:r>
              <w:t>    unknown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438E60A" w14:textId="77777777" w:rsidR="00F83279" w:rsidRDefault="00F83279"/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5DE00B9" w14:textId="77777777" w:rsidR="00F83279" w:rsidRDefault="00F83279">
            <w:r>
              <w:t>34 (7.9%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E930C" w14:textId="77777777" w:rsidR="00F83279" w:rsidRDefault="00F83279">
            <w:r>
              <w:t>10 (13%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C0509" w14:textId="77777777" w:rsidR="00F83279" w:rsidRDefault="00F83279">
            <w:r>
              <w:t>13 (8.8%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9DD4C" w14:textId="77777777" w:rsidR="00F83279" w:rsidRDefault="00F83279">
            <w:r>
              <w:t>11 (5.3%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B7AD6" w14:textId="77777777" w:rsidR="00F83279" w:rsidRDefault="00F83279"/>
        </w:tc>
      </w:tr>
      <w:tr w:rsidR="00F83279" w14:paraId="55DF7523" w14:textId="77777777" w:rsidTr="00F83279">
        <w:trPr>
          <w:trHeight w:val="317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EE71D" w14:textId="77777777" w:rsidR="00F83279" w:rsidRDefault="00F83279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first ALSFRS-R Time since onset [months]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CB5246A" w14:textId="77777777" w:rsidR="00F83279" w:rsidRDefault="00F83279">
            <w:r>
              <w:t>43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C42F164" w14:textId="77777777" w:rsidR="00F83279" w:rsidRDefault="00F83279">
            <w:r>
              <w:t>25 (13, 50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35EF9" w14:textId="77777777" w:rsidR="00F83279" w:rsidRDefault="00F83279">
            <w:r>
              <w:t>10 (7, 14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F418A" w14:textId="77777777" w:rsidR="00F83279" w:rsidRDefault="00F83279">
            <w:r>
              <w:t>19 (13, 29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1FEC1" w14:textId="77777777" w:rsidR="00F83279" w:rsidRDefault="00F83279">
            <w:r>
              <w:t>47 (29, 97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73816" w14:textId="77777777" w:rsidR="00F83279" w:rsidRDefault="00F83279">
            <w:r>
              <w:t>&lt;0.001</w:t>
            </w:r>
          </w:p>
        </w:tc>
      </w:tr>
      <w:tr w:rsidR="00F83279" w14:paraId="4A1FC1D0" w14:textId="77777777" w:rsidTr="00F83279">
        <w:trPr>
          <w:trHeight w:val="317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DB50D" w14:textId="77777777" w:rsidR="00F83279" w:rsidRDefault="00F83279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last ALSFRSR Time since onset [months]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5379ECB" w14:textId="77777777" w:rsidR="00F83279" w:rsidRDefault="00F83279">
            <w:r>
              <w:t>43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1D3C150" w14:textId="77777777" w:rsidR="00F83279" w:rsidRDefault="00F83279">
            <w:r>
              <w:t>31 (18, 57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C05A9" w14:textId="77777777" w:rsidR="00F83279" w:rsidRDefault="00F83279">
            <w:r>
              <w:t>13 (8, 16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1F7F1" w14:textId="77777777" w:rsidR="00F83279" w:rsidRDefault="00F83279">
            <w:r>
              <w:t>25 (19, 34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1A054" w14:textId="77777777" w:rsidR="00F83279" w:rsidRDefault="00F83279">
            <w:r>
              <w:t>55 (37, 99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0B72A" w14:textId="77777777" w:rsidR="00F83279" w:rsidRDefault="00F83279">
            <w:r>
              <w:t>&lt;0.001</w:t>
            </w:r>
          </w:p>
        </w:tc>
      </w:tr>
      <w:tr w:rsidR="00F83279" w14:paraId="3E007D2C" w14:textId="77777777" w:rsidTr="00F83279">
        <w:trPr>
          <w:trHeight w:val="317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B368F" w14:textId="77777777" w:rsidR="00F83279" w:rsidRDefault="00F83279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first ALSFRS-R total score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948D84E" w14:textId="77777777" w:rsidR="00F83279" w:rsidRDefault="00F83279">
            <w:r>
              <w:t>43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6A9EDF55" w14:textId="77777777" w:rsidR="00F83279" w:rsidRDefault="00F83279">
            <w:r>
              <w:t>35 (28, 41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AA627" w14:textId="77777777" w:rsidR="00F83279" w:rsidRDefault="00F83279">
            <w:r>
              <w:t>32 (27, 38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5240D" w14:textId="77777777" w:rsidR="00F83279" w:rsidRDefault="00F83279">
            <w:r>
              <w:t>35 (27, 40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4C032" w14:textId="77777777" w:rsidR="00F83279" w:rsidRDefault="00F83279">
            <w:r>
              <w:t>36 (29, 43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DFDDB" w14:textId="77777777" w:rsidR="00F83279" w:rsidRDefault="00F83279">
            <w:r>
              <w:t>0.004</w:t>
            </w:r>
          </w:p>
        </w:tc>
      </w:tr>
      <w:tr w:rsidR="00F83279" w14:paraId="5A95E33F" w14:textId="77777777" w:rsidTr="00F83279">
        <w:trPr>
          <w:trHeight w:val="317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EC6D2" w14:textId="77777777" w:rsidR="00F83279" w:rsidRDefault="00F8327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ast ALSFRS-R total score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EAE24DB" w14:textId="77777777" w:rsidR="00F83279" w:rsidRDefault="00F83279">
            <w:r>
              <w:t>43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9C8B2BD" w14:textId="77777777" w:rsidR="00F83279" w:rsidRDefault="00F83279">
            <w:r>
              <w:t>32 (24, 39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DB395" w14:textId="77777777" w:rsidR="00F83279" w:rsidRDefault="00F83279">
            <w:r>
              <w:t>28 (22, 33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F3A70" w14:textId="77777777" w:rsidR="00F83279" w:rsidRDefault="00F83279">
            <w:r>
              <w:t>30 (23, 37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1B654" w14:textId="77777777" w:rsidR="00F83279" w:rsidRDefault="00F83279">
            <w:r>
              <w:t>35 (27, 42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C6D9C" w14:textId="77777777" w:rsidR="00F83279" w:rsidRDefault="00F83279">
            <w:r>
              <w:t>&lt;0.001</w:t>
            </w:r>
          </w:p>
        </w:tc>
      </w:tr>
      <w:tr w:rsidR="00F83279" w14:paraId="327AD382" w14:textId="77777777" w:rsidTr="00F83279">
        <w:trPr>
          <w:trHeight w:val="317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BBF1A" w14:textId="77777777" w:rsidR="00F83279" w:rsidRDefault="00F83279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Disease Progression Rate first ALSFRS-R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661F32C4" w14:textId="77777777" w:rsidR="00F83279" w:rsidRDefault="00F83279">
            <w:r>
              <w:t>433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5EB7FBD" w14:textId="77777777" w:rsidR="00F83279" w:rsidRDefault="00F83279">
            <w:r>
              <w:t>0.45 (0.21, 0.85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05D23" w14:textId="77777777" w:rsidR="00F83279" w:rsidRDefault="00F83279">
            <w:r>
              <w:t>1.43 (1.10, 2.00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1DBA3" w14:textId="77777777" w:rsidR="00F83279" w:rsidRDefault="00F83279">
            <w:r>
              <w:t>0.63 (0.47, 0.82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3C079" w14:textId="77777777" w:rsidR="00F83279" w:rsidRDefault="00F83279">
            <w:r>
              <w:t>0.21 (0.12, 0.36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BCE01" w14:textId="77777777" w:rsidR="00F83279" w:rsidRDefault="00F83279">
            <w:r>
              <w:t>&lt;0.001</w:t>
            </w:r>
          </w:p>
        </w:tc>
      </w:tr>
      <w:tr w:rsidR="00F83279" w14:paraId="290DEA47" w14:textId="77777777" w:rsidTr="00F83279">
        <w:trPr>
          <w:trHeight w:val="317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0DF38" w14:textId="77777777" w:rsidR="00F83279" w:rsidRDefault="00F83279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Disease Progression Rate last ALSFRS-R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B503BA3" w14:textId="77777777" w:rsidR="00F83279" w:rsidRDefault="00F83279">
            <w:r>
              <w:t>427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00CC351" w14:textId="77777777" w:rsidR="00F83279" w:rsidRDefault="00F83279">
            <w:r>
              <w:t>0.51 (0.22, 0.90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DD1DF" w14:textId="77777777" w:rsidR="00F83279" w:rsidRDefault="00F83279">
            <w:r>
              <w:t>1.38 (1.18, 1.88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90A83" w14:textId="77777777" w:rsidR="00F83279" w:rsidRDefault="00F83279">
            <w:r>
              <w:t>0.73 (0.59, 0.87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52DC3" w14:textId="77777777" w:rsidR="00F83279" w:rsidRDefault="00F83279">
            <w:r>
              <w:t>0.20 (0.09, 0.34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97A84" w14:textId="77777777" w:rsidR="00F83279" w:rsidRDefault="00F83279">
            <w:r>
              <w:t>&lt;0.001</w:t>
            </w:r>
          </w:p>
        </w:tc>
      </w:tr>
      <w:tr w:rsidR="00F83279" w14:paraId="46071E82" w14:textId="77777777" w:rsidTr="00F83279">
        <w:trPr>
          <w:trHeight w:val="317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174D8" w14:textId="77777777" w:rsidR="00F83279" w:rsidRDefault="00F83279">
            <w:pPr>
              <w:rPr>
                <w:rFonts w:ascii="Aptos" w:hAnsi="Aptos"/>
                <w:b/>
                <w:bCs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333333"/>
              </w:rPr>
              <w:t>cFS first ALSFRS-R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54C4E26" w14:textId="77777777" w:rsidR="00F83279" w:rsidRDefault="00F83279">
            <w:pPr>
              <w:rPr>
                <w:rFonts w:ascii="Aptos" w:hAnsi="Aptos"/>
              </w:rPr>
            </w:pPr>
            <w:r>
              <w:rPr>
                <w:rFonts w:ascii="Segoe UI" w:hAnsi="Segoe UI" w:cs="Segoe UI"/>
                <w:color w:val="333333"/>
              </w:rPr>
              <w:t>43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B5ECCD0" w14:textId="77777777" w:rsidR="00F83279" w:rsidRDefault="00F83279">
            <w:pPr>
              <w:rPr>
                <w:rFonts w:ascii="Aptos" w:hAnsi="Aptos"/>
              </w:rPr>
            </w:pPr>
            <w:r>
              <w:rPr>
                <w:rFonts w:ascii="Segoe UI" w:hAnsi="Segoe UI" w:cs="Segoe UI"/>
                <w:color w:val="333333"/>
              </w:rPr>
              <w:t>36 (28, 41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42C90" w14:textId="77777777" w:rsidR="00F83279" w:rsidRDefault="00F83279">
            <w:pPr>
              <w:rPr>
                <w:rFonts w:ascii="Aptos" w:hAnsi="Aptos"/>
              </w:rPr>
            </w:pPr>
            <w:r>
              <w:rPr>
                <w:rFonts w:ascii="Segoe UI" w:hAnsi="Segoe UI" w:cs="Segoe UI"/>
                <w:color w:val="333333"/>
              </w:rPr>
              <w:t>33 (29, 39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E8AD1" w14:textId="77777777" w:rsidR="00F83279" w:rsidRDefault="00F83279">
            <w:pPr>
              <w:rPr>
                <w:rFonts w:ascii="Aptos" w:hAnsi="Aptos"/>
              </w:rPr>
            </w:pPr>
            <w:r>
              <w:rPr>
                <w:rFonts w:ascii="Segoe UI" w:hAnsi="Segoe UI" w:cs="Segoe UI"/>
                <w:color w:val="333333"/>
              </w:rPr>
              <w:t>36 (28, 41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07374" w14:textId="77777777" w:rsidR="00F83279" w:rsidRDefault="00F83279">
            <w:pPr>
              <w:rPr>
                <w:rFonts w:ascii="Aptos" w:hAnsi="Aptos"/>
              </w:rPr>
            </w:pPr>
            <w:r>
              <w:rPr>
                <w:rFonts w:ascii="Segoe UI" w:hAnsi="Segoe UI" w:cs="Segoe UI"/>
                <w:color w:val="333333"/>
              </w:rPr>
              <w:t>36 (28, 43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A08FA" w14:textId="77777777" w:rsidR="00F83279" w:rsidRDefault="00F83279">
            <w:pPr>
              <w:rPr>
                <w:rFonts w:ascii="Aptos" w:hAnsi="Aptos"/>
              </w:rPr>
            </w:pPr>
            <w:r>
              <w:rPr>
                <w:rFonts w:ascii="Segoe UI" w:hAnsi="Segoe UI" w:cs="Segoe UI"/>
                <w:color w:val="333333"/>
              </w:rPr>
              <w:t>0.052</w:t>
            </w:r>
          </w:p>
        </w:tc>
      </w:tr>
      <w:tr w:rsidR="00F83279" w14:paraId="785EC18F" w14:textId="77777777" w:rsidTr="00F83279">
        <w:trPr>
          <w:trHeight w:val="317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A4A34" w14:textId="77777777" w:rsidR="00F83279" w:rsidRDefault="00F83279">
            <w:pPr>
              <w:rPr>
                <w:rFonts w:ascii="Aptos" w:hAnsi="Aptos" w:cs="Segoe UI"/>
                <w:b/>
                <w:bCs/>
                <w:color w:val="333333"/>
              </w:rPr>
            </w:pPr>
            <w:r>
              <w:rPr>
                <w:rFonts w:ascii="Segoe UI" w:hAnsi="Segoe UI" w:cs="Segoe UI"/>
                <w:b/>
                <w:bCs/>
                <w:color w:val="333333"/>
              </w:rPr>
              <w:t>cFL first ALSFRS-R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36D72B9" w14:textId="77777777" w:rsidR="00F83279" w:rsidRDefault="00F83279">
            <w:pPr>
              <w:rPr>
                <w:rFonts w:ascii="Aptos" w:hAnsi="Aptos" w:cs="Segoe UI"/>
                <w:color w:val="333333"/>
              </w:rPr>
            </w:pPr>
            <w:r>
              <w:rPr>
                <w:rFonts w:ascii="Segoe UI" w:hAnsi="Segoe UI" w:cs="Segoe UI"/>
                <w:color w:val="333333"/>
              </w:rPr>
              <w:t>430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8D70822" w14:textId="77777777" w:rsidR="00F83279" w:rsidRDefault="00F83279">
            <w:pPr>
              <w:rPr>
                <w:rFonts w:ascii="Aptos" w:hAnsi="Aptos" w:cs="Segoe UI"/>
                <w:color w:val="333333"/>
              </w:rPr>
            </w:pPr>
            <w:r>
              <w:rPr>
                <w:rFonts w:ascii="Segoe UI" w:hAnsi="Segoe UI" w:cs="Segoe UI"/>
                <w:color w:val="333333"/>
              </w:rPr>
              <w:t>0.60 (0.23, 0.98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FF3E3" w14:textId="77777777" w:rsidR="00F83279" w:rsidRDefault="00F83279">
            <w:pPr>
              <w:rPr>
                <w:rFonts w:ascii="Aptos" w:hAnsi="Aptos" w:cs="Segoe UI"/>
                <w:color w:val="333333"/>
              </w:rPr>
            </w:pPr>
            <w:r>
              <w:rPr>
                <w:rFonts w:ascii="Segoe UI" w:hAnsi="Segoe UI" w:cs="Segoe UI"/>
                <w:color w:val="333333"/>
              </w:rPr>
              <w:t>1.61 (1.33, 1.97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C4F44" w14:textId="77777777" w:rsidR="00F83279" w:rsidRDefault="00F83279">
            <w:pPr>
              <w:rPr>
                <w:rFonts w:ascii="Aptos" w:hAnsi="Aptos" w:cs="Segoe UI"/>
                <w:color w:val="333333"/>
              </w:rPr>
            </w:pPr>
            <w:r>
              <w:rPr>
                <w:rFonts w:ascii="Segoe UI" w:hAnsi="Segoe UI" w:cs="Segoe UI"/>
                <w:color w:val="333333"/>
              </w:rPr>
              <w:t>0.82 (0.66, 0.96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9AAA9" w14:textId="77777777" w:rsidR="00F83279" w:rsidRDefault="00F83279">
            <w:pPr>
              <w:rPr>
                <w:rFonts w:ascii="Aptos" w:hAnsi="Aptos" w:cs="Segoe UI"/>
                <w:color w:val="333333"/>
              </w:rPr>
            </w:pPr>
            <w:r>
              <w:rPr>
                <w:rFonts w:ascii="Segoe UI" w:hAnsi="Segoe UI" w:cs="Segoe UI"/>
                <w:color w:val="333333"/>
              </w:rPr>
              <w:t>0.23 (0.12, 0.43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4EFC2" w14:textId="77777777" w:rsidR="00F83279" w:rsidRDefault="00F83279">
            <w:pPr>
              <w:rPr>
                <w:rFonts w:ascii="Aptos" w:hAnsi="Aptos" w:cs="Segoe UI"/>
                <w:color w:val="333333"/>
              </w:rPr>
            </w:pPr>
            <w:r>
              <w:rPr>
                <w:rFonts w:ascii="Segoe UI" w:hAnsi="Segoe UI" w:cs="Segoe UI"/>
                <w:color w:val="333333"/>
              </w:rPr>
              <w:t>&lt;0.001</w:t>
            </w:r>
          </w:p>
        </w:tc>
      </w:tr>
      <w:tr w:rsidR="00F83279" w14:paraId="401C3C2C" w14:textId="77777777" w:rsidTr="00F83279">
        <w:trPr>
          <w:trHeight w:val="317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49437" w14:textId="77777777" w:rsidR="00F83279" w:rsidRDefault="00F83279">
            <w:pPr>
              <w:rPr>
                <w:rFonts w:ascii="Aptos" w:hAnsi="Aptos" w:cs="Segoe UI"/>
                <w:b/>
                <w:bCs/>
                <w:color w:val="333333"/>
              </w:rPr>
            </w:pPr>
            <w:r>
              <w:rPr>
                <w:rFonts w:ascii="Segoe UI" w:hAnsi="Segoe UI" w:cs="Segoe UI"/>
                <w:b/>
                <w:bCs/>
                <w:color w:val="333333"/>
              </w:rPr>
              <w:lastRenderedPageBreak/>
              <w:t>cFS last ALSFRS-R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A26F932" w14:textId="77777777" w:rsidR="00F83279" w:rsidRDefault="00F83279">
            <w:pPr>
              <w:rPr>
                <w:rFonts w:ascii="Aptos" w:hAnsi="Aptos" w:cs="Segoe UI"/>
                <w:color w:val="333333"/>
              </w:rPr>
            </w:pPr>
            <w:r>
              <w:rPr>
                <w:rFonts w:ascii="Segoe UI" w:hAnsi="Segoe UI" w:cs="Segoe UI"/>
                <w:color w:val="333333"/>
              </w:rPr>
              <w:t>43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432A645" w14:textId="77777777" w:rsidR="00F83279" w:rsidRDefault="00F83279">
            <w:pPr>
              <w:rPr>
                <w:rFonts w:ascii="Aptos" w:hAnsi="Aptos" w:cs="Segoe UI"/>
                <w:color w:val="333333"/>
              </w:rPr>
            </w:pPr>
            <w:r>
              <w:rPr>
                <w:rFonts w:ascii="Segoe UI" w:hAnsi="Segoe UI" w:cs="Segoe UI"/>
                <w:color w:val="333333"/>
              </w:rPr>
              <w:t>31 (23, 38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153E5" w14:textId="77777777" w:rsidR="00F83279" w:rsidRDefault="00F83279">
            <w:pPr>
              <w:rPr>
                <w:rFonts w:ascii="Aptos" w:hAnsi="Aptos" w:cs="Segoe UI"/>
                <w:color w:val="333333"/>
              </w:rPr>
            </w:pPr>
            <w:r>
              <w:rPr>
                <w:rFonts w:ascii="Segoe UI" w:hAnsi="Segoe UI" w:cs="Segoe UI"/>
                <w:color w:val="333333"/>
              </w:rPr>
              <w:t>26 (22, 35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C662F" w14:textId="77777777" w:rsidR="00F83279" w:rsidRDefault="00F83279">
            <w:pPr>
              <w:rPr>
                <w:rFonts w:ascii="Aptos" w:hAnsi="Aptos" w:cs="Segoe UI"/>
                <w:color w:val="333333"/>
              </w:rPr>
            </w:pPr>
            <w:r>
              <w:rPr>
                <w:rFonts w:ascii="Segoe UI" w:hAnsi="Segoe UI" w:cs="Segoe UI"/>
                <w:color w:val="333333"/>
              </w:rPr>
              <w:t>30 (22, 35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90BCA" w14:textId="77777777" w:rsidR="00F83279" w:rsidRDefault="00F83279">
            <w:pPr>
              <w:rPr>
                <w:rFonts w:ascii="Aptos" w:hAnsi="Aptos" w:cs="Segoe UI"/>
                <w:color w:val="333333"/>
              </w:rPr>
            </w:pPr>
            <w:r>
              <w:rPr>
                <w:rFonts w:ascii="Segoe UI" w:hAnsi="Segoe UI" w:cs="Segoe UI"/>
                <w:color w:val="333333"/>
              </w:rPr>
              <w:t>34 (26, 41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621D1" w14:textId="77777777" w:rsidR="00F83279" w:rsidRDefault="00F83279">
            <w:pPr>
              <w:rPr>
                <w:rFonts w:ascii="Aptos" w:hAnsi="Aptos" w:cs="Segoe UI"/>
                <w:color w:val="333333"/>
              </w:rPr>
            </w:pPr>
            <w:r>
              <w:rPr>
                <w:rFonts w:ascii="Segoe UI" w:hAnsi="Segoe UI" w:cs="Segoe UI"/>
                <w:color w:val="333333"/>
              </w:rPr>
              <w:t>&lt;0.001</w:t>
            </w:r>
          </w:p>
        </w:tc>
      </w:tr>
      <w:tr w:rsidR="00F83279" w14:paraId="10464555" w14:textId="77777777" w:rsidTr="00F83279">
        <w:trPr>
          <w:trHeight w:val="317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D3762" w14:textId="77777777" w:rsidR="00F83279" w:rsidRDefault="00F83279">
            <w:pPr>
              <w:rPr>
                <w:rFonts w:ascii="Aptos" w:hAnsi="Aptos" w:cs="Segoe UI"/>
                <w:b/>
                <w:bCs/>
                <w:color w:val="333333"/>
              </w:rPr>
            </w:pPr>
            <w:r>
              <w:rPr>
                <w:rFonts w:ascii="Segoe UI" w:hAnsi="Segoe UI" w:cs="Segoe UI"/>
                <w:b/>
                <w:bCs/>
                <w:color w:val="333333"/>
              </w:rPr>
              <w:t>cFL last ALSFRS-R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5826472" w14:textId="77777777" w:rsidR="00F83279" w:rsidRDefault="00F83279">
            <w:pPr>
              <w:rPr>
                <w:rFonts w:ascii="Aptos" w:hAnsi="Aptos" w:cs="Segoe UI"/>
                <w:color w:val="333333"/>
              </w:rPr>
            </w:pPr>
            <w:r>
              <w:rPr>
                <w:rFonts w:ascii="Segoe UI" w:hAnsi="Segoe UI" w:cs="Segoe UI"/>
                <w:color w:val="333333"/>
              </w:rPr>
              <w:t>430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6544BF2" w14:textId="77777777" w:rsidR="00F83279" w:rsidRDefault="00F83279">
            <w:pPr>
              <w:rPr>
                <w:rFonts w:ascii="Aptos" w:hAnsi="Aptos" w:cs="Segoe UI"/>
                <w:color w:val="333333"/>
              </w:rPr>
            </w:pPr>
            <w:r>
              <w:rPr>
                <w:rFonts w:ascii="Segoe UI" w:hAnsi="Segoe UI" w:cs="Segoe UI"/>
                <w:color w:val="333333"/>
              </w:rPr>
              <w:t>0.65 (0.25, 1.14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25748" w14:textId="77777777" w:rsidR="00F83279" w:rsidRDefault="00F83279">
            <w:pPr>
              <w:rPr>
                <w:rFonts w:ascii="Aptos" w:hAnsi="Aptos" w:cs="Segoe UI"/>
                <w:color w:val="333333"/>
              </w:rPr>
            </w:pPr>
            <w:r>
              <w:rPr>
                <w:rFonts w:ascii="Segoe UI" w:hAnsi="Segoe UI" w:cs="Segoe UI"/>
                <w:color w:val="333333"/>
              </w:rPr>
              <w:t>1.63 (1.36, 2.15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B533A" w14:textId="77777777" w:rsidR="00F83279" w:rsidRDefault="00F83279">
            <w:pPr>
              <w:rPr>
                <w:rFonts w:ascii="Aptos" w:hAnsi="Aptos" w:cs="Segoe UI"/>
                <w:color w:val="333333"/>
              </w:rPr>
            </w:pPr>
            <w:r>
              <w:rPr>
                <w:rFonts w:ascii="Segoe UI" w:hAnsi="Segoe UI" w:cs="Segoe UI"/>
                <w:color w:val="333333"/>
              </w:rPr>
              <w:t>0.91 (0.73, 1.14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4AB64" w14:textId="77777777" w:rsidR="00F83279" w:rsidRDefault="00F83279">
            <w:pPr>
              <w:rPr>
                <w:rFonts w:ascii="Aptos" w:hAnsi="Aptos" w:cs="Segoe UI"/>
                <w:color w:val="333333"/>
              </w:rPr>
            </w:pPr>
            <w:r>
              <w:rPr>
                <w:rFonts w:ascii="Segoe UI" w:hAnsi="Segoe UI" w:cs="Segoe UI"/>
                <w:color w:val="333333"/>
              </w:rPr>
              <w:t>0.25 (0.12, 0.45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FF492" w14:textId="77777777" w:rsidR="00F83279" w:rsidRDefault="00F83279">
            <w:pPr>
              <w:rPr>
                <w:rFonts w:ascii="Aptos" w:hAnsi="Aptos" w:cs="Segoe UI"/>
                <w:color w:val="333333"/>
              </w:rPr>
            </w:pPr>
            <w:r>
              <w:rPr>
                <w:rFonts w:ascii="Segoe UI" w:hAnsi="Segoe UI" w:cs="Segoe UI"/>
                <w:color w:val="333333"/>
              </w:rPr>
              <w:t>&lt;0.001</w:t>
            </w:r>
          </w:p>
        </w:tc>
      </w:tr>
      <w:tr w:rsidR="00F83279" w14:paraId="586DCF46" w14:textId="77777777" w:rsidTr="00F83279">
        <w:trPr>
          <w:trHeight w:val="172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E7B82" w14:textId="77777777" w:rsidR="00F83279" w:rsidRDefault="00F83279">
            <w:pPr>
              <w:rPr>
                <w:highlight w:val="white"/>
              </w:rPr>
            </w:pPr>
            <w:r>
              <w:rPr>
                <w:b/>
                <w:bCs/>
                <w:highlight w:val="white"/>
              </w:rPr>
              <w:t>D50 [months]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C351BD1" w14:textId="77777777" w:rsidR="00F83279" w:rsidRDefault="00F83279">
            <w:pPr>
              <w:rPr>
                <w:highlight w:val="white"/>
              </w:rPr>
            </w:pPr>
            <w:r>
              <w:rPr>
                <w:highlight w:val="white"/>
              </w:rPr>
              <w:t>433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C7908D9" w14:textId="77777777" w:rsidR="00F83279" w:rsidRDefault="00F83279">
            <w:pPr>
              <w:rPr>
                <w:highlight w:val="white"/>
              </w:rPr>
            </w:pPr>
            <w:r>
              <w:rPr>
                <w:highlight w:val="white"/>
              </w:rPr>
              <w:t>39 (24, 76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56A90" w14:textId="77777777" w:rsidR="00F83279" w:rsidRDefault="00F83279">
            <w:pPr>
              <w:rPr>
                <w:highlight w:val="white"/>
              </w:rPr>
            </w:pPr>
            <w:r>
              <w:rPr>
                <w:highlight w:val="white"/>
              </w:rPr>
              <w:t>15 (12, 18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5E85C" w14:textId="77777777" w:rsidR="00F83279" w:rsidRDefault="00F83279">
            <w:pPr>
              <w:rPr>
                <w:highlight w:val="white"/>
              </w:rPr>
            </w:pPr>
            <w:r>
              <w:rPr>
                <w:highlight w:val="white"/>
              </w:rPr>
              <w:t>28 (24, 34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FE74B" w14:textId="77777777" w:rsidR="00F83279" w:rsidRDefault="00F83279">
            <w:pPr>
              <w:rPr>
                <w:highlight w:val="white"/>
              </w:rPr>
            </w:pPr>
            <w:r>
              <w:rPr>
                <w:highlight w:val="white"/>
              </w:rPr>
              <w:t>81 (54, 174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8E1DE" w14:textId="77777777" w:rsidR="00F83279" w:rsidRDefault="00F83279">
            <w:pPr>
              <w:rPr>
                <w:highlight w:val="white"/>
              </w:rPr>
            </w:pPr>
            <w:r>
              <w:rPr>
                <w:highlight w:val="white"/>
              </w:rPr>
              <w:t>&lt;0.001</w:t>
            </w:r>
          </w:p>
        </w:tc>
      </w:tr>
      <w:tr w:rsidR="00F83279" w14:paraId="2AA1F4FE" w14:textId="77777777" w:rsidTr="00F83279">
        <w:trPr>
          <w:trHeight w:val="172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5912A" w14:textId="77777777" w:rsidR="00F83279" w:rsidRDefault="00F83279">
            <w:pPr>
              <w:rPr>
                <w:highlight w:val="white"/>
                <w:lang w:val="en-US"/>
              </w:rPr>
            </w:pPr>
            <w:r>
              <w:rPr>
                <w:b/>
                <w:bCs/>
                <w:highlight w:val="white"/>
                <w:lang w:val="en-US"/>
              </w:rPr>
              <w:t>rD50 at first ALSFRS-R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B8EBED7" w14:textId="77777777" w:rsidR="00F83279" w:rsidRDefault="00F83279">
            <w:pPr>
              <w:rPr>
                <w:highlight w:val="white"/>
              </w:rPr>
            </w:pPr>
            <w:r>
              <w:rPr>
                <w:highlight w:val="white"/>
              </w:rPr>
              <w:t>43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E3C1BFE" w14:textId="77777777" w:rsidR="00F83279" w:rsidRDefault="00F83279">
            <w:pPr>
              <w:rPr>
                <w:highlight w:val="white"/>
              </w:rPr>
            </w:pPr>
            <w:r>
              <w:rPr>
                <w:highlight w:val="white"/>
              </w:rPr>
              <w:t>0.33 (0.22, 0.47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AA99A" w14:textId="77777777" w:rsidR="00F83279" w:rsidRDefault="00F83279">
            <w:pPr>
              <w:rPr>
                <w:highlight w:val="white"/>
              </w:rPr>
            </w:pPr>
            <w:r>
              <w:rPr>
                <w:highlight w:val="white"/>
              </w:rPr>
              <w:t>0.37 (0.25, 0.44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959FA" w14:textId="77777777" w:rsidR="00F83279" w:rsidRDefault="00F83279">
            <w:pPr>
              <w:rPr>
                <w:highlight w:val="white"/>
              </w:rPr>
            </w:pPr>
            <w:r>
              <w:rPr>
                <w:highlight w:val="white"/>
              </w:rPr>
              <w:t>0.33 (0.23, 0.47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DAE46" w14:textId="77777777" w:rsidR="00F83279" w:rsidRDefault="00F83279">
            <w:pPr>
              <w:rPr>
                <w:highlight w:val="white"/>
              </w:rPr>
            </w:pPr>
            <w:r>
              <w:rPr>
                <w:highlight w:val="white"/>
              </w:rPr>
              <w:t>0.32 (0.18, 0.47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3A731" w14:textId="77777777" w:rsidR="00F83279" w:rsidRDefault="00F83279">
            <w:pPr>
              <w:rPr>
                <w:highlight w:val="white"/>
              </w:rPr>
            </w:pPr>
            <w:r>
              <w:rPr>
                <w:highlight w:val="white"/>
              </w:rPr>
              <w:t>0.2</w:t>
            </w:r>
          </w:p>
        </w:tc>
      </w:tr>
      <w:tr w:rsidR="00F83279" w14:paraId="4EF4A3EF" w14:textId="77777777" w:rsidTr="00F83279">
        <w:trPr>
          <w:trHeight w:val="317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08739" w14:textId="77777777" w:rsidR="00F83279" w:rsidRDefault="00F83279">
            <w:pPr>
              <w:rPr>
                <w:highlight w:val="white"/>
                <w:lang w:val="en-US"/>
              </w:rPr>
            </w:pPr>
            <w:r>
              <w:rPr>
                <w:b/>
                <w:bCs/>
                <w:highlight w:val="white"/>
                <w:lang w:val="en-US"/>
              </w:rPr>
              <w:t>disease phase first ALSFRS-R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0904C1B" w14:textId="77777777" w:rsidR="00F83279" w:rsidRDefault="00F83279">
            <w:pPr>
              <w:rPr>
                <w:highlight w:val="white"/>
              </w:rPr>
            </w:pPr>
            <w:r>
              <w:rPr>
                <w:highlight w:val="white"/>
              </w:rPr>
              <w:t>43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AC47CB3" w14:textId="77777777" w:rsidR="00F83279" w:rsidRDefault="00F83279">
            <w:pPr>
              <w:rPr>
                <w:highlight w:val="white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0D783" w14:textId="77777777" w:rsidR="00F83279" w:rsidRDefault="00F83279">
            <w:pPr>
              <w:rPr>
                <w:highlight w:val="white"/>
              </w:rPr>
            </w:pP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8996D" w14:textId="77777777" w:rsidR="00F83279" w:rsidRDefault="00F83279">
            <w:pPr>
              <w:rPr>
                <w:highlight w:val="white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2C675" w14:textId="77777777" w:rsidR="00F83279" w:rsidRDefault="00F83279">
            <w:pPr>
              <w:rPr>
                <w:highlight w:val="white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46ADE" w14:textId="77777777" w:rsidR="00F83279" w:rsidRDefault="00F83279">
            <w:pPr>
              <w:rPr>
                <w:highlight w:val="white"/>
              </w:rPr>
            </w:pPr>
            <w:r>
              <w:rPr>
                <w:highlight w:val="white"/>
              </w:rPr>
              <w:t>0.4</w:t>
            </w:r>
          </w:p>
        </w:tc>
      </w:tr>
      <w:tr w:rsidR="00F83279" w14:paraId="59B80458" w14:textId="77777777" w:rsidTr="00F83279">
        <w:trPr>
          <w:trHeight w:val="317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1E723" w14:textId="77777777" w:rsidR="00F83279" w:rsidRDefault="00F83279">
            <w:r>
              <w:t>    I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D4CDEFD" w14:textId="77777777" w:rsidR="00F83279" w:rsidRDefault="00F83279"/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9136F5F" w14:textId="77777777" w:rsidR="00F83279" w:rsidRDefault="00F83279">
            <w:r>
              <w:t>139 (32%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452DF" w14:textId="77777777" w:rsidR="00F83279" w:rsidRDefault="00F83279">
            <w:r>
              <w:t>19 (25%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C1A2A" w14:textId="77777777" w:rsidR="00F83279" w:rsidRDefault="00F83279">
            <w:r>
              <w:t>45 (30%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49F57" w14:textId="77777777" w:rsidR="00F83279" w:rsidRDefault="00F83279">
            <w:r>
              <w:t>75 (36%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19D9B" w14:textId="77777777" w:rsidR="00F83279" w:rsidRDefault="00F83279"/>
        </w:tc>
      </w:tr>
      <w:tr w:rsidR="00F83279" w14:paraId="6F8BC9FB" w14:textId="77777777" w:rsidTr="00F83279">
        <w:trPr>
          <w:trHeight w:val="317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B974A" w14:textId="77777777" w:rsidR="00F83279" w:rsidRDefault="00F83279">
            <w:r>
              <w:t>    II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D3793E7" w14:textId="77777777" w:rsidR="00F83279" w:rsidRDefault="00F83279"/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831CA39" w14:textId="77777777" w:rsidR="00F83279" w:rsidRDefault="00F83279">
            <w:r>
              <w:t>203 (47%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7ED96" w14:textId="77777777" w:rsidR="00F83279" w:rsidRDefault="00F83279">
            <w:r>
              <w:t>40 (52%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25726" w14:textId="77777777" w:rsidR="00F83279" w:rsidRDefault="00F83279">
            <w:r>
              <w:t>72 (49%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64DD5" w14:textId="77777777" w:rsidR="00F83279" w:rsidRDefault="00F83279">
            <w:r>
              <w:t>91 (44%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4B621" w14:textId="77777777" w:rsidR="00F83279" w:rsidRDefault="00F83279"/>
        </w:tc>
      </w:tr>
      <w:tr w:rsidR="00F83279" w14:paraId="4E9D3906" w14:textId="77777777" w:rsidTr="00F83279">
        <w:trPr>
          <w:trHeight w:val="317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092A6" w14:textId="77777777" w:rsidR="00F83279" w:rsidRDefault="00F83279">
            <w:r>
              <w:t>    III/IV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C96DCDF" w14:textId="77777777" w:rsidR="00F83279" w:rsidRDefault="00F83279"/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2A42671" w14:textId="77777777" w:rsidR="00F83279" w:rsidRDefault="00F83279">
            <w:r>
              <w:t>89 (21%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35ED7" w14:textId="77777777" w:rsidR="00F83279" w:rsidRDefault="00F83279">
            <w:r>
              <w:t>18 (23%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A5B3C" w14:textId="77777777" w:rsidR="00F83279" w:rsidRDefault="00F83279">
            <w:r>
              <w:t>31 (21%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B0AC0" w14:textId="77777777" w:rsidR="00F83279" w:rsidRDefault="00F83279">
            <w:r>
              <w:t>40 (19%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84EA1" w14:textId="77777777" w:rsidR="00F83279" w:rsidRDefault="00F83279"/>
        </w:tc>
      </w:tr>
      <w:tr w:rsidR="00F83279" w14:paraId="113AB596" w14:textId="77777777" w:rsidTr="00F83279">
        <w:trPr>
          <w:trHeight w:val="172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18069" w14:textId="77777777" w:rsidR="00F83279" w:rsidRDefault="00F83279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rD50 at last ALSFRS-R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EC7FED5" w14:textId="77777777" w:rsidR="00F83279" w:rsidRDefault="00F83279">
            <w:r>
              <w:t>43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6987FE2E" w14:textId="77777777" w:rsidR="00F83279" w:rsidRDefault="00F83279">
            <w:r>
              <w:t>0.42 (0.29, 0.54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F16FC" w14:textId="77777777" w:rsidR="00F83279" w:rsidRDefault="00F83279">
            <w:r>
              <w:t>0.50 (0.35, 0.56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18715" w14:textId="77777777" w:rsidR="00F83279" w:rsidRDefault="00F83279">
            <w:r>
              <w:t>0.44 (0.34, 0.56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7F9AF" w14:textId="77777777" w:rsidR="00F83279" w:rsidRDefault="00F83279">
            <w:r>
              <w:t>0.37 (0.22, 0.51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28C3C" w14:textId="77777777" w:rsidR="00F83279" w:rsidRDefault="00F83279">
            <w:r>
              <w:t>&lt;0.001</w:t>
            </w:r>
          </w:p>
        </w:tc>
      </w:tr>
      <w:tr w:rsidR="00F83279" w14:paraId="75A19CAD" w14:textId="77777777" w:rsidTr="00F83279">
        <w:trPr>
          <w:trHeight w:val="317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50287" w14:textId="77777777" w:rsidR="00F83279" w:rsidRDefault="00F83279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disease phase last ALSFRS-R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C4EB004" w14:textId="77777777" w:rsidR="00F83279" w:rsidRDefault="00F83279">
            <w:r>
              <w:t>43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1C33B0F" w14:textId="77777777" w:rsidR="00F83279" w:rsidRDefault="00F83279"/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D6B5F" w14:textId="77777777" w:rsidR="00F83279" w:rsidRDefault="00F83279"/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CC279" w14:textId="77777777" w:rsidR="00F83279" w:rsidRDefault="00F83279"/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D872E" w14:textId="77777777" w:rsidR="00F83279" w:rsidRDefault="00F83279"/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7C6C6" w14:textId="77777777" w:rsidR="00F83279" w:rsidRDefault="00F83279">
            <w:r>
              <w:t>&lt;0.001</w:t>
            </w:r>
          </w:p>
        </w:tc>
      </w:tr>
      <w:tr w:rsidR="00F83279" w14:paraId="790935E1" w14:textId="77777777" w:rsidTr="00F83279">
        <w:trPr>
          <w:trHeight w:val="317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497B3" w14:textId="77777777" w:rsidR="00F83279" w:rsidRDefault="00F83279">
            <w:r>
              <w:t>    I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F3C9BCC" w14:textId="77777777" w:rsidR="00F83279" w:rsidRDefault="00F83279"/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6331BEEB" w14:textId="77777777" w:rsidR="00F83279" w:rsidRDefault="00F83279">
            <w:r>
              <w:t>91 (21%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62719" w14:textId="77777777" w:rsidR="00F83279" w:rsidRDefault="00F83279">
            <w:r>
              <w:t>11 (14%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6A8DE" w14:textId="77777777" w:rsidR="00F83279" w:rsidRDefault="00F83279">
            <w:r>
              <w:t>18 (12%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95518" w14:textId="77777777" w:rsidR="00F83279" w:rsidRDefault="00F83279">
            <w:r>
              <w:t>62 (30%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24AB8" w14:textId="77777777" w:rsidR="00F83279" w:rsidRDefault="00F83279"/>
        </w:tc>
      </w:tr>
      <w:tr w:rsidR="00F83279" w14:paraId="367DDA1A" w14:textId="77777777" w:rsidTr="00F83279">
        <w:trPr>
          <w:trHeight w:val="317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4EC0D" w14:textId="77777777" w:rsidR="00F83279" w:rsidRDefault="00F83279">
            <w:r>
              <w:t>    II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7C09D8B" w14:textId="77777777" w:rsidR="00F83279" w:rsidRDefault="00F83279"/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368A9D9" w14:textId="77777777" w:rsidR="00F83279" w:rsidRDefault="00F83279">
            <w:r>
              <w:t>193 (45%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8C732" w14:textId="77777777" w:rsidR="00F83279" w:rsidRDefault="00F83279">
            <w:r>
              <w:t>28 (36%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E8915" w14:textId="77777777" w:rsidR="00F83279" w:rsidRDefault="00F83279">
            <w:r>
              <w:t>76 (51%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D9BC8" w14:textId="77777777" w:rsidR="00F83279" w:rsidRDefault="00F83279">
            <w:r>
              <w:t>89 (43%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E277E" w14:textId="77777777" w:rsidR="00F83279" w:rsidRDefault="00F83279"/>
        </w:tc>
      </w:tr>
      <w:tr w:rsidR="00F83279" w14:paraId="38C85CED" w14:textId="77777777" w:rsidTr="00F83279">
        <w:trPr>
          <w:trHeight w:val="317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4DC4F" w14:textId="77777777" w:rsidR="00F83279" w:rsidRDefault="00F83279">
            <w:r>
              <w:t>    III/IV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2247367" w14:textId="77777777" w:rsidR="00F83279" w:rsidRDefault="00F83279"/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B6C12CF" w14:textId="77777777" w:rsidR="00F83279" w:rsidRDefault="00F83279">
            <w:r>
              <w:t>147 (34%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A4140" w14:textId="77777777" w:rsidR="00F83279" w:rsidRDefault="00F83279">
            <w:r>
              <w:t>38 (49%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61AFB" w14:textId="77777777" w:rsidR="00F83279" w:rsidRDefault="00F83279">
            <w:r>
              <w:t>54 (36%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5C3C8" w14:textId="77777777" w:rsidR="00F83279" w:rsidRDefault="00F83279">
            <w:r>
              <w:t>55 (27%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4BD21" w14:textId="77777777" w:rsidR="00F83279" w:rsidRDefault="00F83279"/>
        </w:tc>
      </w:tr>
      <w:tr w:rsidR="00F83279" w14:paraId="456D4A0F" w14:textId="77777777" w:rsidTr="00F83279">
        <w:trPr>
          <w:trHeight w:val="172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1C3F0" w14:textId="7E81BB8F" w:rsidR="00F83279" w:rsidRDefault="00F83279">
            <w:r>
              <w:rPr>
                <w:b/>
                <w:bCs/>
              </w:rPr>
              <w:t>sNfL, first measure</w:t>
            </w:r>
            <w:r>
              <w:rPr>
                <w:b/>
                <w:bCs/>
              </w:rPr>
              <w:t xml:space="preserve">  [pg/ml]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DE6D834" w14:textId="77777777" w:rsidR="00F83279" w:rsidRDefault="00F83279">
            <w:r>
              <w:t>43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C013336" w14:textId="77777777" w:rsidR="00F83279" w:rsidRDefault="00F83279">
            <w:r>
              <w:t>49 (27, 90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65CCF" w14:textId="77777777" w:rsidR="00F83279" w:rsidRDefault="00F83279">
            <w:r>
              <w:t>103 (68, 167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341E7" w14:textId="77777777" w:rsidR="00F83279" w:rsidRDefault="00F83279">
            <w:r>
              <w:t>66 (42, 91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3E015" w14:textId="77777777" w:rsidR="00F83279" w:rsidRDefault="00F83279">
            <w:r>
              <w:t>30 (17, 49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86311" w14:textId="77777777" w:rsidR="00F83279" w:rsidRDefault="00F83279">
            <w:r>
              <w:t>&lt;0.001</w:t>
            </w:r>
          </w:p>
        </w:tc>
      </w:tr>
      <w:tr w:rsidR="00F83279" w14:paraId="1CE28917" w14:textId="77777777" w:rsidTr="00F83279">
        <w:trPr>
          <w:trHeight w:val="172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EF4D9" w14:textId="77A0D7EB" w:rsidR="00F83279" w:rsidRDefault="00F83279">
            <w:pPr>
              <w:rPr>
                <w:highlight w:val="white"/>
              </w:rPr>
            </w:pPr>
            <w:r>
              <w:rPr>
                <w:b/>
                <w:bCs/>
                <w:highlight w:val="white"/>
              </w:rPr>
              <w:t xml:space="preserve">rD50 first sNfL </w:t>
            </w:r>
            <w:r>
              <w:rPr>
                <w:b/>
                <w:bCs/>
              </w:rPr>
              <w:t>measure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4C3E2AE" w14:textId="77777777" w:rsidR="00F83279" w:rsidRDefault="00F83279">
            <w:pPr>
              <w:rPr>
                <w:highlight w:val="white"/>
              </w:rPr>
            </w:pPr>
            <w:r>
              <w:rPr>
                <w:highlight w:val="white"/>
              </w:rPr>
              <w:t>43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9DBE961" w14:textId="77777777" w:rsidR="00F83279" w:rsidRDefault="00F83279">
            <w:r>
              <w:t>0.33 (0.22, 0.47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5029C" w14:textId="77777777" w:rsidR="00F83279" w:rsidRDefault="00F83279">
            <w:r>
              <w:t>0.37 (0.25, 0.50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1E261" w14:textId="77777777" w:rsidR="00F83279" w:rsidRDefault="00F83279">
            <w:r>
              <w:t>0.33 (0.23, 0.47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6768F" w14:textId="77777777" w:rsidR="00F83279" w:rsidRDefault="00F83279">
            <w:r>
              <w:t>0.32 (0.17, 0.47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F2530" w14:textId="77777777" w:rsidR="00F83279" w:rsidRDefault="00F83279">
            <w:r>
              <w:t>0.2</w:t>
            </w:r>
          </w:p>
        </w:tc>
      </w:tr>
      <w:tr w:rsidR="00F83279" w14:paraId="4BB42BE0" w14:textId="77777777" w:rsidTr="00F83279">
        <w:trPr>
          <w:trHeight w:val="172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20B5A" w14:textId="05325984" w:rsidR="00F83279" w:rsidRDefault="00F83279">
            <w:pPr>
              <w:rPr>
                <w:highlight w:val="white"/>
              </w:rPr>
            </w:pPr>
            <w:r>
              <w:rPr>
                <w:b/>
                <w:bCs/>
                <w:highlight w:val="white"/>
              </w:rPr>
              <w:t xml:space="preserve">cFL first sNfL </w:t>
            </w:r>
            <w:r>
              <w:rPr>
                <w:b/>
                <w:bCs/>
              </w:rPr>
              <w:t>measure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E6A46EB" w14:textId="77777777" w:rsidR="00F83279" w:rsidRDefault="00F83279">
            <w:pPr>
              <w:rPr>
                <w:highlight w:val="white"/>
              </w:rPr>
            </w:pPr>
            <w:r>
              <w:rPr>
                <w:highlight w:val="white"/>
              </w:rPr>
              <w:t>430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E2FB3A9" w14:textId="77777777" w:rsidR="00F83279" w:rsidRDefault="00F83279">
            <w:r>
              <w:t>0.60 (0.24, 0.98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C31D7" w14:textId="77777777" w:rsidR="00F83279" w:rsidRDefault="00F83279">
            <w:r>
              <w:t>1.61 (1.31, 1.97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0B79B" w14:textId="77777777" w:rsidR="00F83279" w:rsidRDefault="00F83279">
            <w:r>
              <w:t>0.82 (0.66, 0.97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09F7B" w14:textId="77777777" w:rsidR="00F83279" w:rsidRDefault="00F83279">
            <w:r>
              <w:t>0.24 (0.12, 0.43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31A49" w14:textId="77777777" w:rsidR="00F83279" w:rsidRDefault="00F83279">
            <w:r>
              <w:t>&lt;0.001</w:t>
            </w:r>
          </w:p>
        </w:tc>
      </w:tr>
      <w:tr w:rsidR="00F83279" w14:paraId="4D7BBEA2" w14:textId="77777777" w:rsidTr="00F83279">
        <w:trPr>
          <w:trHeight w:val="172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4038B" w14:textId="24845EB7" w:rsidR="00F83279" w:rsidRDefault="00F83279">
            <w:pPr>
              <w:rPr>
                <w:highlight w:val="white"/>
              </w:rPr>
            </w:pPr>
            <w:r>
              <w:rPr>
                <w:b/>
                <w:bCs/>
                <w:highlight w:val="white"/>
              </w:rPr>
              <w:t>cFS first sNfL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measure</w:t>
            </w:r>
            <w:r>
              <w:rPr>
                <w:b/>
                <w:bCs/>
                <w:highlight w:val="white"/>
              </w:rPr>
              <w:t xml:space="preserve"> 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6708DD29" w14:textId="77777777" w:rsidR="00F83279" w:rsidRDefault="00F83279">
            <w:pPr>
              <w:rPr>
                <w:highlight w:val="white"/>
              </w:rPr>
            </w:pPr>
            <w:r>
              <w:rPr>
                <w:highlight w:val="white"/>
              </w:rPr>
              <w:t>43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A195CCA" w14:textId="77777777" w:rsidR="00F83279" w:rsidRDefault="00F83279">
            <w:r>
              <w:t>36 (28, 41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984A1" w14:textId="77777777" w:rsidR="00F83279" w:rsidRDefault="00F83279">
            <w:r>
              <w:t>33 (26, 39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1E6C2" w14:textId="77777777" w:rsidR="00F83279" w:rsidRDefault="00F83279">
            <w:r>
              <w:t>36 (28, 41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E8B3F" w14:textId="77777777" w:rsidR="00F83279" w:rsidRDefault="00F83279">
            <w:r>
              <w:t>36 (28, 43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0E9F3" w14:textId="77777777" w:rsidR="00F83279" w:rsidRDefault="00F83279">
            <w:r>
              <w:t>0.059</w:t>
            </w:r>
          </w:p>
        </w:tc>
      </w:tr>
      <w:tr w:rsidR="00F83279" w14:paraId="73F7904A" w14:textId="77777777" w:rsidTr="00F83279">
        <w:trPr>
          <w:trHeight w:val="172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D1EE6" w14:textId="5BDFAAD9" w:rsidR="00F83279" w:rsidRDefault="00F8327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NfL</w:t>
            </w:r>
            <w:r>
              <w:rPr>
                <w:b/>
                <w:bCs/>
                <w:lang w:val="en-US"/>
              </w:rPr>
              <w:t>, last measure</w:t>
            </w:r>
            <w:r>
              <w:rPr>
                <w:b/>
                <w:bCs/>
                <w:lang w:val="en-US"/>
              </w:rPr>
              <w:t xml:space="preserve"> [pg/ml]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6CA7336C" w14:textId="77777777" w:rsidR="00F83279" w:rsidRDefault="00F83279">
            <w:r>
              <w:t>43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656C9637" w14:textId="77777777" w:rsidR="00F83279" w:rsidRDefault="00F83279">
            <w:r>
              <w:t>53 (28, 96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BB00C" w14:textId="77777777" w:rsidR="00F83279" w:rsidRDefault="00F83279">
            <w:r>
              <w:t>111 (74, 179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D7DB2" w14:textId="77777777" w:rsidR="00F83279" w:rsidRDefault="00F83279">
            <w:r>
              <w:t>73 (44, 102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BFE7D" w14:textId="77777777" w:rsidR="00F83279" w:rsidRDefault="00F83279">
            <w:r>
              <w:t>31 (16, 51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EDFAC" w14:textId="77777777" w:rsidR="00F83279" w:rsidRDefault="00F83279">
            <w:r>
              <w:t>&lt;0.001</w:t>
            </w:r>
          </w:p>
        </w:tc>
      </w:tr>
      <w:tr w:rsidR="00F83279" w14:paraId="3FABC5E2" w14:textId="77777777" w:rsidTr="00F83279">
        <w:trPr>
          <w:trHeight w:val="172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759AB" w14:textId="6EE36558" w:rsidR="00F83279" w:rsidRDefault="00F83279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rD50 last sNfL measure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6E7FFD0" w14:textId="77777777" w:rsidR="00F83279" w:rsidRDefault="00F83279">
            <w:r>
              <w:t>43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D4DB0CB" w14:textId="77777777" w:rsidR="00F83279" w:rsidRDefault="00F83279">
            <w:r>
              <w:t>0.41 (0.28, 0.54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43A9B" w14:textId="77777777" w:rsidR="00F83279" w:rsidRDefault="00F83279">
            <w:r>
              <w:t>0.43 (0.30, 0.56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92480" w14:textId="77777777" w:rsidR="00F83279" w:rsidRDefault="00F83279">
            <w:r>
              <w:t xml:space="preserve">0.44 (0.33, 0.55)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A1453" w14:textId="77777777" w:rsidR="00F83279" w:rsidRDefault="00F83279">
            <w:r>
              <w:t>0.37 (0.22, 0.50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A751D" w14:textId="77777777" w:rsidR="00F83279" w:rsidRDefault="00F83279">
            <w:r>
              <w:t>0.001</w:t>
            </w:r>
          </w:p>
        </w:tc>
      </w:tr>
      <w:tr w:rsidR="00F83279" w14:paraId="56614BDD" w14:textId="77777777" w:rsidTr="00F83279">
        <w:trPr>
          <w:trHeight w:val="172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33B9B" w14:textId="3308AD0C" w:rsidR="00F83279" w:rsidRDefault="00F83279">
            <w:pPr>
              <w:rPr>
                <w:b/>
                <w:bCs/>
              </w:rPr>
            </w:pPr>
            <w:r>
              <w:rPr>
                <w:b/>
                <w:bCs/>
              </w:rPr>
              <w:t>cFL last sNfL measure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1A26E3E" w14:textId="77777777" w:rsidR="00F83279" w:rsidRDefault="00F83279">
            <w:r>
              <w:t>430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F6C1E8F" w14:textId="77777777" w:rsidR="00F83279" w:rsidRDefault="00F83279">
            <w:r>
              <w:t>0.64 (0.25, 1.14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D2C37" w14:textId="77777777" w:rsidR="00F83279" w:rsidRDefault="00F83279">
            <w:r>
              <w:t>1.63 (1.34, 2.15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612C6" w14:textId="77777777" w:rsidR="00F83279" w:rsidRDefault="00F83279">
            <w:r>
              <w:t>0.91 (0.72, 1.14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AF2C5" w14:textId="77777777" w:rsidR="00F83279" w:rsidRDefault="00F83279">
            <w:r>
              <w:t>0.25 (0.12, 0.47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05C4A" w14:textId="77777777" w:rsidR="00F83279" w:rsidRDefault="00F83279">
            <w:r>
              <w:t>&lt;0.001</w:t>
            </w:r>
          </w:p>
        </w:tc>
      </w:tr>
      <w:tr w:rsidR="00F83279" w14:paraId="212D3443" w14:textId="77777777" w:rsidTr="00F83279">
        <w:trPr>
          <w:trHeight w:val="172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833FA" w14:textId="3F40C66A" w:rsidR="00F83279" w:rsidRDefault="00F83279">
            <w:pPr>
              <w:rPr>
                <w:b/>
                <w:bCs/>
              </w:rPr>
            </w:pPr>
            <w:r>
              <w:rPr>
                <w:b/>
                <w:bCs/>
              </w:rPr>
              <w:t>cFS last sNfL measure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68DEDDBA" w14:textId="77777777" w:rsidR="00F83279" w:rsidRDefault="00F83279">
            <w:r>
              <w:t>43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8ED1597" w14:textId="77777777" w:rsidR="00F83279" w:rsidRDefault="00F83279">
            <w:r>
              <w:t>32 (24, 38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226B5" w14:textId="77777777" w:rsidR="00F83279" w:rsidRDefault="00F83279">
            <w:r>
              <w:t>30 (23, 36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3DA53" w14:textId="77777777" w:rsidR="00F83279" w:rsidRDefault="00F83279">
            <w:r>
              <w:t>30 (23, 36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B8390" w14:textId="77777777" w:rsidR="00F83279" w:rsidRDefault="00F83279">
            <w:r>
              <w:t>34 (26, 41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2E3E3" w14:textId="77777777" w:rsidR="00F83279" w:rsidRDefault="00F83279">
            <w:r>
              <w:t>&lt;0.001</w:t>
            </w:r>
          </w:p>
        </w:tc>
      </w:tr>
      <w:tr w:rsidR="00F83279" w14:paraId="7D2D7B4A" w14:textId="77777777" w:rsidTr="00F83279">
        <w:trPr>
          <w:trHeight w:val="317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ABC0A" w14:textId="55C79C4C" w:rsidR="00F83279" w:rsidRDefault="00F83279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TnT</w:t>
            </w:r>
            <w:r>
              <w:rPr>
                <w:b/>
                <w:bCs/>
                <w:lang w:val="en-US"/>
              </w:rPr>
              <w:t xml:space="preserve">, first measure </w:t>
            </w:r>
            <w:r>
              <w:rPr>
                <w:b/>
                <w:bCs/>
                <w:lang w:val="en-US"/>
              </w:rPr>
              <w:t>[ng/L]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E4CC1B9" w14:textId="77777777" w:rsidR="00F83279" w:rsidRDefault="00F83279">
            <w:r>
              <w:t>43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1B093E0" w14:textId="77777777" w:rsidR="00F83279" w:rsidRDefault="00F83279">
            <w:r>
              <w:t>20 (11, 34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5BEA8" w14:textId="77777777" w:rsidR="00F83279" w:rsidRDefault="00F83279">
            <w:r>
              <w:t>21 (11, 36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01B67" w14:textId="77777777" w:rsidR="00F83279" w:rsidRDefault="00F83279">
            <w:r>
              <w:t>22 (13, 38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83F99" w14:textId="77777777" w:rsidR="00F83279" w:rsidRDefault="00F83279">
            <w:r>
              <w:t>17 (9, 31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C89C1" w14:textId="77777777" w:rsidR="00F83279" w:rsidRDefault="00F83279">
            <w:r>
              <w:t>0.023</w:t>
            </w:r>
          </w:p>
        </w:tc>
      </w:tr>
      <w:tr w:rsidR="00F83279" w14:paraId="06FE3AA8" w14:textId="77777777" w:rsidTr="00F83279">
        <w:trPr>
          <w:trHeight w:val="317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FBF57" w14:textId="79E0C70A" w:rsidR="00F83279" w:rsidRDefault="00F83279">
            <w:r>
              <w:rPr>
                <w:b/>
                <w:bCs/>
              </w:rPr>
              <w:t>rD50 first TnT measure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6BC5761" w14:textId="77777777" w:rsidR="00F83279" w:rsidRDefault="00F83279">
            <w:r>
              <w:t>43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270F7DC" w14:textId="77777777" w:rsidR="00F83279" w:rsidRDefault="00F83279">
            <w:r>
              <w:t>0.33 (0.22, 0.47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181AB" w14:textId="77777777" w:rsidR="00F83279" w:rsidRDefault="00F83279">
            <w:r>
              <w:t>0.37 (0.25, 0.50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879A8" w14:textId="77777777" w:rsidR="00F83279" w:rsidRDefault="00F83279">
            <w:r>
              <w:t>0.33 (0.23, 0.47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FD12A" w14:textId="77777777" w:rsidR="00F83279" w:rsidRDefault="00F83279">
            <w:r>
              <w:t>0.32 (0.18, 0.47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7F567" w14:textId="77777777" w:rsidR="00F83279" w:rsidRDefault="00F83279">
            <w:r>
              <w:t>0.2</w:t>
            </w:r>
          </w:p>
        </w:tc>
      </w:tr>
      <w:tr w:rsidR="00F83279" w14:paraId="12C8E382" w14:textId="77777777" w:rsidTr="00F83279">
        <w:trPr>
          <w:trHeight w:val="317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CFA99" w14:textId="697CF570" w:rsidR="00F83279" w:rsidRDefault="00F83279">
            <w:r>
              <w:rPr>
                <w:b/>
                <w:bCs/>
              </w:rPr>
              <w:t>cFL first TnT measure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CC6A8EF" w14:textId="77777777" w:rsidR="00F83279" w:rsidRDefault="00F83279">
            <w:r>
              <w:t>430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C4B9B23" w14:textId="77777777" w:rsidR="00F83279" w:rsidRDefault="00F83279">
            <w:r>
              <w:t>0.60 (0.23, 0.98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B5E0A" w14:textId="77777777" w:rsidR="00F83279" w:rsidRDefault="00F83279">
            <w:r>
              <w:t>1.61 (1.33, 1.97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374AE" w14:textId="77777777" w:rsidR="00F83279" w:rsidRDefault="00F83279">
            <w:r>
              <w:t>0.82 (0.66, 0.96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02940" w14:textId="77777777" w:rsidR="00F83279" w:rsidRDefault="00F83279">
            <w:r>
              <w:t>0.23 (0.12, 0.43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B67C6" w14:textId="77777777" w:rsidR="00F83279" w:rsidRDefault="00F83279">
            <w:r>
              <w:t>&lt;0.001</w:t>
            </w:r>
          </w:p>
        </w:tc>
      </w:tr>
      <w:tr w:rsidR="00F83279" w14:paraId="00D2861B" w14:textId="77777777" w:rsidTr="00F83279">
        <w:trPr>
          <w:trHeight w:val="317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CBE21" w14:textId="4A1A2EA9" w:rsidR="00F83279" w:rsidRDefault="00F83279">
            <w:r>
              <w:rPr>
                <w:b/>
                <w:bCs/>
              </w:rPr>
              <w:t>cFS first TnT measure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CA6D1E7" w14:textId="77777777" w:rsidR="00F83279" w:rsidRDefault="00F83279">
            <w:r>
              <w:t>43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6CF6390" w14:textId="77777777" w:rsidR="00F83279" w:rsidRDefault="00F83279">
            <w:r>
              <w:t>36 (28, 41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B3A38" w14:textId="77777777" w:rsidR="00F83279" w:rsidRDefault="00F83279">
            <w:r>
              <w:t>33 (26, 39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544F1" w14:textId="77777777" w:rsidR="00F83279" w:rsidRDefault="00F83279">
            <w:r>
              <w:t>36 (28, 41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2C025" w14:textId="77777777" w:rsidR="00F83279" w:rsidRDefault="00F83279">
            <w:r>
              <w:t>36 (28, 43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2292D" w14:textId="77777777" w:rsidR="00F83279" w:rsidRDefault="00F83279">
            <w:r>
              <w:t>0.046</w:t>
            </w:r>
          </w:p>
        </w:tc>
      </w:tr>
      <w:tr w:rsidR="00F83279" w14:paraId="3E4C8C98" w14:textId="77777777" w:rsidTr="00F83279">
        <w:trPr>
          <w:trHeight w:val="317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F7CDF" w14:textId="3AF8C294" w:rsidR="00F83279" w:rsidRDefault="00F83279">
            <w:r>
              <w:rPr>
                <w:b/>
                <w:bCs/>
              </w:rPr>
              <w:t>TnT</w:t>
            </w:r>
            <w:r>
              <w:rPr>
                <w:b/>
                <w:bCs/>
              </w:rPr>
              <w:t>, last measure</w:t>
            </w:r>
            <w:r>
              <w:rPr>
                <w:b/>
                <w:bCs/>
              </w:rPr>
              <w:t xml:space="preserve"> [ng/L]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B16404A" w14:textId="77777777" w:rsidR="00F83279" w:rsidRDefault="00F83279">
            <w:r>
              <w:t>43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FAD54F4" w14:textId="77777777" w:rsidR="00F83279" w:rsidRDefault="00F83279">
            <w:r>
              <w:t>23 (12, 39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0CC76" w14:textId="77777777" w:rsidR="00F83279" w:rsidRDefault="00F83279">
            <w:r>
              <w:t>22 (12, 39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0B112" w14:textId="77777777" w:rsidR="00F83279" w:rsidRDefault="00F83279">
            <w:r>
              <w:t>29 (18, 43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5D016" w14:textId="77777777" w:rsidR="00F83279" w:rsidRDefault="00F83279">
            <w:r>
              <w:t>20 (10, 34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CBFF2" w14:textId="77777777" w:rsidR="00F83279" w:rsidRDefault="00F83279">
            <w:r>
              <w:t>&lt;0.001</w:t>
            </w:r>
          </w:p>
        </w:tc>
      </w:tr>
      <w:tr w:rsidR="00F83279" w14:paraId="543C49BB" w14:textId="77777777" w:rsidTr="00F83279">
        <w:trPr>
          <w:trHeight w:val="317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A695B" w14:textId="0638BF93" w:rsidR="00F83279" w:rsidRDefault="00F83279">
            <w:r>
              <w:rPr>
                <w:b/>
                <w:bCs/>
              </w:rPr>
              <w:t>rD50 last TnT measure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F687C23" w14:textId="77777777" w:rsidR="00F83279" w:rsidRDefault="00F83279">
            <w:r>
              <w:t>43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66F0769" w14:textId="77777777" w:rsidR="00F83279" w:rsidRDefault="00F83279">
            <w:r>
              <w:t>0.41 (0.28, 0.54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BFF90" w14:textId="77777777" w:rsidR="00F83279" w:rsidRDefault="00F83279">
            <w:r>
              <w:t>0.43 (0.31, 0.56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82EE5" w14:textId="77777777" w:rsidR="00F83279" w:rsidRDefault="00F83279">
            <w:r>
              <w:t>0.44 (0.33, 0.55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C0380" w14:textId="77777777" w:rsidR="00F83279" w:rsidRDefault="00F83279">
            <w:r>
              <w:t>0.37 (0.22, 0.50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F062A" w14:textId="77777777" w:rsidR="00F83279" w:rsidRDefault="00F83279">
            <w:r>
              <w:t>&lt;0.001</w:t>
            </w:r>
          </w:p>
        </w:tc>
      </w:tr>
      <w:tr w:rsidR="00F83279" w14:paraId="536CEA6B" w14:textId="77777777" w:rsidTr="00F83279">
        <w:trPr>
          <w:trHeight w:val="317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567EC" w14:textId="3E3EB1D3" w:rsidR="00F83279" w:rsidRDefault="00F83279">
            <w:r>
              <w:rPr>
                <w:b/>
                <w:bCs/>
              </w:rPr>
              <w:t>cFL last TnT measure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6D08C2C" w14:textId="77777777" w:rsidR="00F83279" w:rsidRDefault="00F83279">
            <w:r>
              <w:t>430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99E39BF" w14:textId="77777777" w:rsidR="00F83279" w:rsidRDefault="00F83279">
            <w:r>
              <w:t>0.65 (0.25, 1.14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A0BFC" w14:textId="77777777" w:rsidR="00F83279" w:rsidRDefault="00F83279">
            <w:r>
              <w:t>1.63 (1.35, 2.15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A93D9" w14:textId="77777777" w:rsidR="00F83279" w:rsidRDefault="00F83279">
            <w:r>
              <w:t>0.91 (0.73, 1.14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6A261" w14:textId="77777777" w:rsidR="00F83279" w:rsidRDefault="00F83279">
            <w:r>
              <w:t>0.25 (0.12, 0.45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04612" w14:textId="77777777" w:rsidR="00F83279" w:rsidRDefault="00F83279">
            <w:r>
              <w:t>&lt;0.001</w:t>
            </w:r>
          </w:p>
        </w:tc>
      </w:tr>
      <w:tr w:rsidR="00F83279" w14:paraId="5E43E07D" w14:textId="77777777" w:rsidTr="00F83279">
        <w:trPr>
          <w:trHeight w:val="317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9E876" w14:textId="5D8E7C2D" w:rsidR="00F83279" w:rsidRDefault="00F83279">
            <w:r>
              <w:rPr>
                <w:b/>
                <w:bCs/>
              </w:rPr>
              <w:t>cFS last TnT measure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E07A553" w14:textId="77777777" w:rsidR="00F83279" w:rsidRDefault="00F83279">
            <w:r>
              <w:t>43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65E2C4E" w14:textId="77777777" w:rsidR="00F83279" w:rsidRDefault="00F83279">
            <w:r>
              <w:t>31 (23, 38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68D4C" w14:textId="77777777" w:rsidR="00F83279" w:rsidRDefault="00F83279">
            <w:r>
              <w:t>30 (23, 36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751BC" w14:textId="77777777" w:rsidR="00F83279" w:rsidRDefault="00F83279">
            <w:r>
              <w:t>30 (23, 36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76AD1" w14:textId="77777777" w:rsidR="00F83279" w:rsidRDefault="00F83279">
            <w:r>
              <w:t>34 (26, 41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9C5BF" w14:textId="77777777" w:rsidR="00F83279" w:rsidRDefault="00F83279">
            <w:r>
              <w:t>&lt;0.001</w:t>
            </w:r>
          </w:p>
        </w:tc>
      </w:tr>
      <w:tr w:rsidR="00F83279" w14:paraId="600A540F" w14:textId="77777777" w:rsidTr="00F83279">
        <w:trPr>
          <w:trHeight w:val="158"/>
        </w:trPr>
        <w:tc>
          <w:tcPr>
            <w:tcW w:w="93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472B805" w14:textId="77777777" w:rsidR="00F83279" w:rsidRDefault="00F83279">
            <w:r>
              <w:rPr>
                <w:i/>
                <w:iCs/>
                <w:vertAlign w:val="superscript"/>
              </w:rPr>
              <w:t>1</w:t>
            </w:r>
            <w:r>
              <w:t> n (%); Median (Q1, Q3)</w:t>
            </w:r>
          </w:p>
        </w:tc>
      </w:tr>
      <w:tr w:rsidR="00F83279" w14:paraId="61A36EF7" w14:textId="77777777" w:rsidTr="00F83279">
        <w:trPr>
          <w:trHeight w:val="158"/>
        </w:trPr>
        <w:tc>
          <w:tcPr>
            <w:tcW w:w="93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7479ECA" w14:textId="77777777" w:rsidR="00F83279" w:rsidRDefault="00F83279">
            <w:pPr>
              <w:rPr>
                <w:lang w:val="en-US"/>
              </w:rPr>
            </w:pPr>
            <w:r>
              <w:rPr>
                <w:i/>
                <w:iCs/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 Pearson’s Chi-squared test; Kruskal-Wallis rank sum test</w:t>
            </w:r>
          </w:p>
        </w:tc>
      </w:tr>
      <w:tr w:rsidR="00F83279" w:rsidRPr="00714C47" w14:paraId="0CEE28E9" w14:textId="77777777" w:rsidTr="00F83279">
        <w:tblPrEx>
          <w:tblLook w:val="04A0" w:firstRow="1" w:lastRow="0" w:firstColumn="1" w:lastColumn="0" w:noHBand="0" w:noVBand="1"/>
        </w:tblPrEx>
        <w:trPr>
          <w:trHeight w:val="158"/>
        </w:trPr>
        <w:tc>
          <w:tcPr>
            <w:tcW w:w="0" w:type="auto"/>
            <w:gridSpan w:val="7"/>
          </w:tcPr>
          <w:p w14:paraId="439D846D" w14:textId="77777777" w:rsidR="00F83279" w:rsidRPr="00714C47" w:rsidRDefault="00F83279" w:rsidP="006E53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ALSFRS-R = Amyotrophic Lateral Sclerosis Rating Scale-Revised; </w:t>
            </w:r>
            <w:r w:rsidRPr="00714C47">
              <w:rPr>
                <w:rFonts w:ascii="Arial" w:hAnsi="Arial" w:cs="Arial"/>
                <w:sz w:val="22"/>
                <w:szCs w:val="22"/>
                <w:lang w:val="en-US"/>
              </w:rPr>
              <w:t>cFL= calculated Functional Loss rate; cFS= calculated Functional Stat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, n/N = Number; sNfL = serum Neurofilament light chain; TnT = Troponin T</w:t>
            </w:r>
          </w:p>
        </w:tc>
      </w:tr>
      <w:tr w:rsidR="00F83279" w:rsidRPr="00714C47" w14:paraId="5F9C41D4" w14:textId="77777777" w:rsidTr="00F83279">
        <w:tblPrEx>
          <w:tblLook w:val="04A0" w:firstRow="1" w:lastRow="0" w:firstColumn="1" w:lastColumn="0" w:noHBand="0" w:noVBand="1"/>
        </w:tblPrEx>
        <w:trPr>
          <w:trHeight w:val="158"/>
        </w:trPr>
        <w:tc>
          <w:tcPr>
            <w:tcW w:w="0" w:type="auto"/>
            <w:gridSpan w:val="7"/>
          </w:tcPr>
          <w:p w14:paraId="27A427EC" w14:textId="77777777" w:rsidR="00F83279" w:rsidRPr="00714C47" w:rsidRDefault="00F83279" w:rsidP="006E53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14C47">
              <w:rPr>
                <w:rFonts w:ascii="Arial" w:hAnsi="Arial" w:cs="Arial"/>
                <w:sz w:val="22"/>
                <w:szCs w:val="22"/>
                <w:lang w:val="en-US"/>
              </w:rPr>
              <w:t>rD50, cFL and cFS first and last measure for ALSFRS-R, sNFL and TnT</w:t>
            </w:r>
          </w:p>
        </w:tc>
      </w:tr>
    </w:tbl>
    <w:p w14:paraId="424328CC" w14:textId="77777777" w:rsidR="003F4472" w:rsidRDefault="003F4472" w:rsidP="005C4F2E">
      <w:pPr>
        <w:spacing w:line="276" w:lineRule="atLeast"/>
        <w:rPr>
          <w:rFonts w:eastAsia="Arial" w:cs="Arial"/>
          <w:b/>
          <w:color w:val="000000"/>
          <w:lang w:val="en-US"/>
        </w:rPr>
      </w:pPr>
    </w:p>
    <w:p w14:paraId="5F0763DA" w14:textId="08964B98" w:rsidR="003F4472" w:rsidRDefault="003F4472" w:rsidP="005C4F2E">
      <w:pPr>
        <w:spacing w:line="276" w:lineRule="atLeast"/>
        <w:rPr>
          <w:rFonts w:eastAsia="Arial" w:cs="Arial"/>
          <w:b/>
          <w:color w:val="000000"/>
          <w:lang w:val="en-US"/>
        </w:rPr>
      </w:pPr>
    </w:p>
    <w:p w14:paraId="08DEB713" w14:textId="632217DC" w:rsidR="00F83279" w:rsidRDefault="00F83279" w:rsidP="005C4F2E">
      <w:pPr>
        <w:spacing w:line="276" w:lineRule="atLeast"/>
        <w:rPr>
          <w:rFonts w:eastAsia="Arial" w:cs="Arial"/>
          <w:b/>
          <w:color w:val="000000"/>
          <w:lang w:val="en-US"/>
        </w:rPr>
      </w:pPr>
    </w:p>
    <w:p w14:paraId="2DFA4976" w14:textId="75E0F4FA" w:rsidR="00F83279" w:rsidRDefault="00F83279" w:rsidP="005C4F2E">
      <w:pPr>
        <w:spacing w:line="276" w:lineRule="atLeast"/>
        <w:rPr>
          <w:rFonts w:eastAsia="Arial" w:cs="Arial"/>
          <w:b/>
          <w:color w:val="000000"/>
          <w:lang w:val="en-US"/>
        </w:rPr>
      </w:pPr>
    </w:p>
    <w:p w14:paraId="5223151A" w14:textId="26ED7112" w:rsidR="00F83279" w:rsidRDefault="00F83279" w:rsidP="005C4F2E">
      <w:pPr>
        <w:spacing w:line="276" w:lineRule="atLeast"/>
        <w:rPr>
          <w:rFonts w:eastAsia="Arial" w:cs="Arial"/>
          <w:b/>
          <w:color w:val="000000"/>
          <w:lang w:val="en-US"/>
        </w:rPr>
      </w:pPr>
    </w:p>
    <w:p w14:paraId="7E178538" w14:textId="77777777" w:rsidR="00F83279" w:rsidRDefault="00F83279" w:rsidP="005C4F2E">
      <w:pPr>
        <w:spacing w:line="276" w:lineRule="atLeast"/>
        <w:rPr>
          <w:rFonts w:eastAsia="Arial" w:cs="Arial"/>
          <w:b/>
          <w:color w:val="000000"/>
          <w:lang w:val="en-US"/>
        </w:rPr>
      </w:pPr>
    </w:p>
    <w:p w14:paraId="59EEAEBA" w14:textId="2580F36D" w:rsidR="005C4F2E" w:rsidRDefault="005C4F2E" w:rsidP="005C4F2E">
      <w:pPr>
        <w:spacing w:line="276" w:lineRule="atLeast"/>
        <w:rPr>
          <w:rFonts w:eastAsia="Arial" w:cs="Arial"/>
          <w:color w:val="000000"/>
          <w:lang w:val="en-US"/>
        </w:rPr>
      </w:pPr>
      <w:r>
        <w:rPr>
          <w:rFonts w:eastAsia="Arial" w:cs="Arial"/>
          <w:b/>
          <w:color w:val="000000"/>
          <w:lang w:val="en-US"/>
        </w:rPr>
        <w:lastRenderedPageBreak/>
        <w:t>Supplementary Table</w:t>
      </w:r>
      <w:r>
        <w:rPr>
          <w:rFonts w:eastAsia="Arial" w:cs="Arial"/>
          <w:b/>
          <w:color w:val="000000"/>
          <w:lang w:val="en-US"/>
        </w:rPr>
        <w:t xml:space="preserve"> 2: </w:t>
      </w:r>
      <w:r>
        <w:rPr>
          <w:rFonts w:eastAsia="Arial" w:cs="Arial"/>
          <w:color w:val="000000"/>
          <w:lang w:val="en-US"/>
        </w:rPr>
        <w:t>Demographic and clinical characteristics of the validation cohort</w:t>
      </w:r>
      <w:r>
        <w:rPr>
          <w:rFonts w:eastAsia="Arial" w:cs="Arial"/>
          <w:color w:val="000000"/>
          <w:lang w:val="en-US"/>
        </w:rPr>
        <w:t>, full version</w:t>
      </w:r>
      <w:r w:rsidR="003F4472">
        <w:rPr>
          <w:rFonts w:eastAsia="Arial" w:cs="Arial"/>
          <w:color w:val="000000"/>
          <w:lang w:val="en-US"/>
        </w:rPr>
        <w:t xml:space="preserve"> </w:t>
      </w:r>
      <w:r>
        <w:rPr>
          <w:rFonts w:eastAsia="Arial" w:cs="Arial"/>
          <w:color w:val="000000"/>
          <w:lang w:val="en-US"/>
        </w:rPr>
        <w:t>(Bonn)</w:t>
      </w:r>
    </w:p>
    <w:tbl>
      <w:tblPr>
        <w:tblStyle w:val="Tabellenraster"/>
        <w:tblW w:w="9480" w:type="dxa"/>
        <w:tblInd w:w="0" w:type="dxa"/>
        <w:tblLook w:val="0600" w:firstRow="0" w:lastRow="0" w:firstColumn="0" w:lastColumn="0" w:noHBand="1" w:noVBand="1"/>
      </w:tblPr>
      <w:tblGrid>
        <w:gridCol w:w="2225"/>
        <w:gridCol w:w="769"/>
        <w:gridCol w:w="1099"/>
        <w:gridCol w:w="1099"/>
        <w:gridCol w:w="1968"/>
        <w:gridCol w:w="1162"/>
        <w:gridCol w:w="1158"/>
      </w:tblGrid>
      <w:tr w:rsidR="003F4472" w14:paraId="06679A12" w14:textId="77777777" w:rsidTr="006E5386">
        <w:trPr>
          <w:trHeight w:val="62"/>
        </w:trPr>
        <w:tc>
          <w:tcPr>
            <w:tcW w:w="23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C32E4" w14:textId="77777777" w:rsidR="003F4472" w:rsidRDefault="003F4472" w:rsidP="006E5386">
            <w:bookmarkStart w:id="0" w:name="_Hlk229227601"/>
            <w:r>
              <w:rPr>
                <w:b/>
                <w:bCs/>
              </w:rPr>
              <w:t>Variable</w:t>
            </w:r>
          </w:p>
        </w:tc>
        <w:tc>
          <w:tcPr>
            <w:tcW w:w="18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62F92261" w14:textId="77777777" w:rsidR="003F4472" w:rsidRDefault="003F4472" w:rsidP="006E5386">
            <w:r>
              <w:t>total Cohort - Bonn</w:t>
            </w:r>
          </w:p>
        </w:tc>
        <w:tc>
          <w:tcPr>
            <w:tcW w:w="52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8BD02" w14:textId="77777777" w:rsidR="003F4472" w:rsidRDefault="003F4472" w:rsidP="006E5386">
            <w:pPr>
              <w:rPr>
                <w:lang w:val="en-US"/>
              </w:rPr>
            </w:pPr>
            <w:r>
              <w:rPr>
                <w:lang w:val="en-US"/>
              </w:rPr>
              <w:t>splitted into D50 Disease Aggressiveness</w:t>
            </w:r>
          </w:p>
        </w:tc>
      </w:tr>
      <w:tr w:rsidR="003F4472" w14:paraId="51C6C95A" w14:textId="77777777" w:rsidTr="006E5386">
        <w:trPr>
          <w:trHeight w:val="11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E5BB0" w14:textId="77777777" w:rsidR="003F4472" w:rsidRDefault="003F4472" w:rsidP="006E5386">
            <w:pPr>
              <w:spacing w:line="240" w:lineRule="auto"/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3603CCA" w14:textId="77777777" w:rsidR="003F4472" w:rsidRDefault="003F4472" w:rsidP="006E5386">
            <w:r>
              <w:rPr>
                <w:b/>
                <w:bCs/>
              </w:rPr>
              <w:t>N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E08E0A8" w14:textId="77777777" w:rsidR="003F4472" w:rsidRDefault="003F4472" w:rsidP="006E5386">
            <w:r>
              <w:rPr>
                <w:b/>
                <w:bCs/>
              </w:rPr>
              <w:t>N = 185</w:t>
            </w:r>
            <w:r>
              <w:rPr>
                <w:i/>
                <w:iCs/>
                <w:vertAlign w:val="superscript"/>
              </w:rPr>
              <w:t>1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F6D9C" w14:textId="77777777" w:rsidR="003F4472" w:rsidRDefault="003F4472" w:rsidP="006E5386">
            <w:r>
              <w:rPr>
                <w:b/>
                <w:bCs/>
              </w:rPr>
              <w:t>high</w:t>
            </w:r>
            <w:r>
              <w:br/>
              <w:t>N = 48</w:t>
            </w:r>
            <w:r>
              <w:rPr>
                <w:i/>
                <w:iCs/>
                <w:vertAlign w:val="superscript"/>
              </w:rPr>
              <w:t>1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CFF0C" w14:textId="77777777" w:rsidR="003F4472" w:rsidRDefault="003F4472" w:rsidP="006E5386">
            <w:r>
              <w:rPr>
                <w:b/>
                <w:bCs/>
              </w:rPr>
              <w:t>intermediate</w:t>
            </w:r>
            <w:r>
              <w:br/>
              <w:t>N = 63</w:t>
            </w:r>
            <w:r>
              <w:rPr>
                <w:i/>
                <w:iCs/>
                <w:vertAlign w:val="superscript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12F20" w14:textId="77777777" w:rsidR="003F4472" w:rsidRDefault="003F4472" w:rsidP="006E5386">
            <w:r>
              <w:rPr>
                <w:b/>
                <w:bCs/>
              </w:rPr>
              <w:t>low</w:t>
            </w:r>
            <w:r>
              <w:br/>
              <w:t>N = 74</w:t>
            </w:r>
            <w:r>
              <w:rPr>
                <w:i/>
                <w:iCs/>
                <w:vertAlign w:val="superscript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9A836" w14:textId="77777777" w:rsidR="003F4472" w:rsidRDefault="003F4472" w:rsidP="006E5386">
            <w:r>
              <w:rPr>
                <w:b/>
                <w:bCs/>
              </w:rPr>
              <w:t>p-value</w:t>
            </w:r>
            <w:r>
              <w:rPr>
                <w:i/>
                <w:iCs/>
                <w:vertAlign w:val="superscript"/>
              </w:rPr>
              <w:t>2</w:t>
            </w:r>
          </w:p>
        </w:tc>
      </w:tr>
      <w:tr w:rsidR="003F4472" w14:paraId="0A5D14F4" w14:textId="77777777" w:rsidTr="006E5386">
        <w:trPr>
          <w:trHeight w:val="119"/>
        </w:trPr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76234" w14:textId="77777777" w:rsidR="003F4472" w:rsidRDefault="003F4472" w:rsidP="006E5386">
            <w:r>
              <w:rPr>
                <w:b/>
                <w:bCs/>
              </w:rPr>
              <w:t>Sex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BEF3CEE" w14:textId="77777777" w:rsidR="003F4472" w:rsidRDefault="003F4472" w:rsidP="006E5386">
            <w:r>
              <w:t>185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40160B6" w14:textId="77777777" w:rsidR="003F4472" w:rsidRDefault="003F4472" w:rsidP="006E5386"/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7EF53" w14:textId="77777777" w:rsidR="003F4472" w:rsidRDefault="003F4472" w:rsidP="006E5386"/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50862" w14:textId="77777777" w:rsidR="003F4472" w:rsidRDefault="003F4472" w:rsidP="006E5386"/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F9182" w14:textId="77777777" w:rsidR="003F4472" w:rsidRDefault="003F4472" w:rsidP="006E5386"/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E165F" w14:textId="77777777" w:rsidR="003F4472" w:rsidRDefault="003F4472" w:rsidP="006E5386">
            <w:r>
              <w:t>&gt;0.9</w:t>
            </w:r>
          </w:p>
        </w:tc>
      </w:tr>
      <w:tr w:rsidR="003F4472" w14:paraId="37F1AF69" w14:textId="77777777" w:rsidTr="006E5386">
        <w:trPr>
          <w:trHeight w:val="119"/>
        </w:trPr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99155" w14:textId="77777777" w:rsidR="003F4472" w:rsidRDefault="003F4472" w:rsidP="006E5386">
            <w:r>
              <w:t>    female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44948AB" w14:textId="77777777" w:rsidR="003F4472" w:rsidRDefault="003F4472" w:rsidP="006E5386"/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A7572FB" w14:textId="77777777" w:rsidR="003F4472" w:rsidRDefault="003F4472" w:rsidP="006E5386">
            <w:r>
              <w:t>86 (46%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8DD20" w14:textId="77777777" w:rsidR="003F4472" w:rsidRDefault="003F4472" w:rsidP="006E5386">
            <w:r>
              <w:t>22 (46%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7FB94" w14:textId="77777777" w:rsidR="003F4472" w:rsidRDefault="003F4472" w:rsidP="006E5386">
            <w:r>
              <w:t>30 (48%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B2644" w14:textId="77777777" w:rsidR="003F4472" w:rsidRDefault="003F4472" w:rsidP="006E5386">
            <w:r>
              <w:t>34 (46%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8062C" w14:textId="77777777" w:rsidR="003F4472" w:rsidRDefault="003F4472" w:rsidP="006E5386"/>
        </w:tc>
      </w:tr>
      <w:tr w:rsidR="003F4472" w14:paraId="67FC5646" w14:textId="77777777" w:rsidTr="006E5386">
        <w:trPr>
          <w:trHeight w:val="72"/>
        </w:trPr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3186D" w14:textId="77777777" w:rsidR="003F4472" w:rsidRDefault="003F4472" w:rsidP="006E5386">
            <w:r>
              <w:rPr>
                <w:b/>
                <w:bCs/>
              </w:rPr>
              <w:t>Age at Onset, years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C2CD9CD" w14:textId="77777777" w:rsidR="003F4472" w:rsidRDefault="003F4472" w:rsidP="006E5386">
            <w:r>
              <w:t>185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FAC5CE5" w14:textId="77777777" w:rsidR="003F4472" w:rsidRDefault="003F4472" w:rsidP="006E5386">
            <w:r>
              <w:t>60 (53, 69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4ABB7" w14:textId="77777777" w:rsidR="003F4472" w:rsidRDefault="003F4472" w:rsidP="006E5386">
            <w:r>
              <w:t>64 (55, 73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C3BF6" w14:textId="77777777" w:rsidR="003F4472" w:rsidRDefault="003F4472" w:rsidP="006E5386">
            <w:r>
              <w:t>62 (56, 70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513DA" w14:textId="77777777" w:rsidR="003F4472" w:rsidRDefault="003F4472" w:rsidP="006E5386">
            <w:r>
              <w:t>58 (51, 66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7509D" w14:textId="77777777" w:rsidR="003F4472" w:rsidRDefault="003F4472" w:rsidP="006E5386">
            <w:r>
              <w:t>0.018</w:t>
            </w:r>
          </w:p>
        </w:tc>
      </w:tr>
      <w:tr w:rsidR="003F4472" w14:paraId="565E80F6" w14:textId="77777777" w:rsidTr="006E5386">
        <w:trPr>
          <w:trHeight w:val="119"/>
        </w:trPr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6A0F5" w14:textId="77777777" w:rsidR="003F4472" w:rsidRDefault="003F4472" w:rsidP="006E5386">
            <w:r>
              <w:rPr>
                <w:b/>
                <w:bCs/>
              </w:rPr>
              <w:t>Symptom Onset Region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5D9B591" w14:textId="77777777" w:rsidR="003F4472" w:rsidRDefault="003F4472" w:rsidP="006E5386">
            <w:r>
              <w:t>185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C1737FF" w14:textId="77777777" w:rsidR="003F4472" w:rsidRDefault="003F4472" w:rsidP="006E5386"/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BED94" w14:textId="77777777" w:rsidR="003F4472" w:rsidRDefault="003F4472" w:rsidP="006E5386"/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62C98" w14:textId="77777777" w:rsidR="003F4472" w:rsidRDefault="003F4472" w:rsidP="006E5386"/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9975C" w14:textId="77777777" w:rsidR="003F4472" w:rsidRDefault="003F4472" w:rsidP="006E5386"/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0A3F4" w14:textId="77777777" w:rsidR="003F4472" w:rsidRDefault="003F4472" w:rsidP="006E5386">
            <w:r>
              <w:t>0.050</w:t>
            </w:r>
          </w:p>
        </w:tc>
      </w:tr>
      <w:tr w:rsidR="003F4472" w14:paraId="5FD83C38" w14:textId="77777777" w:rsidTr="006E5386">
        <w:trPr>
          <w:trHeight w:val="119"/>
        </w:trPr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6357D" w14:textId="77777777" w:rsidR="003F4472" w:rsidRDefault="003F4472" w:rsidP="006E5386">
            <w:r>
              <w:t xml:space="preserve">    bulbar 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1BEB7E7" w14:textId="77777777" w:rsidR="003F4472" w:rsidRDefault="003F4472" w:rsidP="006E5386"/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CA1FB4D" w14:textId="77777777" w:rsidR="003F4472" w:rsidRDefault="003F4472" w:rsidP="006E5386">
            <w:r>
              <w:t>42 (23%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29669" w14:textId="77777777" w:rsidR="003F4472" w:rsidRDefault="003F4472" w:rsidP="006E5386">
            <w:r>
              <w:t>15 (31%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10108" w14:textId="77777777" w:rsidR="003F4472" w:rsidRDefault="003F4472" w:rsidP="006E5386">
            <w:r>
              <w:t>18 (29%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13CF0" w14:textId="77777777" w:rsidR="003F4472" w:rsidRDefault="003F4472" w:rsidP="006E5386">
            <w:r>
              <w:t>9 (12%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BA366" w14:textId="77777777" w:rsidR="003F4472" w:rsidRDefault="003F4472" w:rsidP="006E5386"/>
        </w:tc>
      </w:tr>
      <w:tr w:rsidR="003F4472" w14:paraId="102A5DB6" w14:textId="77777777" w:rsidTr="006E5386">
        <w:trPr>
          <w:trHeight w:val="119"/>
        </w:trPr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B2B15" w14:textId="77777777" w:rsidR="003F4472" w:rsidRDefault="003F4472" w:rsidP="006E5386">
            <w:r>
              <w:t>    spinal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70065F9" w14:textId="77777777" w:rsidR="003F4472" w:rsidRDefault="003F4472" w:rsidP="006E5386"/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554D4C6" w14:textId="77777777" w:rsidR="003F4472" w:rsidRDefault="003F4472" w:rsidP="006E5386">
            <w:r>
              <w:t>133 (72%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3AF88" w14:textId="77777777" w:rsidR="003F4472" w:rsidRDefault="003F4472" w:rsidP="006E5386">
            <w:r>
              <w:t>31 (65%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1DB22" w14:textId="77777777" w:rsidR="003F4472" w:rsidRDefault="003F4472" w:rsidP="006E5386">
            <w:r>
              <w:t>43 (68%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08251" w14:textId="77777777" w:rsidR="003F4472" w:rsidRDefault="003F4472" w:rsidP="006E5386">
            <w:r>
              <w:t>59 (80%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42488" w14:textId="77777777" w:rsidR="003F4472" w:rsidRDefault="003F4472" w:rsidP="006E5386"/>
        </w:tc>
      </w:tr>
      <w:tr w:rsidR="003F4472" w14:paraId="57740206" w14:textId="77777777" w:rsidTr="006E5386">
        <w:trPr>
          <w:trHeight w:val="119"/>
        </w:trPr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9BC99" w14:textId="77777777" w:rsidR="003F4472" w:rsidRDefault="003F4472" w:rsidP="006E5386">
            <w:r>
              <w:t>    n.a.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1A51D3D" w14:textId="77777777" w:rsidR="003F4472" w:rsidRDefault="003F4472" w:rsidP="006E5386"/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65F76F6" w14:textId="77777777" w:rsidR="003F4472" w:rsidRDefault="003F4472" w:rsidP="006E5386">
            <w:r>
              <w:t>10 (5.4%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3B859" w14:textId="77777777" w:rsidR="003F4472" w:rsidRDefault="003F4472" w:rsidP="006E5386">
            <w:r>
              <w:t>2 (4.2%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40745" w14:textId="77777777" w:rsidR="003F4472" w:rsidRDefault="003F4472" w:rsidP="006E5386">
            <w:r>
              <w:t>2 (3.2%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7D335" w14:textId="77777777" w:rsidR="003F4472" w:rsidRDefault="003F4472" w:rsidP="006E5386">
            <w:r>
              <w:t>6 (8.1%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E7CBD" w14:textId="77777777" w:rsidR="003F4472" w:rsidRDefault="003F4472" w:rsidP="006E5386"/>
        </w:tc>
      </w:tr>
      <w:tr w:rsidR="003F4472" w14:paraId="728375B7" w14:textId="77777777" w:rsidTr="006E5386">
        <w:trPr>
          <w:trHeight w:val="119"/>
        </w:trPr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E9632" w14:textId="77777777" w:rsidR="003F4472" w:rsidRDefault="003F4472" w:rsidP="006E5386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first ALSFRSR Time since onset [months]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B54B2DD" w14:textId="77777777" w:rsidR="003F4472" w:rsidRDefault="003F4472" w:rsidP="006E5386">
            <w:r>
              <w:t>185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B5E92B1" w14:textId="77777777" w:rsidR="003F4472" w:rsidRDefault="003F4472" w:rsidP="006E5386">
            <w:r>
              <w:t>18 (10, 35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E51F0" w14:textId="77777777" w:rsidR="003F4472" w:rsidRDefault="003F4472" w:rsidP="006E5386">
            <w:r>
              <w:t>7 (5, 11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A4285" w14:textId="77777777" w:rsidR="003F4472" w:rsidRDefault="003F4472" w:rsidP="006E5386">
            <w:r>
              <w:t>17 (11, 20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6DC74" w14:textId="77777777" w:rsidR="003F4472" w:rsidRDefault="003F4472" w:rsidP="006E5386">
            <w:r>
              <w:t>45 (25, 68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43CF5" w14:textId="77777777" w:rsidR="003F4472" w:rsidRDefault="003F4472" w:rsidP="006E5386">
            <w:r>
              <w:t>&lt;0.001</w:t>
            </w:r>
          </w:p>
        </w:tc>
      </w:tr>
      <w:tr w:rsidR="003F4472" w14:paraId="16B4DA3A" w14:textId="77777777" w:rsidTr="006E5386">
        <w:trPr>
          <w:trHeight w:val="119"/>
        </w:trPr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7F148" w14:textId="77777777" w:rsidR="003F4472" w:rsidRDefault="003F4472" w:rsidP="006E5386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last ALSFRSR Time since onset [months]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B001E1D" w14:textId="77777777" w:rsidR="003F4472" w:rsidRDefault="003F4472" w:rsidP="006E5386">
            <w:r>
              <w:t>184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E9018E7" w14:textId="77777777" w:rsidR="003F4472" w:rsidRDefault="003F4472" w:rsidP="006E5386">
            <w:r>
              <w:t>30 (19, 52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80BA4" w14:textId="77777777" w:rsidR="003F4472" w:rsidRDefault="003F4472" w:rsidP="006E5386">
            <w:r>
              <w:t>14 (11, 19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3757C" w14:textId="77777777" w:rsidR="003F4472" w:rsidRDefault="003F4472" w:rsidP="006E5386">
            <w:r>
              <w:t>27 (21, 34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EE6E5" w14:textId="77777777" w:rsidR="003F4472" w:rsidRDefault="003F4472" w:rsidP="006E5386">
            <w:r>
              <w:t>58 (44, 85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CB8A7" w14:textId="77777777" w:rsidR="003F4472" w:rsidRDefault="003F4472" w:rsidP="006E5386">
            <w:r>
              <w:t>&lt;0.001</w:t>
            </w:r>
          </w:p>
        </w:tc>
      </w:tr>
      <w:tr w:rsidR="003F4472" w14:paraId="6B2ABF68" w14:textId="77777777" w:rsidTr="006E5386">
        <w:trPr>
          <w:trHeight w:val="212"/>
        </w:trPr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4AAB4" w14:textId="77777777" w:rsidR="003F4472" w:rsidRDefault="003F4472" w:rsidP="006E5386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irst ALSFRS-R total Score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0B587BF" w14:textId="77777777" w:rsidR="003F4472" w:rsidRDefault="003F4472" w:rsidP="006E5386">
            <w:r>
              <w:t>185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6F256162" w14:textId="77777777" w:rsidR="003F4472" w:rsidRDefault="003F4472" w:rsidP="006E5386">
            <w:r>
              <w:t>37 (31, 41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5D2E2" w14:textId="77777777" w:rsidR="003F4472" w:rsidRDefault="003F4472" w:rsidP="006E5386">
            <w:r>
              <w:t>36 (29, 41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7D954" w14:textId="77777777" w:rsidR="003F4472" w:rsidRDefault="003F4472" w:rsidP="006E5386">
            <w:r>
              <w:t>38 (31, 40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95252" w14:textId="77777777" w:rsidR="003F4472" w:rsidRDefault="003F4472" w:rsidP="006E5386">
            <w:r>
              <w:t>37 (31, 41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7CF5B" w14:textId="77777777" w:rsidR="003F4472" w:rsidRDefault="003F4472" w:rsidP="006E5386">
            <w:r>
              <w:t>0.5</w:t>
            </w:r>
          </w:p>
        </w:tc>
      </w:tr>
      <w:tr w:rsidR="003F4472" w14:paraId="1D983E19" w14:textId="77777777" w:rsidTr="006E5386">
        <w:trPr>
          <w:trHeight w:val="212"/>
        </w:trPr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DE19B" w14:textId="77777777" w:rsidR="003F4472" w:rsidRDefault="003F4472" w:rsidP="006E5386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ast ALSFRS-R total Score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63C4D5A4" w14:textId="77777777" w:rsidR="003F4472" w:rsidRDefault="003F4472" w:rsidP="006E5386">
            <w:r>
              <w:t>185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144E8B8" w14:textId="77777777" w:rsidR="003F4472" w:rsidRDefault="003F4472" w:rsidP="006E5386">
            <w:r>
              <w:t>28 (22, 34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0A327" w14:textId="77777777" w:rsidR="003F4472" w:rsidRDefault="003F4472" w:rsidP="006E5386">
            <w:r>
              <w:t>26 (19, 31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FCD81" w14:textId="77777777" w:rsidR="003F4472" w:rsidRDefault="003F4472" w:rsidP="006E5386">
            <w:r>
              <w:t>27 (23, 33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BD2DD" w14:textId="77777777" w:rsidR="003F4472" w:rsidRDefault="003F4472" w:rsidP="006E5386">
            <w:r>
              <w:t>30 (25, 36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52BA6" w14:textId="77777777" w:rsidR="003F4472" w:rsidRDefault="003F4472" w:rsidP="006E5386">
            <w:r>
              <w:t>0.003</w:t>
            </w:r>
          </w:p>
        </w:tc>
      </w:tr>
      <w:tr w:rsidR="003F4472" w14:paraId="28CE09FA" w14:textId="77777777" w:rsidTr="006E5386">
        <w:trPr>
          <w:trHeight w:val="212"/>
        </w:trPr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300CC" w14:textId="77777777" w:rsidR="003F4472" w:rsidRDefault="003F4472" w:rsidP="006E5386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Disease Progression Rate first ALSFRS-R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6928965" w14:textId="77777777" w:rsidR="003F4472" w:rsidRDefault="003F4472" w:rsidP="006E5386">
            <w:r>
              <w:t>185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EADC81F" w14:textId="77777777" w:rsidR="003F4472" w:rsidRDefault="003F4472" w:rsidP="006E5386">
            <w:r>
              <w:t>0.57 (0.29, 1.05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344B2" w14:textId="77777777" w:rsidR="003F4472" w:rsidRDefault="003F4472" w:rsidP="006E5386">
            <w:r>
              <w:t>1.62 (1.11, 2.54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F4F30" w14:textId="77777777" w:rsidR="003F4472" w:rsidRDefault="003F4472" w:rsidP="006E5386">
            <w:r>
              <w:t>0.67 (0.52, 0.92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D94EB" w14:textId="77777777" w:rsidR="003F4472" w:rsidRDefault="003F4472" w:rsidP="006E5386">
            <w:r>
              <w:t>0.28 (0.18, 0.39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6C2DA" w14:textId="77777777" w:rsidR="003F4472" w:rsidRDefault="003F4472" w:rsidP="006E5386">
            <w:r>
              <w:t>&lt;0.001</w:t>
            </w:r>
          </w:p>
        </w:tc>
      </w:tr>
      <w:tr w:rsidR="003F4472" w14:paraId="0CE3CF92" w14:textId="77777777" w:rsidTr="006E5386">
        <w:trPr>
          <w:trHeight w:val="212"/>
        </w:trPr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17B10" w14:textId="77777777" w:rsidR="003F4472" w:rsidRDefault="003F4472" w:rsidP="006E5386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isease Progression Rate last ALSFRS-R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DBAD3FA" w14:textId="77777777" w:rsidR="003F4472" w:rsidRDefault="003F4472" w:rsidP="006E5386">
            <w:r>
              <w:t>184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362FC62" w14:textId="77777777" w:rsidR="003F4472" w:rsidRDefault="003F4472" w:rsidP="006E5386">
            <w:r>
              <w:t>0.62 (0.33, 1.15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8F7EB" w14:textId="77777777" w:rsidR="003F4472" w:rsidRDefault="003F4472" w:rsidP="006E5386">
            <w:r>
              <w:t>1.50 (1.26, 1.83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BD4AD" w14:textId="77777777" w:rsidR="003F4472" w:rsidRDefault="003F4472" w:rsidP="006E5386">
            <w:r>
              <w:t>0.72 (0.59, 0.86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AD6AC" w14:textId="77777777" w:rsidR="003F4472" w:rsidRDefault="003F4472" w:rsidP="006E5386">
            <w:r>
              <w:t>0.29 (0.18, 0.38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A7EEC" w14:textId="77777777" w:rsidR="003F4472" w:rsidRDefault="003F4472" w:rsidP="006E5386">
            <w:r>
              <w:t>&lt;0.001</w:t>
            </w:r>
          </w:p>
        </w:tc>
      </w:tr>
      <w:tr w:rsidR="003F4472" w14:paraId="6DAD1E01" w14:textId="77777777" w:rsidTr="006E5386">
        <w:trPr>
          <w:trHeight w:val="72"/>
        </w:trPr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ED17C" w14:textId="77777777" w:rsidR="003F4472" w:rsidRDefault="003F4472" w:rsidP="006E5386">
            <w:r>
              <w:rPr>
                <w:b/>
                <w:bCs/>
              </w:rPr>
              <w:t>D50 [months]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9D7336C" w14:textId="77777777" w:rsidR="003F4472" w:rsidRDefault="003F4472" w:rsidP="006E5386">
            <w:r>
              <w:t>185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FDCAAF9" w14:textId="77777777" w:rsidR="003F4472" w:rsidRDefault="003F4472" w:rsidP="006E5386">
            <w:r>
              <w:t>34 (20, 62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7EC26" w14:textId="77777777" w:rsidR="003F4472" w:rsidRDefault="003F4472" w:rsidP="006E5386">
            <w:r>
              <w:t>14 (12, 17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B318A" w14:textId="77777777" w:rsidR="003F4472" w:rsidRDefault="003F4472" w:rsidP="006E5386">
            <w:r>
              <w:t>30 (25, 35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85CC3" w14:textId="77777777" w:rsidR="003F4472" w:rsidRDefault="003F4472" w:rsidP="006E5386">
            <w:r>
              <w:t>64 (54, 104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B98AF" w14:textId="77777777" w:rsidR="003F4472" w:rsidRDefault="003F4472" w:rsidP="006E5386">
            <w:r>
              <w:t>&lt;0.001</w:t>
            </w:r>
          </w:p>
        </w:tc>
      </w:tr>
      <w:tr w:rsidR="003F4472" w14:paraId="019D888E" w14:textId="77777777" w:rsidTr="006E5386">
        <w:trPr>
          <w:trHeight w:val="119"/>
        </w:trPr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5018E" w14:textId="77777777" w:rsidR="003F4472" w:rsidRDefault="003F4472" w:rsidP="006E5386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rD50 at first ALSFRS-R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EF95B5C" w14:textId="77777777" w:rsidR="003F4472" w:rsidRDefault="003F4472" w:rsidP="006E5386">
            <w:r>
              <w:t>185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F32A9CC" w14:textId="77777777" w:rsidR="003F4472" w:rsidRDefault="003F4472" w:rsidP="006E5386">
            <w:r>
              <w:t>0.29 (0.20, 0.39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8B4A0" w14:textId="77777777" w:rsidR="003F4472" w:rsidRDefault="003F4472" w:rsidP="006E5386">
            <w:r>
              <w:t>0.26 (0.18, 0.36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63CD5" w14:textId="77777777" w:rsidR="003F4472" w:rsidRDefault="003F4472" w:rsidP="006E5386">
            <w:r>
              <w:t>0.27 (0.20, 0.38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8A7FE" w14:textId="77777777" w:rsidR="003F4472" w:rsidRDefault="003F4472" w:rsidP="006E5386">
            <w:r>
              <w:t>0.32 (0.21, 0.4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1BBC6" w14:textId="77777777" w:rsidR="003F4472" w:rsidRDefault="003F4472" w:rsidP="006E5386">
            <w:r>
              <w:t>0.4</w:t>
            </w:r>
          </w:p>
        </w:tc>
      </w:tr>
      <w:tr w:rsidR="003F4472" w14:paraId="0AD8AD30" w14:textId="77777777" w:rsidTr="006E5386">
        <w:trPr>
          <w:trHeight w:val="119"/>
        </w:trPr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C5919" w14:textId="77777777" w:rsidR="003F4472" w:rsidRDefault="003F4472" w:rsidP="006E5386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rD50 at last ALSFRS-R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A42DFB1" w14:textId="77777777" w:rsidR="003F4472" w:rsidRDefault="003F4472" w:rsidP="006E5386">
            <w:r>
              <w:t>184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28C2C7B" w14:textId="77777777" w:rsidR="003F4472" w:rsidRDefault="003F4472" w:rsidP="006E5386">
            <w:r>
              <w:t>0.47 (0.37, 0.57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33C19" w14:textId="77777777" w:rsidR="003F4472" w:rsidRDefault="003F4472" w:rsidP="006E5386">
            <w:r>
              <w:t>0.54 (0.42, 0.65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538F1" w14:textId="77777777" w:rsidR="003F4472" w:rsidRDefault="003F4472" w:rsidP="006E5386">
            <w:r>
              <w:t>0.49 (0.36, 0.56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62F53" w14:textId="77777777" w:rsidR="003F4472" w:rsidRDefault="003F4472" w:rsidP="006E5386">
            <w:r>
              <w:t>0.44 (0.35, 0.52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2385B" w14:textId="77777777" w:rsidR="003F4472" w:rsidRDefault="003F4472" w:rsidP="006E5386">
            <w:r>
              <w:t>0.002</w:t>
            </w:r>
          </w:p>
        </w:tc>
      </w:tr>
      <w:tr w:rsidR="003F4472" w14:paraId="2EEEA6F6" w14:textId="77777777" w:rsidTr="006E5386">
        <w:trPr>
          <w:trHeight w:val="165"/>
        </w:trPr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8D1C5" w14:textId="77777777" w:rsidR="003F4472" w:rsidRDefault="003F4472" w:rsidP="006E5386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Disease phase first ALSFRS-R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7144968" w14:textId="77777777" w:rsidR="003F4472" w:rsidRDefault="003F4472" w:rsidP="006E5386">
            <w:r>
              <w:t>183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05108A0" w14:textId="77777777" w:rsidR="003F4472" w:rsidRDefault="003F4472" w:rsidP="006E5386"/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4C70E" w14:textId="77777777" w:rsidR="003F4472" w:rsidRDefault="003F4472" w:rsidP="006E5386"/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53143" w14:textId="77777777" w:rsidR="003F4472" w:rsidRDefault="003F4472" w:rsidP="006E5386"/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FB4A0" w14:textId="77777777" w:rsidR="003F4472" w:rsidRDefault="003F4472" w:rsidP="006E5386"/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13D70" w14:textId="77777777" w:rsidR="003F4472" w:rsidRDefault="003F4472" w:rsidP="006E5386">
            <w:r>
              <w:t>0.7</w:t>
            </w:r>
          </w:p>
        </w:tc>
      </w:tr>
      <w:tr w:rsidR="003F4472" w14:paraId="17CB9EFD" w14:textId="77777777" w:rsidTr="006E5386">
        <w:trPr>
          <w:trHeight w:val="119"/>
        </w:trPr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80AD4" w14:textId="77777777" w:rsidR="003F4472" w:rsidRDefault="003F4472" w:rsidP="006E5386">
            <w:r>
              <w:t>    I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2142A3A" w14:textId="77777777" w:rsidR="003F4472" w:rsidRDefault="003F4472" w:rsidP="006E5386"/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AA4CA4A" w14:textId="77777777" w:rsidR="003F4472" w:rsidRDefault="003F4472" w:rsidP="006E5386">
            <w:r>
              <w:t>70 (38%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13CD8" w14:textId="77777777" w:rsidR="003F4472" w:rsidRDefault="003F4472" w:rsidP="006E5386">
            <w:r>
              <w:t>20 (43%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7FAA4" w14:textId="77777777" w:rsidR="003F4472" w:rsidRDefault="003F4472" w:rsidP="006E5386">
            <w:r>
              <w:t>25 (40%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74D0D" w14:textId="77777777" w:rsidR="003F4472" w:rsidRDefault="003F4472" w:rsidP="006E5386">
            <w:r>
              <w:t>25 (34%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3E602" w14:textId="77777777" w:rsidR="003F4472" w:rsidRDefault="003F4472" w:rsidP="006E5386"/>
        </w:tc>
      </w:tr>
      <w:tr w:rsidR="003F4472" w14:paraId="7C8776ED" w14:textId="77777777" w:rsidTr="006E5386">
        <w:trPr>
          <w:trHeight w:val="119"/>
        </w:trPr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F1597" w14:textId="77777777" w:rsidR="003F4472" w:rsidRDefault="003F4472" w:rsidP="006E5386">
            <w:r>
              <w:t>    II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70C3F35" w14:textId="77777777" w:rsidR="003F4472" w:rsidRDefault="003F4472" w:rsidP="006E5386"/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BE1D01C" w14:textId="77777777" w:rsidR="003F4472" w:rsidRDefault="003F4472" w:rsidP="006E5386">
            <w:r>
              <w:t>96 (52%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9A5AE" w14:textId="77777777" w:rsidR="003F4472" w:rsidRDefault="003F4472" w:rsidP="006E5386">
            <w:r>
              <w:t>23 (49%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5C015" w14:textId="77777777" w:rsidR="003F4472" w:rsidRDefault="003F4472" w:rsidP="006E5386">
            <w:r>
              <w:t>34 (54%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69E20" w14:textId="77777777" w:rsidR="003F4472" w:rsidRDefault="003F4472" w:rsidP="006E5386">
            <w:r>
              <w:t>39 (53%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D1550" w14:textId="77777777" w:rsidR="003F4472" w:rsidRDefault="003F4472" w:rsidP="006E5386"/>
        </w:tc>
      </w:tr>
      <w:tr w:rsidR="003F4472" w14:paraId="421B43E9" w14:textId="77777777" w:rsidTr="006E5386">
        <w:trPr>
          <w:trHeight w:val="119"/>
        </w:trPr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A4C45" w14:textId="77777777" w:rsidR="003F4472" w:rsidRDefault="003F4472" w:rsidP="006E5386">
            <w:r>
              <w:t>    III/IV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E7CDBBD" w14:textId="77777777" w:rsidR="003F4472" w:rsidRDefault="003F4472" w:rsidP="006E5386"/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706D86D" w14:textId="77777777" w:rsidR="003F4472" w:rsidRDefault="003F4472" w:rsidP="006E5386">
            <w:r>
              <w:t>17 (9.3%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97D53" w14:textId="77777777" w:rsidR="003F4472" w:rsidRDefault="003F4472" w:rsidP="006E5386">
            <w:r>
              <w:t>4 (8.5%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9CE0B" w14:textId="77777777" w:rsidR="003F4472" w:rsidRDefault="003F4472" w:rsidP="006E5386">
            <w:r>
              <w:t>4 (6.3%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23D41" w14:textId="77777777" w:rsidR="003F4472" w:rsidRDefault="003F4472" w:rsidP="006E5386">
            <w:r>
              <w:t>9 (12%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4EED5" w14:textId="77777777" w:rsidR="003F4472" w:rsidRDefault="003F4472" w:rsidP="006E5386"/>
        </w:tc>
      </w:tr>
      <w:tr w:rsidR="003F4472" w14:paraId="63B26330" w14:textId="77777777" w:rsidTr="006E5386">
        <w:trPr>
          <w:trHeight w:val="165"/>
        </w:trPr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91604" w14:textId="77777777" w:rsidR="003F4472" w:rsidRDefault="003F4472" w:rsidP="006E5386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Disease phase last ALSFRS-R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69E5F2A" w14:textId="77777777" w:rsidR="003F4472" w:rsidRDefault="003F4472" w:rsidP="006E5386">
            <w:r>
              <w:t>184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4B57B37" w14:textId="77777777" w:rsidR="003F4472" w:rsidRDefault="003F4472" w:rsidP="006E5386"/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4C638" w14:textId="77777777" w:rsidR="003F4472" w:rsidRDefault="003F4472" w:rsidP="006E5386"/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538FF" w14:textId="77777777" w:rsidR="003F4472" w:rsidRDefault="003F4472" w:rsidP="006E5386"/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862A1" w14:textId="77777777" w:rsidR="003F4472" w:rsidRDefault="003F4472" w:rsidP="006E5386"/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CAC14" w14:textId="77777777" w:rsidR="003F4472" w:rsidRDefault="003F4472" w:rsidP="006E5386">
            <w:r>
              <w:t>&lt;0.001</w:t>
            </w:r>
          </w:p>
        </w:tc>
      </w:tr>
      <w:tr w:rsidR="003F4472" w14:paraId="5BEEE46A" w14:textId="77777777" w:rsidTr="006E5386">
        <w:trPr>
          <w:trHeight w:val="119"/>
        </w:trPr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4262B" w14:textId="77777777" w:rsidR="003F4472" w:rsidRDefault="003F4472" w:rsidP="006E5386">
            <w:r>
              <w:t>    I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7891185" w14:textId="77777777" w:rsidR="003F4472" w:rsidRDefault="003F4472" w:rsidP="006E5386"/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071E33F" w14:textId="77777777" w:rsidR="003F4472" w:rsidRDefault="003F4472" w:rsidP="006E5386">
            <w:r>
              <w:t>9 (4.9%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7D01C" w14:textId="77777777" w:rsidR="003F4472" w:rsidRDefault="003F4472" w:rsidP="006E5386">
            <w:r>
              <w:t>0 (0%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7B57C" w14:textId="77777777" w:rsidR="003F4472" w:rsidRDefault="003F4472" w:rsidP="006E5386">
            <w:r>
              <w:t>0 (0%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A44CA" w14:textId="77777777" w:rsidR="003F4472" w:rsidRDefault="003F4472" w:rsidP="006E5386">
            <w:r>
              <w:t>9 (12%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DE533" w14:textId="77777777" w:rsidR="003F4472" w:rsidRDefault="003F4472" w:rsidP="006E5386"/>
        </w:tc>
      </w:tr>
      <w:tr w:rsidR="003F4472" w14:paraId="27DD63E7" w14:textId="77777777" w:rsidTr="006E5386">
        <w:trPr>
          <w:trHeight w:val="119"/>
        </w:trPr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D9F54" w14:textId="77777777" w:rsidR="003F4472" w:rsidRDefault="003F4472" w:rsidP="006E5386">
            <w:r>
              <w:t>    II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3965E23" w14:textId="77777777" w:rsidR="003F4472" w:rsidRDefault="003F4472" w:rsidP="006E5386"/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AA6520A" w14:textId="77777777" w:rsidR="003F4472" w:rsidRDefault="003F4472" w:rsidP="006E5386">
            <w:r>
              <w:t>101 (55%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5FDA1" w14:textId="77777777" w:rsidR="003F4472" w:rsidRDefault="003F4472" w:rsidP="006E5386">
            <w:r>
              <w:t>21 (45%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00BF0" w14:textId="77777777" w:rsidR="003F4472" w:rsidRDefault="003F4472" w:rsidP="006E5386">
            <w:r>
              <w:t>36 (57%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6D92B" w14:textId="77777777" w:rsidR="003F4472" w:rsidRDefault="003F4472" w:rsidP="006E5386">
            <w:r>
              <w:t>44 (59%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61E83" w14:textId="77777777" w:rsidR="003F4472" w:rsidRDefault="003F4472" w:rsidP="006E5386"/>
        </w:tc>
      </w:tr>
      <w:tr w:rsidR="003F4472" w14:paraId="3716A027" w14:textId="77777777" w:rsidTr="006E5386">
        <w:trPr>
          <w:trHeight w:val="119"/>
        </w:trPr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E665D" w14:textId="77777777" w:rsidR="003F4472" w:rsidRDefault="003F4472" w:rsidP="006E5386">
            <w:r>
              <w:t>    III/IV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1B9E8A3" w14:textId="77777777" w:rsidR="003F4472" w:rsidRDefault="003F4472" w:rsidP="006E5386"/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41E6996" w14:textId="77777777" w:rsidR="003F4472" w:rsidRDefault="003F4472" w:rsidP="006E5386">
            <w:r>
              <w:t>74 (40%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59E6C" w14:textId="77777777" w:rsidR="003F4472" w:rsidRDefault="003F4472" w:rsidP="006E5386">
            <w:r>
              <w:t>26 (55%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B63AF" w14:textId="77777777" w:rsidR="003F4472" w:rsidRDefault="003F4472" w:rsidP="006E5386">
            <w:r>
              <w:t>27 (43%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C113C" w14:textId="77777777" w:rsidR="003F4472" w:rsidRDefault="003F4472" w:rsidP="006E5386">
            <w:r>
              <w:t>21 (28%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DEA69" w14:textId="77777777" w:rsidR="003F4472" w:rsidRDefault="003F4472" w:rsidP="006E5386"/>
        </w:tc>
      </w:tr>
      <w:tr w:rsidR="003F4472" w14:paraId="6E7357AF" w14:textId="77777777" w:rsidTr="006E5386">
        <w:trPr>
          <w:trHeight w:val="165"/>
        </w:trPr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AC21E" w14:textId="77777777" w:rsidR="003F4472" w:rsidRDefault="003F4472" w:rsidP="006E5386">
            <w:r>
              <w:rPr>
                <w:b/>
                <w:bCs/>
              </w:rPr>
              <w:t>sNfL, first measure [pg/ml]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9C603D2" w14:textId="77777777" w:rsidR="003F4472" w:rsidRDefault="003F4472" w:rsidP="006E5386">
            <w:r>
              <w:t>185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C8D39C7" w14:textId="77777777" w:rsidR="003F4472" w:rsidRDefault="003F4472" w:rsidP="006E5386">
            <w:r>
              <w:t>83 (52, 129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E3A65" w14:textId="77777777" w:rsidR="003F4472" w:rsidRDefault="003F4472" w:rsidP="006E5386">
            <w:r>
              <w:t>124 (88, 202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309E2" w14:textId="77777777" w:rsidR="003F4472" w:rsidRDefault="003F4472" w:rsidP="006E5386">
            <w:r>
              <w:t>100 (63, 137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F1119" w14:textId="77777777" w:rsidR="003F4472" w:rsidRDefault="003F4472" w:rsidP="006E5386">
            <w:r>
              <w:t>53 (32, 77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FB86F" w14:textId="77777777" w:rsidR="003F4472" w:rsidRDefault="003F4472" w:rsidP="006E5386">
            <w:r>
              <w:t>&lt;0.001</w:t>
            </w:r>
          </w:p>
        </w:tc>
      </w:tr>
      <w:tr w:rsidR="003F4472" w14:paraId="0055F371" w14:textId="77777777" w:rsidTr="006E5386">
        <w:trPr>
          <w:trHeight w:val="119"/>
        </w:trPr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7BADA" w14:textId="77777777" w:rsidR="003F4472" w:rsidRDefault="003F4472" w:rsidP="006E5386">
            <w:r>
              <w:rPr>
                <w:b/>
                <w:bCs/>
              </w:rPr>
              <w:t>rD50 first sNfL measure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FC814CA" w14:textId="77777777" w:rsidR="003F4472" w:rsidRDefault="003F4472" w:rsidP="006E5386">
            <w:r>
              <w:t>185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9D249D3" w14:textId="77777777" w:rsidR="003F4472" w:rsidRDefault="003F4472" w:rsidP="006E5386">
            <w:r>
              <w:t>0.29 (0.20, 0.39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6DF38" w14:textId="77777777" w:rsidR="003F4472" w:rsidRDefault="003F4472" w:rsidP="006E5386">
            <w:r>
              <w:t>0.27 (0.18, 0.36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E50B1" w14:textId="77777777" w:rsidR="003F4472" w:rsidRDefault="003F4472" w:rsidP="006E5386">
            <w:r>
              <w:t>0.27 (0.20, 0.38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A7EF9" w14:textId="77777777" w:rsidR="003F4472" w:rsidRDefault="003F4472" w:rsidP="006E5386">
            <w:r>
              <w:t>0.32 (0.21, 0.4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60D37" w14:textId="77777777" w:rsidR="003F4472" w:rsidRDefault="003F4472" w:rsidP="006E5386">
            <w:r>
              <w:t>0.5</w:t>
            </w:r>
          </w:p>
        </w:tc>
      </w:tr>
      <w:tr w:rsidR="003F4472" w14:paraId="1FF57009" w14:textId="77777777" w:rsidTr="006E5386">
        <w:trPr>
          <w:trHeight w:val="119"/>
        </w:trPr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8DE36" w14:textId="77777777" w:rsidR="003F4472" w:rsidRDefault="003F4472" w:rsidP="006E5386">
            <w:r>
              <w:rPr>
                <w:b/>
                <w:bCs/>
              </w:rPr>
              <w:t>cFL_sNfL_first measure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E21A53E" w14:textId="77777777" w:rsidR="003F4472" w:rsidRDefault="003F4472" w:rsidP="006E5386">
            <w:r>
              <w:t>185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BCD2BD7" w14:textId="77777777" w:rsidR="003F4472" w:rsidRDefault="003F4472" w:rsidP="006E5386">
            <w:r>
              <w:t>0.65 (0.38, 1.12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7BBA9" w14:textId="77777777" w:rsidR="003F4472" w:rsidRDefault="003F4472" w:rsidP="006E5386">
            <w:r>
              <w:t>1.55 (1.28, 1.91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71318" w14:textId="77777777" w:rsidR="003F4472" w:rsidRDefault="003F4472" w:rsidP="006E5386">
            <w:r>
              <w:t>0.80 (0.61, 1.03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44B3F" w14:textId="77777777" w:rsidR="003F4472" w:rsidRDefault="003F4472" w:rsidP="006E5386">
            <w:r>
              <w:t>0.34 (0.24, 0.48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78D52" w14:textId="77777777" w:rsidR="003F4472" w:rsidRDefault="003F4472" w:rsidP="006E5386">
            <w:r>
              <w:t>&lt;0.001</w:t>
            </w:r>
          </w:p>
        </w:tc>
      </w:tr>
      <w:tr w:rsidR="003F4472" w14:paraId="66775B50" w14:textId="77777777" w:rsidTr="006E5386">
        <w:trPr>
          <w:trHeight w:val="72"/>
        </w:trPr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7DCAB" w14:textId="77777777" w:rsidR="003F4472" w:rsidRDefault="003F4472" w:rsidP="006E5386">
            <w:r>
              <w:rPr>
                <w:b/>
                <w:bCs/>
              </w:rPr>
              <w:t>cFS_sNfL_first measure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653945F7" w14:textId="77777777" w:rsidR="003F4472" w:rsidRDefault="003F4472" w:rsidP="006E5386">
            <w:r>
              <w:t>185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613DF742" w14:textId="77777777" w:rsidR="003F4472" w:rsidRDefault="003F4472" w:rsidP="006E5386">
            <w:r>
              <w:t>38 (32, 41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399B6" w14:textId="77777777" w:rsidR="003F4472" w:rsidRDefault="003F4472" w:rsidP="006E5386">
            <w:r>
              <w:t>38 (33, 41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CA2D3" w14:textId="77777777" w:rsidR="003F4472" w:rsidRDefault="003F4472" w:rsidP="006E5386">
            <w:r>
              <w:t>38 (33, 42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F4BFA" w14:textId="77777777" w:rsidR="003F4472" w:rsidRDefault="003F4472" w:rsidP="006E5386">
            <w:r>
              <w:t>37 (32, 42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268B2" w14:textId="77777777" w:rsidR="003F4472" w:rsidRDefault="003F4472" w:rsidP="006E5386">
            <w:r>
              <w:t>0.9</w:t>
            </w:r>
          </w:p>
        </w:tc>
      </w:tr>
      <w:tr w:rsidR="003F4472" w14:paraId="6E05E5FD" w14:textId="77777777" w:rsidTr="006E5386">
        <w:trPr>
          <w:trHeight w:val="72"/>
        </w:trPr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7066D" w14:textId="77777777" w:rsidR="003F4472" w:rsidRDefault="003F447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NfL, last measure [pg/ml]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EBE2877" w14:textId="77777777" w:rsidR="003F4472" w:rsidRDefault="003F4472" w:rsidP="006E5386">
            <w:r>
              <w:t>185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0231ECC" w14:textId="77777777" w:rsidR="003F4472" w:rsidRDefault="003F4472" w:rsidP="006E5386">
            <w:r>
              <w:t>90 (51, 142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1291C" w14:textId="77777777" w:rsidR="003F4472" w:rsidRDefault="003F4472" w:rsidP="006E5386">
            <w:r>
              <w:t>138 (98, 197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30F6F" w14:textId="77777777" w:rsidR="003F4472" w:rsidRDefault="003F4472" w:rsidP="006E5386">
            <w:r>
              <w:t>108 (59, 145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3EBA4" w14:textId="77777777" w:rsidR="003F4472" w:rsidRDefault="003F4472" w:rsidP="006E5386">
            <w:r>
              <w:t>52 (30, 76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3D603" w14:textId="77777777" w:rsidR="003F4472" w:rsidRDefault="003F4472" w:rsidP="006E5386">
            <w:r>
              <w:t>&lt;0.001</w:t>
            </w:r>
          </w:p>
        </w:tc>
      </w:tr>
      <w:tr w:rsidR="003F4472" w14:paraId="3062ECD6" w14:textId="77777777" w:rsidTr="006E5386">
        <w:trPr>
          <w:trHeight w:val="72"/>
        </w:trPr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4FDE3" w14:textId="77777777" w:rsidR="003F4472" w:rsidRDefault="003F447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rD50 last sNfL measure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E9CEBB9" w14:textId="77777777" w:rsidR="003F4472" w:rsidRDefault="003F4472" w:rsidP="006E5386">
            <w:r>
              <w:t>184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50BCE3C" w14:textId="77777777" w:rsidR="003F4472" w:rsidRDefault="003F4472" w:rsidP="006E5386">
            <w:r>
              <w:t>0.47 (0.38, 0.57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385DA" w14:textId="77777777" w:rsidR="003F4472" w:rsidRDefault="003F4472" w:rsidP="006E5386">
            <w:r>
              <w:t>0.55 (0.43, 0.67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2BC90" w14:textId="77777777" w:rsidR="003F4472" w:rsidRDefault="003F4472" w:rsidP="006E5386">
            <w:r>
              <w:t>0.49 (0.37, 0.56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894EA" w14:textId="77777777" w:rsidR="003F4472" w:rsidRDefault="003F4472" w:rsidP="006E5386">
            <w:r>
              <w:t>0.44 (0.35, 0.52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59C1E" w14:textId="77777777" w:rsidR="003F4472" w:rsidRDefault="003F4472" w:rsidP="006E5386">
            <w:r>
              <w:t>&lt;0.001</w:t>
            </w:r>
          </w:p>
        </w:tc>
      </w:tr>
      <w:tr w:rsidR="003F4472" w14:paraId="1542DDC8" w14:textId="77777777" w:rsidTr="006E5386">
        <w:trPr>
          <w:trHeight w:val="72"/>
        </w:trPr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4A196" w14:textId="77777777" w:rsidR="003F4472" w:rsidRDefault="003F447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cFL_sNfL_last measure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E57DB26" w14:textId="77777777" w:rsidR="003F4472" w:rsidRDefault="003F4472" w:rsidP="006E5386">
            <w:r>
              <w:t>184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B7F0A9C" w14:textId="77777777" w:rsidR="003F4472" w:rsidRDefault="003F4472" w:rsidP="006E5386">
            <w:r>
              <w:t>0.79 (0.46, 1.35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6D94A" w14:textId="77777777" w:rsidR="003F4472" w:rsidRDefault="003F4472" w:rsidP="006E5386">
            <w:r>
              <w:t>1.80 (1.49, 2.16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AC4D2" w14:textId="77777777" w:rsidR="003F4472" w:rsidRDefault="003F4472" w:rsidP="006E5386">
            <w:r>
              <w:t>0.96 (0.78, 1.14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D9D6F" w14:textId="77777777" w:rsidR="003F4472" w:rsidRDefault="003F4472" w:rsidP="006E5386">
            <w:r>
              <w:t>0.40 (0.26, 0.51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D6970" w14:textId="77777777" w:rsidR="003F4472" w:rsidRDefault="003F4472" w:rsidP="006E5386">
            <w:r>
              <w:t>&lt;0.001</w:t>
            </w:r>
          </w:p>
        </w:tc>
      </w:tr>
      <w:tr w:rsidR="003F4472" w14:paraId="201F8206" w14:textId="77777777" w:rsidTr="006E5386">
        <w:trPr>
          <w:trHeight w:val="72"/>
        </w:trPr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3114E" w14:textId="77777777" w:rsidR="003F4472" w:rsidRDefault="003F447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cFS_sNfL_last measure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4FBBA66" w14:textId="77777777" w:rsidR="003F4472" w:rsidRDefault="003F4472" w:rsidP="006E5386">
            <w:r>
              <w:t>184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82AA576" w14:textId="77777777" w:rsidR="003F4472" w:rsidRDefault="003F4472" w:rsidP="006E5386">
            <w:r>
              <w:t>28 (22, 33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A6181" w14:textId="77777777" w:rsidR="003F4472" w:rsidRDefault="003F4472" w:rsidP="006E5386">
            <w:r>
              <w:t>23 (17, 30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B7032" w14:textId="77777777" w:rsidR="003F4472" w:rsidRDefault="003F4472" w:rsidP="006E5386">
            <w:r>
              <w:t>27 (22, 33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C224E" w14:textId="77777777" w:rsidR="003F4472" w:rsidRDefault="003F4472" w:rsidP="006E5386">
            <w:r>
              <w:t>30 (25, 35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CD2CB" w14:textId="77777777" w:rsidR="003F4472" w:rsidRDefault="003F4472" w:rsidP="006E5386">
            <w:r>
              <w:t>&lt;0.001</w:t>
            </w:r>
          </w:p>
        </w:tc>
      </w:tr>
      <w:tr w:rsidR="003F4472" w14:paraId="2522FFB9" w14:textId="77777777" w:rsidTr="006E5386">
        <w:trPr>
          <w:trHeight w:val="165"/>
        </w:trPr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BF692" w14:textId="77777777" w:rsidR="003F4472" w:rsidRDefault="003F4472" w:rsidP="006E5386">
            <w:r>
              <w:rPr>
                <w:b/>
                <w:bCs/>
              </w:rPr>
              <w:t>TnT, first measure [ng/L]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2BF296F" w14:textId="77777777" w:rsidR="003F4472" w:rsidRDefault="003F4472" w:rsidP="006E5386">
            <w:r>
              <w:t>176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AA584D5" w14:textId="77777777" w:rsidR="003F4472" w:rsidRDefault="003F4472" w:rsidP="006E5386">
            <w:r>
              <w:t>17 (9, 29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59C72" w14:textId="77777777" w:rsidR="003F4472" w:rsidRDefault="003F4472" w:rsidP="006E5386">
            <w:r>
              <w:t>18 (10, 34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F9CAD" w14:textId="77777777" w:rsidR="003F4472" w:rsidRDefault="003F4472" w:rsidP="006E5386">
            <w:r>
              <w:t>17 (8, 25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A7BD3" w14:textId="77777777" w:rsidR="003F4472" w:rsidRDefault="003F4472" w:rsidP="006E5386">
            <w:r>
              <w:t>18 (9, 32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D4BD4" w14:textId="77777777" w:rsidR="003F4472" w:rsidRDefault="003F4472" w:rsidP="006E5386">
            <w:r>
              <w:t>0.8</w:t>
            </w:r>
          </w:p>
        </w:tc>
      </w:tr>
      <w:tr w:rsidR="003F4472" w14:paraId="29617CB3" w14:textId="77777777" w:rsidTr="006E5386">
        <w:trPr>
          <w:trHeight w:val="165"/>
        </w:trPr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931DA" w14:textId="77777777" w:rsidR="003F4472" w:rsidRDefault="003F4472" w:rsidP="006E5386">
            <w:r>
              <w:rPr>
                <w:b/>
                <w:bCs/>
              </w:rPr>
              <w:t>rD50 first TnT measure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DBA4346" w14:textId="77777777" w:rsidR="003F4472" w:rsidRDefault="003F4472" w:rsidP="006E5386">
            <w:r>
              <w:t>185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DB3AE6C" w14:textId="77777777" w:rsidR="003F4472" w:rsidRDefault="003F4472" w:rsidP="006E5386">
            <w:r>
              <w:t>0.29 (0.20, 0.39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71E7A" w14:textId="77777777" w:rsidR="003F4472" w:rsidRDefault="003F4472" w:rsidP="006E5386">
            <w:r>
              <w:t>0.27 (0.18, 0.36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925D5" w14:textId="77777777" w:rsidR="003F4472" w:rsidRDefault="003F4472" w:rsidP="006E5386">
            <w:r>
              <w:t>0.29 (0.20, 0.38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D2B5C" w14:textId="77777777" w:rsidR="003F4472" w:rsidRDefault="003F4472" w:rsidP="006E5386">
            <w:r>
              <w:t>0.32 (0.21, 0.4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506C5" w14:textId="77777777" w:rsidR="003F4472" w:rsidRDefault="003F4472" w:rsidP="006E5386">
            <w:r>
              <w:t>0.5</w:t>
            </w:r>
          </w:p>
        </w:tc>
      </w:tr>
      <w:tr w:rsidR="003F4472" w14:paraId="05F8610C" w14:textId="77777777" w:rsidTr="006E5386">
        <w:trPr>
          <w:trHeight w:val="119"/>
        </w:trPr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9ABAE" w14:textId="77777777" w:rsidR="003F4472" w:rsidRDefault="003F4472" w:rsidP="006E5386">
            <w:r>
              <w:rPr>
                <w:b/>
                <w:bCs/>
              </w:rPr>
              <w:t>cFL_TnT_first measure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43C0515" w14:textId="77777777" w:rsidR="003F4472" w:rsidRDefault="003F4472" w:rsidP="006E5386">
            <w:r>
              <w:t>185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D9BCC6D" w14:textId="77777777" w:rsidR="003F4472" w:rsidRDefault="003F4472" w:rsidP="006E5386">
            <w:r>
              <w:t>0.65 (0.38, 1.12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E243F" w14:textId="77777777" w:rsidR="003F4472" w:rsidRDefault="003F4472" w:rsidP="006E5386">
            <w:r>
              <w:t>1.55 (1.27, 1.91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17CFF" w14:textId="77777777" w:rsidR="003F4472" w:rsidRDefault="003F4472" w:rsidP="006E5386">
            <w:r>
              <w:t>0.80 (0.61, 1.04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52311" w14:textId="77777777" w:rsidR="003F4472" w:rsidRDefault="003F4472" w:rsidP="006E5386">
            <w:r>
              <w:t>0.34 (0.23, 0.48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F3A9D" w14:textId="77777777" w:rsidR="003F4472" w:rsidRDefault="003F4472" w:rsidP="006E5386">
            <w:r>
              <w:t>&lt;0.001</w:t>
            </w:r>
          </w:p>
        </w:tc>
      </w:tr>
      <w:tr w:rsidR="003F4472" w14:paraId="2E444D68" w14:textId="77777777" w:rsidTr="006E5386">
        <w:trPr>
          <w:trHeight w:val="119"/>
        </w:trPr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FABD4" w14:textId="77777777" w:rsidR="003F4472" w:rsidRDefault="003F4472" w:rsidP="006E5386">
            <w:r>
              <w:rPr>
                <w:b/>
                <w:bCs/>
              </w:rPr>
              <w:lastRenderedPageBreak/>
              <w:t>cFS_TnT_first measure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25FACC6" w14:textId="77777777" w:rsidR="003F4472" w:rsidRDefault="003F4472" w:rsidP="006E5386">
            <w:r>
              <w:t>185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B73E9B8" w14:textId="77777777" w:rsidR="003F4472" w:rsidRDefault="003F4472" w:rsidP="006E5386">
            <w:r>
              <w:t>38 (32, 41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9FDC2" w14:textId="77777777" w:rsidR="003F4472" w:rsidRDefault="003F4472" w:rsidP="006E5386">
            <w:r>
              <w:t>38 (33, 41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8B1A5" w14:textId="77777777" w:rsidR="003F4472" w:rsidRDefault="003F4472" w:rsidP="006E5386">
            <w:r>
              <w:t>39 (33, 42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413A8" w14:textId="77777777" w:rsidR="003F4472" w:rsidRDefault="003F4472" w:rsidP="006E5386">
            <w:r>
              <w:t>37 (32, 42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2F2AA" w14:textId="77777777" w:rsidR="003F4472" w:rsidRDefault="003F4472" w:rsidP="006E5386">
            <w:r>
              <w:t>0.9</w:t>
            </w:r>
          </w:p>
        </w:tc>
      </w:tr>
      <w:tr w:rsidR="003F4472" w14:paraId="20B100FE" w14:textId="77777777" w:rsidTr="006E5386">
        <w:trPr>
          <w:trHeight w:val="165"/>
        </w:trPr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A6CF8" w14:textId="77777777" w:rsidR="003F4472" w:rsidRDefault="003F4472" w:rsidP="006E5386">
            <w:r>
              <w:rPr>
                <w:b/>
                <w:bCs/>
              </w:rPr>
              <w:t>TnT, last measure [ng/L]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611325EE" w14:textId="77777777" w:rsidR="003F4472" w:rsidRDefault="003F4472" w:rsidP="006E5386">
            <w:r>
              <w:t>179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6A3125F" w14:textId="77777777" w:rsidR="003F4472" w:rsidRDefault="003F4472" w:rsidP="006E5386">
            <w:r>
              <w:t>23 (13, 39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4AA78" w14:textId="77777777" w:rsidR="003F4472" w:rsidRDefault="003F4472" w:rsidP="006E5386">
            <w:r>
              <w:t>26 (18, 39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C7CE9" w14:textId="77777777" w:rsidR="003F4472" w:rsidRDefault="003F4472" w:rsidP="006E5386">
            <w:r>
              <w:t>26 (12, 38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0BCC8" w14:textId="77777777" w:rsidR="003F4472" w:rsidRDefault="003F4472" w:rsidP="006E5386">
            <w:r>
              <w:t>21 (12, 43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6F8BB" w14:textId="77777777" w:rsidR="003F4472" w:rsidRDefault="003F4472" w:rsidP="006E5386">
            <w:r>
              <w:t>0.4</w:t>
            </w:r>
          </w:p>
        </w:tc>
      </w:tr>
      <w:tr w:rsidR="003F4472" w14:paraId="7D3C6A50" w14:textId="77777777" w:rsidTr="006E5386">
        <w:trPr>
          <w:trHeight w:val="165"/>
        </w:trPr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FD429" w14:textId="77777777" w:rsidR="003F4472" w:rsidRDefault="003F4472" w:rsidP="006E5386">
            <w:r>
              <w:rPr>
                <w:b/>
                <w:bCs/>
              </w:rPr>
              <w:t>rD50 last TnT measure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FFAF219" w14:textId="77777777" w:rsidR="003F4472" w:rsidRDefault="003F4472" w:rsidP="006E5386">
            <w:r>
              <w:t>181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92694AE" w14:textId="77777777" w:rsidR="003F4472" w:rsidRDefault="003F4472" w:rsidP="006E5386">
            <w:r>
              <w:t>0.47 (0.38, 0.57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2AAC2" w14:textId="77777777" w:rsidR="003F4472" w:rsidRDefault="003F4472" w:rsidP="006E5386">
            <w:r>
              <w:t>0.55 (0.43, 0.67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D9C43" w14:textId="77777777" w:rsidR="003F4472" w:rsidRDefault="003F4472" w:rsidP="006E5386">
            <w:r>
              <w:t>0.48 (0.37, 0.56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06A45" w14:textId="77777777" w:rsidR="003F4472" w:rsidRDefault="003F4472" w:rsidP="006E5386">
            <w:r>
              <w:t>0.44 (0.36, 0.52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987D2" w14:textId="77777777" w:rsidR="003F4472" w:rsidRDefault="003F4472" w:rsidP="006E5386">
            <w:r>
              <w:t>&lt;0.001</w:t>
            </w:r>
          </w:p>
        </w:tc>
      </w:tr>
      <w:tr w:rsidR="003F4472" w14:paraId="3515AAE8" w14:textId="77777777" w:rsidTr="006E5386">
        <w:trPr>
          <w:trHeight w:val="119"/>
        </w:trPr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775E7" w14:textId="77777777" w:rsidR="003F4472" w:rsidRDefault="003F4472" w:rsidP="006E5386">
            <w:r>
              <w:rPr>
                <w:b/>
                <w:bCs/>
              </w:rPr>
              <w:t>cFL_TnT_last measure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C02D5B1" w14:textId="77777777" w:rsidR="003F4472" w:rsidRDefault="003F4472" w:rsidP="006E5386">
            <w:r>
              <w:t>181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3CCB8AD" w14:textId="77777777" w:rsidR="003F4472" w:rsidRDefault="003F4472" w:rsidP="006E5386">
            <w:r>
              <w:t>0.80 (0.46, 1.34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5825D" w14:textId="77777777" w:rsidR="003F4472" w:rsidRDefault="003F4472" w:rsidP="006E5386">
            <w:r>
              <w:t>1.79 (1.49, 2.16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7087F" w14:textId="77777777" w:rsidR="003F4472" w:rsidRDefault="003F4472" w:rsidP="006E5386">
            <w:r>
              <w:t>0.96 (0.79, 1.14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DBA64" w14:textId="77777777" w:rsidR="003F4472" w:rsidRDefault="003F4472" w:rsidP="006E5386">
            <w:r>
              <w:t>0.40 (0.26, 0.51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46864" w14:textId="77777777" w:rsidR="003F4472" w:rsidRDefault="003F4472" w:rsidP="006E5386">
            <w:r>
              <w:t>&lt;0.001</w:t>
            </w:r>
          </w:p>
        </w:tc>
      </w:tr>
      <w:tr w:rsidR="003F4472" w14:paraId="413B1FE1" w14:textId="77777777" w:rsidTr="006E5386">
        <w:trPr>
          <w:trHeight w:val="119"/>
        </w:trPr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A534F" w14:textId="77777777" w:rsidR="003F4472" w:rsidRDefault="003F447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cFS_TnT_last measure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D6ACD0D" w14:textId="77777777" w:rsidR="003F4472" w:rsidRDefault="003F4472" w:rsidP="006E5386">
            <w:r>
              <w:t>181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5492CE9" w14:textId="77777777" w:rsidR="003F4472" w:rsidRDefault="003F4472" w:rsidP="006E5386">
            <w:r>
              <w:t>0.80 (0.46, 1.34)</w:t>
            </w:r>
          </w:p>
          <w:p w14:paraId="734CC188" w14:textId="77777777" w:rsidR="003F4472" w:rsidRDefault="003F4472" w:rsidP="006E5386"/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964E8" w14:textId="77777777" w:rsidR="003F4472" w:rsidRDefault="003F4472" w:rsidP="006E5386">
            <w:r>
              <w:t>1.79 (1.49, 2.16)</w:t>
            </w:r>
          </w:p>
          <w:p w14:paraId="179104B5" w14:textId="77777777" w:rsidR="003F4472" w:rsidRDefault="003F4472" w:rsidP="006E5386"/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E40DD" w14:textId="77777777" w:rsidR="003F4472" w:rsidRDefault="003F4472" w:rsidP="006E5386">
            <w:r>
              <w:t>0.96 (0.79, 1.14)</w:t>
            </w:r>
          </w:p>
          <w:p w14:paraId="6DBB1F18" w14:textId="77777777" w:rsidR="003F4472" w:rsidRDefault="003F4472" w:rsidP="006E5386"/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4E07E" w14:textId="77777777" w:rsidR="003F4472" w:rsidRDefault="003F4472" w:rsidP="006E5386">
            <w:r>
              <w:t>0.40 (0.26, 0.51)</w:t>
            </w:r>
          </w:p>
          <w:p w14:paraId="56451684" w14:textId="77777777" w:rsidR="003F4472" w:rsidRDefault="003F4472" w:rsidP="006E5386"/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DB081" w14:textId="77777777" w:rsidR="003F4472" w:rsidRDefault="003F4472" w:rsidP="006E5386">
            <w:r>
              <w:t>&lt;0.001</w:t>
            </w:r>
          </w:p>
          <w:p w14:paraId="77E90393" w14:textId="77777777" w:rsidR="003F4472" w:rsidRDefault="003F4472" w:rsidP="006E5386"/>
        </w:tc>
      </w:tr>
      <w:tr w:rsidR="003F4472" w14:paraId="622A0BB6" w14:textId="77777777" w:rsidTr="006E5386">
        <w:trPr>
          <w:trHeight w:val="59"/>
        </w:trPr>
        <w:tc>
          <w:tcPr>
            <w:tcW w:w="94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442CFC9" w14:textId="77777777" w:rsidR="003F4472" w:rsidRDefault="003F4472" w:rsidP="006E5386">
            <w:r>
              <w:rPr>
                <w:i/>
                <w:iCs/>
                <w:vertAlign w:val="superscript"/>
              </w:rPr>
              <w:t>1</w:t>
            </w:r>
            <w:r>
              <w:t> n (%); Median (Q1, Q3)</w:t>
            </w:r>
          </w:p>
        </w:tc>
      </w:tr>
      <w:tr w:rsidR="003F4472" w14:paraId="4476F584" w14:textId="77777777" w:rsidTr="006E5386">
        <w:trPr>
          <w:trHeight w:val="59"/>
        </w:trPr>
        <w:tc>
          <w:tcPr>
            <w:tcW w:w="94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2104014" w14:textId="77777777" w:rsidR="003F4472" w:rsidRDefault="003F4472" w:rsidP="006E5386">
            <w:pPr>
              <w:rPr>
                <w:lang w:val="en-US"/>
              </w:rPr>
            </w:pPr>
            <w:r>
              <w:rPr>
                <w:i/>
                <w:iCs/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 Pearson’s Chi-squared test; Kruskal-Wallis rank sum test; Fisher’s exact test</w:t>
            </w:r>
          </w:p>
        </w:tc>
      </w:tr>
      <w:tr w:rsidR="003F4472" w:rsidRPr="00714C47" w14:paraId="2A5ECF03" w14:textId="77777777" w:rsidTr="006E5386">
        <w:tblPrEx>
          <w:tblLook w:val="04A0" w:firstRow="1" w:lastRow="0" w:firstColumn="1" w:lastColumn="0" w:noHBand="0" w:noVBand="1"/>
        </w:tblPrEx>
        <w:trPr>
          <w:trHeight w:val="158"/>
        </w:trPr>
        <w:tc>
          <w:tcPr>
            <w:tcW w:w="0" w:type="auto"/>
            <w:gridSpan w:val="7"/>
          </w:tcPr>
          <w:p w14:paraId="22B58FEA" w14:textId="77777777" w:rsidR="003F4472" w:rsidRPr="00714C47" w:rsidRDefault="003F4472" w:rsidP="006E53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bookmarkStart w:id="1" w:name="_Hlk229899629"/>
            <w:bookmarkEnd w:id="0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ALSFRS-R = Amyotrophic Lateral Sclerosis Rating Scale-Revised; </w:t>
            </w:r>
            <w:r w:rsidRPr="00714C47">
              <w:rPr>
                <w:rFonts w:ascii="Arial" w:hAnsi="Arial" w:cs="Arial"/>
                <w:sz w:val="22"/>
                <w:szCs w:val="22"/>
                <w:lang w:val="en-US"/>
              </w:rPr>
              <w:t>cFL= calculated Functional Loss rate; cFS= calculated Functional Stat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, n/N = Number; sNfL = serum Neurofilament light chain; TnT = Troponin T</w:t>
            </w:r>
          </w:p>
        </w:tc>
      </w:tr>
      <w:tr w:rsidR="003F4472" w:rsidRPr="00714C47" w14:paraId="1B8B0AE7" w14:textId="77777777" w:rsidTr="006E5386">
        <w:tblPrEx>
          <w:tblLook w:val="04A0" w:firstRow="1" w:lastRow="0" w:firstColumn="1" w:lastColumn="0" w:noHBand="0" w:noVBand="1"/>
        </w:tblPrEx>
        <w:trPr>
          <w:trHeight w:val="158"/>
        </w:trPr>
        <w:tc>
          <w:tcPr>
            <w:tcW w:w="0" w:type="auto"/>
            <w:gridSpan w:val="7"/>
          </w:tcPr>
          <w:p w14:paraId="1238791D" w14:textId="77777777" w:rsidR="003F4472" w:rsidRPr="00714C47" w:rsidRDefault="003F4472" w:rsidP="006E53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14C47">
              <w:rPr>
                <w:rFonts w:ascii="Arial" w:hAnsi="Arial" w:cs="Arial"/>
                <w:sz w:val="22"/>
                <w:szCs w:val="22"/>
                <w:lang w:val="en-US"/>
              </w:rPr>
              <w:t>rD50, cFL and cFS first and last measure for ALSFRS-R, sNFL and TnT</w:t>
            </w:r>
          </w:p>
        </w:tc>
      </w:tr>
      <w:bookmarkEnd w:id="1"/>
    </w:tbl>
    <w:p w14:paraId="1A11EDFE" w14:textId="19AFD160" w:rsidR="005C4F2E" w:rsidRDefault="005C4F2E"/>
    <w:p w14:paraId="090021ED" w14:textId="6522309A" w:rsidR="009E0BE2" w:rsidRDefault="009E0BE2"/>
    <w:p w14:paraId="6BAF63ED" w14:textId="42996F16" w:rsidR="009E0BE2" w:rsidRDefault="009E0BE2"/>
    <w:p w14:paraId="6082ED3F" w14:textId="31528BA8" w:rsidR="009E0BE2" w:rsidRDefault="009E0BE2" w:rsidP="009E0BE2">
      <w:r>
        <w:rPr>
          <w:b/>
          <w:bCs/>
        </w:rPr>
        <w:t xml:space="preserve">Supplementary Table 3: </w:t>
      </w:r>
      <w:r w:rsidRPr="009E0BE2">
        <w:t xml:space="preserve">ANCOVA with cohorts first/last sNFL and first/last TnT </w:t>
      </w:r>
      <w:r w:rsidRPr="009E0BE2">
        <w:t xml:space="preserve">with Cofactors: Age at Onset, rD50, </w:t>
      </w:r>
      <w:r w:rsidRPr="009E0BE2">
        <w:t xml:space="preserve">D50, </w:t>
      </w:r>
      <w:r w:rsidRPr="009E0BE2">
        <w:t>sex and Symptom Onset Region with effectsize</w:t>
      </w:r>
      <w:r>
        <w:t xml:space="preserve"> </w:t>
      </w:r>
      <w:r>
        <w:t>(Eta square and omega)</w:t>
      </w:r>
      <w:r>
        <w:br/>
      </w:r>
      <w:r>
        <w:br/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1887"/>
        <w:gridCol w:w="649"/>
        <w:gridCol w:w="1388"/>
        <w:gridCol w:w="1659"/>
        <w:gridCol w:w="1766"/>
        <w:gridCol w:w="1713"/>
      </w:tblGrid>
      <w:tr w:rsidR="009E0BE2" w14:paraId="5FA204EA" w14:textId="77777777" w:rsidTr="009E0BE2"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9D48299" w14:textId="1E2115EF" w:rsidR="009E0BE2" w:rsidRDefault="009E0BE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Essen – </w:t>
            </w: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>NfL first measure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8A2F2F7" w14:textId="77777777" w:rsidR="009E0BE2" w:rsidRDefault="009E0BE2">
            <w:pPr>
              <w:rPr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E4F96DD" w14:textId="77777777" w:rsidR="009E0BE2" w:rsidRDefault="009E0BE2">
            <w:pPr>
              <w:rPr>
                <w:b/>
                <w:bCs/>
              </w:rPr>
            </w:pPr>
            <w:r>
              <w:rPr>
                <w:b/>
                <w:bCs/>
              </w:rPr>
              <w:t>F-valu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E5B91C5" w14:textId="77777777" w:rsidR="009E0BE2" w:rsidRDefault="009E0BE2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9F42B94" w14:textId="77777777" w:rsidR="009E0BE2" w:rsidRDefault="009E0BE2">
            <w:pPr>
              <w:rPr>
                <w:b/>
                <w:bCs/>
              </w:rPr>
            </w:pPr>
            <w:r>
              <w:rPr>
                <w:b/>
                <w:bCs/>
              </w:rPr>
              <w:t>Eta sq (</w:t>
            </w:r>
            <w:r>
              <w:rPr>
                <w:b/>
                <w:bCs/>
              </w:rPr>
              <w:sym w:font="Symbol" w:char="F068"/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>) [95% CI]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7388DBA" w14:textId="77777777" w:rsidR="009E0BE2" w:rsidRDefault="009E0BE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Omega sq (</w:t>
            </w:r>
            <w:r>
              <w:rPr>
                <w:b/>
                <w:bCs/>
              </w:rPr>
              <w:sym w:font="Symbol" w:char="F076"/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>) [95% CI]</w:t>
            </w:r>
          </w:p>
        </w:tc>
      </w:tr>
      <w:tr w:rsidR="009E0BE2" w14:paraId="1DA74F07" w14:textId="77777777" w:rsidTr="009E0BE2"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377DF" w14:textId="77777777" w:rsidR="009E0BE2" w:rsidRDefault="009E0BE2">
            <w:pPr>
              <w:rPr>
                <w:b/>
                <w:bCs/>
              </w:rPr>
            </w:pPr>
            <w:r>
              <w:rPr>
                <w:b/>
                <w:bCs/>
              </w:rPr>
              <w:t>Disease aggressiveness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A914F" w14:textId="77777777" w:rsidR="009E0BE2" w:rsidRDefault="009E0BE2">
            <w:r>
              <w:t>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561BD" w14:textId="77777777" w:rsidR="009E0BE2" w:rsidRDefault="009E0BE2">
            <w:r>
              <w:t>85.1775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34191" w14:textId="77777777" w:rsidR="009E0BE2" w:rsidRDefault="009E0BE2">
            <w:r>
              <w:t>&lt; 2.2e-16 ***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70A1B" w14:textId="77777777" w:rsidR="009E0BE2" w:rsidRDefault="009E0BE2">
            <w:r>
              <w:t>0.29 | [0.23, 1.00]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B6AA6" w14:textId="77777777" w:rsidR="009E0BE2" w:rsidRDefault="009E0BE2">
            <w:r>
              <w:t>0.28 | [0.22, 1.00]</w:t>
            </w:r>
          </w:p>
        </w:tc>
      </w:tr>
      <w:tr w:rsidR="009E0BE2" w14:paraId="423A8038" w14:textId="77777777" w:rsidTr="009E0BE2"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F8899" w14:textId="77777777" w:rsidR="009E0BE2" w:rsidRDefault="009E0BE2">
            <w:pPr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8333E" w14:textId="77777777" w:rsidR="009E0BE2" w:rsidRDefault="009E0BE2">
            <w:r>
              <w:t>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2AD50" w14:textId="77777777" w:rsidR="009E0BE2" w:rsidRPr="009E0BE2" w:rsidRDefault="009E0BE2">
            <w:r w:rsidRPr="009E0BE2">
              <w:t>8.3313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F9D18" w14:textId="77777777" w:rsidR="009E0BE2" w:rsidRPr="009E0BE2" w:rsidRDefault="009E0BE2">
            <w:r w:rsidRPr="009E0BE2">
              <w:t>0.004099 **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A830D" w14:textId="77777777" w:rsidR="009E0BE2" w:rsidRDefault="009E0BE2">
            <w:r>
              <w:t>0.02 | [0.00, 1.00]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261B1" w14:textId="77777777" w:rsidR="009E0BE2" w:rsidRDefault="009E0BE2">
            <w:r>
              <w:t>0.02 | [0.00, 1.00]</w:t>
            </w:r>
          </w:p>
        </w:tc>
      </w:tr>
      <w:tr w:rsidR="009E0BE2" w14:paraId="079A710C" w14:textId="77777777" w:rsidTr="009E0BE2"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5B1AB" w14:textId="765342E5" w:rsidR="009E0BE2" w:rsidRDefault="009E0BE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rD50 at first </w:t>
            </w: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>NfL measure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DD858" w14:textId="77777777" w:rsidR="009E0BE2" w:rsidRDefault="009E0BE2">
            <w:r>
              <w:t>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17F0A" w14:textId="77777777" w:rsidR="009E0BE2" w:rsidRPr="009E0BE2" w:rsidRDefault="009E0BE2">
            <w:r w:rsidRPr="009E0BE2">
              <w:t>0.0043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358A8" w14:textId="77777777" w:rsidR="009E0BE2" w:rsidRPr="009E0BE2" w:rsidRDefault="009E0BE2">
            <w:r w:rsidRPr="009E0BE2">
              <w:t>0.947633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CFD73" w14:textId="77777777" w:rsidR="009E0BE2" w:rsidRDefault="009E0BE2">
            <w:r>
              <w:t>1.03e-05 | [0.00, 1.00]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3E525" w14:textId="77777777" w:rsidR="009E0BE2" w:rsidRDefault="009E0BE2">
            <w:r>
              <w:t>0.00 | [0.00, 1.00]</w:t>
            </w:r>
          </w:p>
        </w:tc>
      </w:tr>
      <w:tr w:rsidR="009E0BE2" w14:paraId="6317AB67" w14:textId="77777777" w:rsidTr="009E0BE2"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F859A" w14:textId="77777777" w:rsidR="009E0BE2" w:rsidRDefault="009E0BE2">
            <w:pPr>
              <w:rPr>
                <w:b/>
                <w:bCs/>
              </w:rPr>
            </w:pPr>
            <w:r>
              <w:rPr>
                <w:b/>
                <w:bCs/>
              </w:rPr>
              <w:t>Age at Onset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544E6" w14:textId="77777777" w:rsidR="009E0BE2" w:rsidRDefault="009E0BE2">
            <w:r>
              <w:t>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11820" w14:textId="77777777" w:rsidR="009E0BE2" w:rsidRPr="009E0BE2" w:rsidRDefault="009E0BE2">
            <w:r w:rsidRPr="009E0BE2">
              <w:t>22.7905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76508" w14:textId="77777777" w:rsidR="009E0BE2" w:rsidRPr="009E0BE2" w:rsidRDefault="009E0BE2">
            <w:r w:rsidRPr="009E0BE2">
              <w:t>2.503e-06 ***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BC2D8" w14:textId="77777777" w:rsidR="009E0BE2" w:rsidRDefault="009E0BE2">
            <w:r>
              <w:t>0.05 | [0.02, 1.00]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E9145" w14:textId="77777777" w:rsidR="009E0BE2" w:rsidRDefault="009E0BE2">
            <w:r>
              <w:t>0.05 | [0.02, 1.00]</w:t>
            </w:r>
          </w:p>
        </w:tc>
      </w:tr>
      <w:tr w:rsidR="009E0BE2" w14:paraId="588D2B90" w14:textId="77777777" w:rsidTr="009E0BE2"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7761F" w14:textId="77777777" w:rsidR="009E0BE2" w:rsidRDefault="009E0BE2">
            <w:pPr>
              <w:rPr>
                <w:b/>
                <w:bCs/>
              </w:rPr>
            </w:pPr>
            <w:r>
              <w:rPr>
                <w:b/>
                <w:bCs/>
              </w:rPr>
              <w:t>Onset Region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B45BA" w14:textId="77777777" w:rsidR="009E0BE2" w:rsidRDefault="009E0BE2">
            <w:r>
              <w:t>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EA879" w14:textId="77777777" w:rsidR="009E0BE2" w:rsidRPr="009E0BE2" w:rsidRDefault="009E0BE2">
            <w:r w:rsidRPr="009E0BE2">
              <w:t>19.8525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1CA67" w14:textId="77777777" w:rsidR="009E0BE2" w:rsidRPr="009E0BE2" w:rsidRDefault="009E0BE2">
            <w:r w:rsidRPr="009E0BE2">
              <w:t>5.800e-09 ***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E9DD9" w14:textId="77777777" w:rsidR="009E0BE2" w:rsidRDefault="009E0BE2">
            <w:r>
              <w:t>0.09 | [0.05, 1.00]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A62CD" w14:textId="77777777" w:rsidR="009E0BE2" w:rsidRDefault="009E0BE2">
            <w:r>
              <w:t>0.08 | [0.04, 1.00]</w:t>
            </w:r>
          </w:p>
        </w:tc>
      </w:tr>
      <w:tr w:rsidR="009E0BE2" w14:paraId="56EAF224" w14:textId="77777777" w:rsidTr="009E0BE2">
        <w:tc>
          <w:tcPr>
            <w:tcW w:w="1887" w:type="dxa"/>
            <w:shd w:val="clear" w:color="auto" w:fill="E7E6E6" w:themeFill="background2"/>
            <w:hideMark/>
          </w:tcPr>
          <w:p w14:paraId="7483ED0B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Bonn -sNfL first measure</w:t>
            </w:r>
          </w:p>
        </w:tc>
        <w:tc>
          <w:tcPr>
            <w:tcW w:w="649" w:type="dxa"/>
            <w:shd w:val="clear" w:color="auto" w:fill="E7E6E6" w:themeFill="background2"/>
            <w:hideMark/>
          </w:tcPr>
          <w:p w14:paraId="0429A2BB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388" w:type="dxa"/>
            <w:shd w:val="clear" w:color="auto" w:fill="E7E6E6" w:themeFill="background2"/>
            <w:hideMark/>
          </w:tcPr>
          <w:p w14:paraId="4C548A6B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F-value</w:t>
            </w:r>
          </w:p>
        </w:tc>
        <w:tc>
          <w:tcPr>
            <w:tcW w:w="1659" w:type="dxa"/>
            <w:shd w:val="clear" w:color="auto" w:fill="E7E6E6" w:themeFill="background2"/>
            <w:hideMark/>
          </w:tcPr>
          <w:p w14:paraId="624F0455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766" w:type="dxa"/>
            <w:shd w:val="clear" w:color="auto" w:fill="E7E6E6" w:themeFill="background2"/>
            <w:hideMark/>
          </w:tcPr>
          <w:p w14:paraId="0C662C70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Eta sq (</w:t>
            </w:r>
            <w:r>
              <w:rPr>
                <w:b/>
                <w:bCs/>
              </w:rPr>
              <w:sym w:font="Symbol" w:char="F068"/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>) [95% CI]</w:t>
            </w:r>
          </w:p>
        </w:tc>
        <w:tc>
          <w:tcPr>
            <w:tcW w:w="1713" w:type="dxa"/>
            <w:shd w:val="clear" w:color="auto" w:fill="E7E6E6" w:themeFill="background2"/>
            <w:hideMark/>
          </w:tcPr>
          <w:p w14:paraId="46C38C52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Omega sq (</w:t>
            </w:r>
            <w:r>
              <w:rPr>
                <w:b/>
                <w:bCs/>
              </w:rPr>
              <w:sym w:font="Symbol" w:char="F076"/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>) [95% CI]</w:t>
            </w:r>
          </w:p>
        </w:tc>
      </w:tr>
      <w:tr w:rsidR="009E0BE2" w14:paraId="52943E74" w14:textId="77777777" w:rsidTr="009E0BE2">
        <w:tc>
          <w:tcPr>
            <w:tcW w:w="1887" w:type="dxa"/>
            <w:hideMark/>
          </w:tcPr>
          <w:p w14:paraId="0E582C71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Disease aggressiveness</w:t>
            </w:r>
          </w:p>
        </w:tc>
        <w:tc>
          <w:tcPr>
            <w:tcW w:w="649" w:type="dxa"/>
            <w:hideMark/>
          </w:tcPr>
          <w:p w14:paraId="67ADAAF6" w14:textId="77777777" w:rsidR="009E0BE2" w:rsidRDefault="009E0BE2" w:rsidP="006E5386">
            <w:r>
              <w:t>2</w:t>
            </w:r>
          </w:p>
        </w:tc>
        <w:tc>
          <w:tcPr>
            <w:tcW w:w="1388" w:type="dxa"/>
            <w:hideMark/>
          </w:tcPr>
          <w:p w14:paraId="0C849D40" w14:textId="77777777" w:rsidR="009E0BE2" w:rsidRDefault="009E0BE2" w:rsidP="006E5386">
            <w:r>
              <w:t>31.4837</w:t>
            </w:r>
          </w:p>
        </w:tc>
        <w:tc>
          <w:tcPr>
            <w:tcW w:w="1659" w:type="dxa"/>
            <w:hideMark/>
          </w:tcPr>
          <w:p w14:paraId="569159B8" w14:textId="77777777" w:rsidR="009E0BE2" w:rsidRDefault="009E0BE2" w:rsidP="006E5386">
            <w:r>
              <w:t>2.005e-12 ***</w:t>
            </w:r>
          </w:p>
        </w:tc>
        <w:tc>
          <w:tcPr>
            <w:tcW w:w="1766" w:type="dxa"/>
            <w:hideMark/>
          </w:tcPr>
          <w:p w14:paraId="212BCDE6" w14:textId="77777777" w:rsidR="009E0BE2" w:rsidRDefault="009E0BE2" w:rsidP="006E5386">
            <w:r>
              <w:t>0.26 | [0.17, 1.00]</w:t>
            </w:r>
          </w:p>
        </w:tc>
        <w:tc>
          <w:tcPr>
            <w:tcW w:w="1713" w:type="dxa"/>
            <w:hideMark/>
          </w:tcPr>
          <w:p w14:paraId="2886B32B" w14:textId="77777777" w:rsidR="009E0BE2" w:rsidRDefault="009E0BE2" w:rsidP="006E5386">
            <w:r>
              <w:t>0.25 | [0.16, 1.00]</w:t>
            </w:r>
          </w:p>
        </w:tc>
      </w:tr>
      <w:tr w:rsidR="009E0BE2" w14:paraId="408050D2" w14:textId="77777777" w:rsidTr="009E0BE2">
        <w:tc>
          <w:tcPr>
            <w:tcW w:w="1887" w:type="dxa"/>
            <w:hideMark/>
          </w:tcPr>
          <w:p w14:paraId="1C2CCD12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649" w:type="dxa"/>
            <w:hideMark/>
          </w:tcPr>
          <w:p w14:paraId="7DC3F8B6" w14:textId="77777777" w:rsidR="009E0BE2" w:rsidRDefault="009E0BE2" w:rsidP="006E5386">
            <w:r>
              <w:t>1</w:t>
            </w:r>
          </w:p>
        </w:tc>
        <w:tc>
          <w:tcPr>
            <w:tcW w:w="1388" w:type="dxa"/>
            <w:hideMark/>
          </w:tcPr>
          <w:p w14:paraId="622961C4" w14:textId="77777777" w:rsidR="009E0BE2" w:rsidRPr="009E0BE2" w:rsidRDefault="009E0BE2" w:rsidP="006E5386">
            <w:r w:rsidRPr="009E0BE2">
              <w:t>3.9650</w:t>
            </w:r>
          </w:p>
        </w:tc>
        <w:tc>
          <w:tcPr>
            <w:tcW w:w="1659" w:type="dxa"/>
            <w:hideMark/>
          </w:tcPr>
          <w:p w14:paraId="68987B96" w14:textId="77777777" w:rsidR="009E0BE2" w:rsidRPr="009E0BE2" w:rsidRDefault="009E0BE2" w:rsidP="006E5386">
            <w:r w:rsidRPr="009E0BE2">
              <w:t>0.047995 *</w:t>
            </w:r>
          </w:p>
        </w:tc>
        <w:tc>
          <w:tcPr>
            <w:tcW w:w="1766" w:type="dxa"/>
            <w:hideMark/>
          </w:tcPr>
          <w:p w14:paraId="3CCA0C19" w14:textId="77777777" w:rsidR="009E0BE2" w:rsidRDefault="009E0BE2" w:rsidP="006E5386">
            <w:r>
              <w:t>0.02 | [0.00, 1.00]</w:t>
            </w:r>
          </w:p>
        </w:tc>
        <w:tc>
          <w:tcPr>
            <w:tcW w:w="1713" w:type="dxa"/>
            <w:hideMark/>
          </w:tcPr>
          <w:p w14:paraId="2E3EF66C" w14:textId="77777777" w:rsidR="009E0BE2" w:rsidRDefault="009E0BE2" w:rsidP="006E5386">
            <w:r>
              <w:t>0.02 | [0.00, 1.00]</w:t>
            </w:r>
          </w:p>
        </w:tc>
      </w:tr>
      <w:tr w:rsidR="009E0BE2" w14:paraId="20279475" w14:textId="77777777" w:rsidTr="009E0BE2">
        <w:tc>
          <w:tcPr>
            <w:tcW w:w="1887" w:type="dxa"/>
            <w:hideMark/>
          </w:tcPr>
          <w:p w14:paraId="15A95BFD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rD50 at first sNfL measure</w:t>
            </w:r>
          </w:p>
        </w:tc>
        <w:tc>
          <w:tcPr>
            <w:tcW w:w="649" w:type="dxa"/>
            <w:hideMark/>
          </w:tcPr>
          <w:p w14:paraId="1D3AA844" w14:textId="77777777" w:rsidR="009E0BE2" w:rsidRDefault="009E0BE2" w:rsidP="006E5386">
            <w:r>
              <w:t>1</w:t>
            </w:r>
          </w:p>
        </w:tc>
        <w:tc>
          <w:tcPr>
            <w:tcW w:w="1388" w:type="dxa"/>
            <w:hideMark/>
          </w:tcPr>
          <w:p w14:paraId="6E560ABF" w14:textId="77777777" w:rsidR="009E0BE2" w:rsidRPr="009E0BE2" w:rsidRDefault="009E0BE2" w:rsidP="006E5386">
            <w:r w:rsidRPr="009E0BE2">
              <w:t>9.3601</w:t>
            </w:r>
          </w:p>
        </w:tc>
        <w:tc>
          <w:tcPr>
            <w:tcW w:w="1659" w:type="dxa"/>
            <w:hideMark/>
          </w:tcPr>
          <w:p w14:paraId="75E73D9D" w14:textId="77777777" w:rsidR="009E0BE2" w:rsidRPr="009E0BE2" w:rsidRDefault="009E0BE2" w:rsidP="006E5386">
            <w:r w:rsidRPr="009E0BE2">
              <w:t>0.002563 **</w:t>
            </w:r>
          </w:p>
        </w:tc>
        <w:tc>
          <w:tcPr>
            <w:tcW w:w="1766" w:type="dxa"/>
            <w:hideMark/>
          </w:tcPr>
          <w:p w14:paraId="4333B688" w14:textId="77777777" w:rsidR="009E0BE2" w:rsidRDefault="009E0BE2" w:rsidP="006E5386">
            <w:r>
              <w:t>0.05 | [0.01, 1.00]</w:t>
            </w:r>
          </w:p>
        </w:tc>
        <w:tc>
          <w:tcPr>
            <w:tcW w:w="1713" w:type="dxa"/>
            <w:hideMark/>
          </w:tcPr>
          <w:p w14:paraId="31EE5B0B" w14:textId="77777777" w:rsidR="009E0BE2" w:rsidRDefault="009E0BE2" w:rsidP="006E5386">
            <w:r>
              <w:t>0.04 | [0.01, 1.00]</w:t>
            </w:r>
          </w:p>
        </w:tc>
      </w:tr>
      <w:tr w:rsidR="009E0BE2" w14:paraId="60DA9831" w14:textId="77777777" w:rsidTr="009E0BE2">
        <w:tc>
          <w:tcPr>
            <w:tcW w:w="1887" w:type="dxa"/>
            <w:hideMark/>
          </w:tcPr>
          <w:p w14:paraId="29770FB7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Age at Onset</w:t>
            </w:r>
          </w:p>
        </w:tc>
        <w:tc>
          <w:tcPr>
            <w:tcW w:w="649" w:type="dxa"/>
            <w:hideMark/>
          </w:tcPr>
          <w:p w14:paraId="57A2B6B2" w14:textId="77777777" w:rsidR="009E0BE2" w:rsidRDefault="009E0BE2" w:rsidP="006E5386">
            <w:r>
              <w:t>1</w:t>
            </w:r>
          </w:p>
        </w:tc>
        <w:tc>
          <w:tcPr>
            <w:tcW w:w="1388" w:type="dxa"/>
            <w:hideMark/>
          </w:tcPr>
          <w:p w14:paraId="1847B4FD" w14:textId="77777777" w:rsidR="009E0BE2" w:rsidRPr="009E0BE2" w:rsidRDefault="009E0BE2" w:rsidP="006E5386">
            <w:r w:rsidRPr="009E0BE2">
              <w:t>7.8399</w:t>
            </w:r>
          </w:p>
        </w:tc>
        <w:tc>
          <w:tcPr>
            <w:tcW w:w="1659" w:type="dxa"/>
            <w:hideMark/>
          </w:tcPr>
          <w:p w14:paraId="11F71E16" w14:textId="77777777" w:rsidR="009E0BE2" w:rsidRPr="009E0BE2" w:rsidRDefault="009E0BE2" w:rsidP="006E5386">
            <w:r w:rsidRPr="009E0BE2">
              <w:t>0.005678 **</w:t>
            </w:r>
          </w:p>
        </w:tc>
        <w:tc>
          <w:tcPr>
            <w:tcW w:w="1766" w:type="dxa"/>
            <w:hideMark/>
          </w:tcPr>
          <w:p w14:paraId="5049F31B" w14:textId="77777777" w:rsidR="009E0BE2" w:rsidRDefault="009E0BE2" w:rsidP="006E5386">
            <w:r>
              <w:t>0.04 | [0.01, 1.00]</w:t>
            </w:r>
          </w:p>
        </w:tc>
        <w:tc>
          <w:tcPr>
            <w:tcW w:w="1713" w:type="dxa"/>
            <w:hideMark/>
          </w:tcPr>
          <w:p w14:paraId="400026BB" w14:textId="77777777" w:rsidR="009E0BE2" w:rsidRDefault="009E0BE2" w:rsidP="006E5386">
            <w:r>
              <w:t>0.04 | [0.00, 1.00]</w:t>
            </w:r>
          </w:p>
        </w:tc>
      </w:tr>
      <w:tr w:rsidR="009E0BE2" w14:paraId="6EDDFECB" w14:textId="77777777" w:rsidTr="009E0BE2">
        <w:tc>
          <w:tcPr>
            <w:tcW w:w="1887" w:type="dxa"/>
            <w:hideMark/>
          </w:tcPr>
          <w:p w14:paraId="3D0D7BD9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Onset Region</w:t>
            </w:r>
          </w:p>
        </w:tc>
        <w:tc>
          <w:tcPr>
            <w:tcW w:w="649" w:type="dxa"/>
            <w:hideMark/>
          </w:tcPr>
          <w:p w14:paraId="49550AD3" w14:textId="77777777" w:rsidR="009E0BE2" w:rsidRDefault="009E0BE2" w:rsidP="006E5386">
            <w:r>
              <w:t>2</w:t>
            </w:r>
          </w:p>
        </w:tc>
        <w:tc>
          <w:tcPr>
            <w:tcW w:w="1388" w:type="dxa"/>
            <w:hideMark/>
          </w:tcPr>
          <w:p w14:paraId="5E8D1612" w14:textId="77777777" w:rsidR="009E0BE2" w:rsidRPr="009E0BE2" w:rsidRDefault="009E0BE2" w:rsidP="006E5386">
            <w:r w:rsidRPr="009E0BE2">
              <w:t>4.7876</w:t>
            </w:r>
          </w:p>
        </w:tc>
        <w:tc>
          <w:tcPr>
            <w:tcW w:w="1659" w:type="dxa"/>
            <w:hideMark/>
          </w:tcPr>
          <w:p w14:paraId="65948D13" w14:textId="77777777" w:rsidR="009E0BE2" w:rsidRPr="009E0BE2" w:rsidRDefault="009E0BE2" w:rsidP="006E5386">
            <w:r w:rsidRPr="009E0BE2">
              <w:t>0.009442 **</w:t>
            </w:r>
          </w:p>
        </w:tc>
        <w:tc>
          <w:tcPr>
            <w:tcW w:w="1766" w:type="dxa"/>
            <w:hideMark/>
          </w:tcPr>
          <w:p w14:paraId="0EF4F842" w14:textId="77777777" w:rsidR="009E0BE2" w:rsidRDefault="009E0BE2" w:rsidP="006E5386">
            <w:r>
              <w:t>0.05 | [0.01, 1.00]</w:t>
            </w:r>
          </w:p>
        </w:tc>
        <w:tc>
          <w:tcPr>
            <w:tcW w:w="1713" w:type="dxa"/>
            <w:hideMark/>
          </w:tcPr>
          <w:p w14:paraId="66E4B419" w14:textId="77777777" w:rsidR="009E0BE2" w:rsidRDefault="009E0BE2" w:rsidP="006E5386">
            <w:r>
              <w:t>0.04 | [0.00, 1.00]</w:t>
            </w:r>
          </w:p>
        </w:tc>
      </w:tr>
      <w:tr w:rsidR="009E0BE2" w14:paraId="5220E6D3" w14:textId="77777777" w:rsidTr="009E0BE2">
        <w:tc>
          <w:tcPr>
            <w:tcW w:w="1887" w:type="dxa"/>
            <w:shd w:val="clear" w:color="auto" w:fill="E7E6E6" w:themeFill="background2"/>
            <w:hideMark/>
          </w:tcPr>
          <w:p w14:paraId="5584982C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Essen – TnT first measure</w:t>
            </w:r>
          </w:p>
        </w:tc>
        <w:tc>
          <w:tcPr>
            <w:tcW w:w="649" w:type="dxa"/>
            <w:shd w:val="clear" w:color="auto" w:fill="E7E6E6" w:themeFill="background2"/>
            <w:hideMark/>
          </w:tcPr>
          <w:p w14:paraId="5ACEB583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388" w:type="dxa"/>
            <w:shd w:val="clear" w:color="auto" w:fill="E7E6E6" w:themeFill="background2"/>
            <w:hideMark/>
          </w:tcPr>
          <w:p w14:paraId="47164126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F-value</w:t>
            </w:r>
          </w:p>
        </w:tc>
        <w:tc>
          <w:tcPr>
            <w:tcW w:w="1659" w:type="dxa"/>
            <w:shd w:val="clear" w:color="auto" w:fill="E7E6E6" w:themeFill="background2"/>
            <w:hideMark/>
          </w:tcPr>
          <w:p w14:paraId="3BCE317C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766" w:type="dxa"/>
            <w:shd w:val="clear" w:color="auto" w:fill="E7E6E6" w:themeFill="background2"/>
            <w:hideMark/>
          </w:tcPr>
          <w:p w14:paraId="704D445A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Eta sq (</w:t>
            </w:r>
            <w:r>
              <w:rPr>
                <w:b/>
                <w:bCs/>
              </w:rPr>
              <w:sym w:font="Symbol" w:char="F068"/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>) [95% CI]</w:t>
            </w:r>
          </w:p>
        </w:tc>
        <w:tc>
          <w:tcPr>
            <w:tcW w:w="1713" w:type="dxa"/>
            <w:shd w:val="clear" w:color="auto" w:fill="E7E6E6" w:themeFill="background2"/>
            <w:hideMark/>
          </w:tcPr>
          <w:p w14:paraId="5F441685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Omega sq (</w:t>
            </w:r>
            <w:r>
              <w:rPr>
                <w:b/>
                <w:bCs/>
              </w:rPr>
              <w:sym w:font="Symbol" w:char="F076"/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>) [95% CI]</w:t>
            </w:r>
          </w:p>
        </w:tc>
      </w:tr>
      <w:tr w:rsidR="009E0BE2" w14:paraId="0679492A" w14:textId="77777777" w:rsidTr="009E0BE2">
        <w:tc>
          <w:tcPr>
            <w:tcW w:w="1887" w:type="dxa"/>
            <w:hideMark/>
          </w:tcPr>
          <w:p w14:paraId="534405D1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Disease aggressiveness</w:t>
            </w:r>
          </w:p>
        </w:tc>
        <w:tc>
          <w:tcPr>
            <w:tcW w:w="649" w:type="dxa"/>
            <w:hideMark/>
          </w:tcPr>
          <w:p w14:paraId="73A0029B" w14:textId="77777777" w:rsidR="009E0BE2" w:rsidRDefault="009E0BE2" w:rsidP="006E5386">
            <w:r>
              <w:t>2</w:t>
            </w:r>
          </w:p>
        </w:tc>
        <w:tc>
          <w:tcPr>
            <w:tcW w:w="1388" w:type="dxa"/>
            <w:hideMark/>
          </w:tcPr>
          <w:p w14:paraId="5C90F2C9" w14:textId="77777777" w:rsidR="009E0BE2" w:rsidRDefault="009E0BE2" w:rsidP="006E5386">
            <w:r>
              <w:t>2.3562</w:t>
            </w:r>
          </w:p>
        </w:tc>
        <w:tc>
          <w:tcPr>
            <w:tcW w:w="1659" w:type="dxa"/>
            <w:hideMark/>
          </w:tcPr>
          <w:p w14:paraId="3FBEFA3D" w14:textId="77777777" w:rsidR="009E0BE2" w:rsidRDefault="009E0BE2" w:rsidP="006E5386">
            <w:r>
              <w:t>0.09603</w:t>
            </w:r>
          </w:p>
        </w:tc>
        <w:tc>
          <w:tcPr>
            <w:tcW w:w="1766" w:type="dxa"/>
            <w:hideMark/>
          </w:tcPr>
          <w:p w14:paraId="1C92BB3F" w14:textId="77777777" w:rsidR="009E0BE2" w:rsidRDefault="009E0BE2" w:rsidP="006E5386">
            <w:r>
              <w:t>0.01 | [0.00, 1.00]</w:t>
            </w:r>
          </w:p>
        </w:tc>
        <w:tc>
          <w:tcPr>
            <w:tcW w:w="1713" w:type="dxa"/>
            <w:hideMark/>
          </w:tcPr>
          <w:p w14:paraId="4426257F" w14:textId="77777777" w:rsidR="009E0BE2" w:rsidRDefault="009E0BE2" w:rsidP="006E5386">
            <w:r>
              <w:t>6.33e-03 | [0.00, 1.00]</w:t>
            </w:r>
          </w:p>
        </w:tc>
      </w:tr>
      <w:tr w:rsidR="009E0BE2" w14:paraId="7DBB53B9" w14:textId="77777777" w:rsidTr="009E0BE2">
        <w:tc>
          <w:tcPr>
            <w:tcW w:w="1887" w:type="dxa"/>
            <w:hideMark/>
          </w:tcPr>
          <w:p w14:paraId="75F8836E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649" w:type="dxa"/>
            <w:hideMark/>
          </w:tcPr>
          <w:p w14:paraId="59D7157C" w14:textId="77777777" w:rsidR="009E0BE2" w:rsidRDefault="009E0BE2" w:rsidP="006E5386">
            <w:r>
              <w:t>1</w:t>
            </w:r>
          </w:p>
        </w:tc>
        <w:tc>
          <w:tcPr>
            <w:tcW w:w="1388" w:type="dxa"/>
            <w:hideMark/>
          </w:tcPr>
          <w:p w14:paraId="2B602012" w14:textId="77777777" w:rsidR="009E0BE2" w:rsidRPr="009E0BE2" w:rsidRDefault="009E0BE2" w:rsidP="006E5386">
            <w:r w:rsidRPr="009E0BE2">
              <w:t>33.4355</w:t>
            </w:r>
          </w:p>
        </w:tc>
        <w:tc>
          <w:tcPr>
            <w:tcW w:w="1659" w:type="dxa"/>
            <w:hideMark/>
          </w:tcPr>
          <w:p w14:paraId="21BB2D34" w14:textId="77777777" w:rsidR="009E0BE2" w:rsidRPr="009E0BE2" w:rsidRDefault="009E0BE2" w:rsidP="006E5386">
            <w:r w:rsidRPr="009E0BE2">
              <w:t>1.444e-08 ***</w:t>
            </w:r>
          </w:p>
        </w:tc>
        <w:tc>
          <w:tcPr>
            <w:tcW w:w="1766" w:type="dxa"/>
            <w:hideMark/>
          </w:tcPr>
          <w:p w14:paraId="24C1F57D" w14:textId="77777777" w:rsidR="009E0BE2" w:rsidRDefault="009E0BE2" w:rsidP="006E5386">
            <w:r>
              <w:t>0.07 | [0.04, 1.00]</w:t>
            </w:r>
          </w:p>
        </w:tc>
        <w:tc>
          <w:tcPr>
            <w:tcW w:w="1713" w:type="dxa"/>
            <w:hideMark/>
          </w:tcPr>
          <w:p w14:paraId="3FF38ED5" w14:textId="77777777" w:rsidR="009E0BE2" w:rsidRDefault="009E0BE2" w:rsidP="006E5386">
            <w:r>
              <w:t>0.07 | [0.04, 1.00]</w:t>
            </w:r>
          </w:p>
        </w:tc>
      </w:tr>
      <w:tr w:rsidR="009E0BE2" w14:paraId="54BA8AE8" w14:textId="77777777" w:rsidTr="009E0BE2">
        <w:tc>
          <w:tcPr>
            <w:tcW w:w="1887" w:type="dxa"/>
            <w:hideMark/>
          </w:tcPr>
          <w:p w14:paraId="1687D1F3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rD50 at first sNfL measure</w:t>
            </w:r>
          </w:p>
        </w:tc>
        <w:tc>
          <w:tcPr>
            <w:tcW w:w="649" w:type="dxa"/>
            <w:hideMark/>
          </w:tcPr>
          <w:p w14:paraId="738E26EC" w14:textId="77777777" w:rsidR="009E0BE2" w:rsidRDefault="009E0BE2" w:rsidP="006E5386">
            <w:r>
              <w:t>1</w:t>
            </w:r>
          </w:p>
        </w:tc>
        <w:tc>
          <w:tcPr>
            <w:tcW w:w="1388" w:type="dxa"/>
            <w:hideMark/>
          </w:tcPr>
          <w:p w14:paraId="2F782F29" w14:textId="77777777" w:rsidR="009E0BE2" w:rsidRPr="009E0BE2" w:rsidRDefault="009E0BE2" w:rsidP="006E5386">
            <w:r w:rsidRPr="009E0BE2">
              <w:t>55.9682</w:t>
            </w:r>
          </w:p>
        </w:tc>
        <w:tc>
          <w:tcPr>
            <w:tcW w:w="1659" w:type="dxa"/>
            <w:hideMark/>
          </w:tcPr>
          <w:p w14:paraId="30B60273" w14:textId="77777777" w:rsidR="009E0BE2" w:rsidRPr="009E0BE2" w:rsidRDefault="009E0BE2" w:rsidP="006E5386">
            <w:r w:rsidRPr="009E0BE2">
              <w:t>4.384e-13 ***</w:t>
            </w:r>
          </w:p>
        </w:tc>
        <w:tc>
          <w:tcPr>
            <w:tcW w:w="1766" w:type="dxa"/>
            <w:hideMark/>
          </w:tcPr>
          <w:p w14:paraId="5188C55A" w14:textId="77777777" w:rsidR="009E0BE2" w:rsidRDefault="009E0BE2" w:rsidP="006E5386">
            <w:r>
              <w:t>0.12 | [0.07, 1.00]</w:t>
            </w:r>
          </w:p>
        </w:tc>
        <w:tc>
          <w:tcPr>
            <w:tcW w:w="1713" w:type="dxa"/>
            <w:hideMark/>
          </w:tcPr>
          <w:p w14:paraId="0707E3CB" w14:textId="77777777" w:rsidR="009E0BE2" w:rsidRDefault="009E0BE2" w:rsidP="006E5386">
            <w:r>
              <w:t>0.11 | [0.07, 1.00]</w:t>
            </w:r>
          </w:p>
        </w:tc>
      </w:tr>
      <w:tr w:rsidR="009E0BE2" w14:paraId="58DB17B1" w14:textId="77777777" w:rsidTr="009E0BE2">
        <w:tc>
          <w:tcPr>
            <w:tcW w:w="1887" w:type="dxa"/>
            <w:hideMark/>
          </w:tcPr>
          <w:p w14:paraId="136FCDE9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Age at Onset</w:t>
            </w:r>
          </w:p>
        </w:tc>
        <w:tc>
          <w:tcPr>
            <w:tcW w:w="649" w:type="dxa"/>
            <w:hideMark/>
          </w:tcPr>
          <w:p w14:paraId="433B1F23" w14:textId="77777777" w:rsidR="009E0BE2" w:rsidRDefault="009E0BE2" w:rsidP="006E5386">
            <w:r>
              <w:t>1</w:t>
            </w:r>
          </w:p>
        </w:tc>
        <w:tc>
          <w:tcPr>
            <w:tcW w:w="1388" w:type="dxa"/>
            <w:hideMark/>
          </w:tcPr>
          <w:p w14:paraId="4E266418" w14:textId="77777777" w:rsidR="009E0BE2" w:rsidRPr="009E0BE2" w:rsidRDefault="009E0BE2" w:rsidP="006E5386">
            <w:r w:rsidRPr="009E0BE2">
              <w:t>6.0831</w:t>
            </w:r>
          </w:p>
        </w:tc>
        <w:tc>
          <w:tcPr>
            <w:tcW w:w="1659" w:type="dxa"/>
            <w:hideMark/>
          </w:tcPr>
          <w:p w14:paraId="31DAD984" w14:textId="77777777" w:rsidR="009E0BE2" w:rsidRPr="009E0BE2" w:rsidRDefault="009E0BE2" w:rsidP="006E5386">
            <w:r w:rsidRPr="009E0BE2">
              <w:t>0.01405 *</w:t>
            </w:r>
          </w:p>
        </w:tc>
        <w:tc>
          <w:tcPr>
            <w:tcW w:w="1766" w:type="dxa"/>
            <w:hideMark/>
          </w:tcPr>
          <w:p w14:paraId="33D76CE7" w14:textId="77777777" w:rsidR="009E0BE2" w:rsidRDefault="009E0BE2" w:rsidP="006E5386">
            <w:r>
              <w:t>0.01 | [0.00, 1.00]</w:t>
            </w:r>
          </w:p>
        </w:tc>
        <w:tc>
          <w:tcPr>
            <w:tcW w:w="1713" w:type="dxa"/>
            <w:hideMark/>
          </w:tcPr>
          <w:p w14:paraId="6A79AC7D" w14:textId="77777777" w:rsidR="009E0BE2" w:rsidRDefault="009E0BE2" w:rsidP="006E5386">
            <w:r>
              <w:t>0.01 | [0.00, 1.00]</w:t>
            </w:r>
          </w:p>
        </w:tc>
      </w:tr>
      <w:tr w:rsidR="009E0BE2" w14:paraId="5C180F72" w14:textId="77777777" w:rsidTr="009E0BE2">
        <w:tc>
          <w:tcPr>
            <w:tcW w:w="1887" w:type="dxa"/>
            <w:hideMark/>
          </w:tcPr>
          <w:p w14:paraId="6828CACC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Onset Region</w:t>
            </w:r>
          </w:p>
        </w:tc>
        <w:tc>
          <w:tcPr>
            <w:tcW w:w="649" w:type="dxa"/>
            <w:hideMark/>
          </w:tcPr>
          <w:p w14:paraId="7FF8EAB8" w14:textId="77777777" w:rsidR="009E0BE2" w:rsidRDefault="009E0BE2" w:rsidP="006E5386">
            <w:r>
              <w:t>2</w:t>
            </w:r>
          </w:p>
        </w:tc>
        <w:tc>
          <w:tcPr>
            <w:tcW w:w="1388" w:type="dxa"/>
            <w:hideMark/>
          </w:tcPr>
          <w:p w14:paraId="0B51834B" w14:textId="77777777" w:rsidR="009E0BE2" w:rsidRDefault="009E0BE2" w:rsidP="006E5386">
            <w:r>
              <w:t>1.8960</w:t>
            </w:r>
          </w:p>
        </w:tc>
        <w:tc>
          <w:tcPr>
            <w:tcW w:w="1659" w:type="dxa"/>
            <w:hideMark/>
          </w:tcPr>
          <w:p w14:paraId="51267DD5" w14:textId="77777777" w:rsidR="009E0BE2" w:rsidRDefault="009E0BE2" w:rsidP="006E5386">
            <w:r>
              <w:t>0.15146</w:t>
            </w:r>
          </w:p>
        </w:tc>
        <w:tc>
          <w:tcPr>
            <w:tcW w:w="1766" w:type="dxa"/>
            <w:hideMark/>
          </w:tcPr>
          <w:p w14:paraId="4CB626F3" w14:textId="77777777" w:rsidR="009E0BE2" w:rsidRDefault="009E0BE2" w:rsidP="006E5386">
            <w:r>
              <w:t>8.99e-03 | [0.00, 1.00]</w:t>
            </w:r>
          </w:p>
        </w:tc>
        <w:tc>
          <w:tcPr>
            <w:tcW w:w="1713" w:type="dxa"/>
            <w:hideMark/>
          </w:tcPr>
          <w:p w14:paraId="03011890" w14:textId="77777777" w:rsidR="009E0BE2" w:rsidRDefault="009E0BE2" w:rsidP="006E5386">
            <w:r>
              <w:t>4.19e-03 | [0.00, 1.00].</w:t>
            </w:r>
          </w:p>
        </w:tc>
      </w:tr>
      <w:tr w:rsidR="009E0BE2" w14:paraId="294BA800" w14:textId="77777777" w:rsidTr="009E0BE2">
        <w:tc>
          <w:tcPr>
            <w:tcW w:w="1887" w:type="dxa"/>
            <w:shd w:val="clear" w:color="auto" w:fill="E7E6E6" w:themeFill="background2"/>
            <w:hideMark/>
          </w:tcPr>
          <w:p w14:paraId="22157F08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Bonn – TnT first measure</w:t>
            </w:r>
          </w:p>
        </w:tc>
        <w:tc>
          <w:tcPr>
            <w:tcW w:w="649" w:type="dxa"/>
            <w:shd w:val="clear" w:color="auto" w:fill="E7E6E6" w:themeFill="background2"/>
            <w:hideMark/>
          </w:tcPr>
          <w:p w14:paraId="2DB70EA1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388" w:type="dxa"/>
            <w:shd w:val="clear" w:color="auto" w:fill="E7E6E6" w:themeFill="background2"/>
            <w:hideMark/>
          </w:tcPr>
          <w:p w14:paraId="62B8FD38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F-value</w:t>
            </w:r>
          </w:p>
        </w:tc>
        <w:tc>
          <w:tcPr>
            <w:tcW w:w="1659" w:type="dxa"/>
            <w:shd w:val="clear" w:color="auto" w:fill="E7E6E6" w:themeFill="background2"/>
            <w:hideMark/>
          </w:tcPr>
          <w:p w14:paraId="6DD7392A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766" w:type="dxa"/>
            <w:shd w:val="clear" w:color="auto" w:fill="E7E6E6" w:themeFill="background2"/>
            <w:hideMark/>
          </w:tcPr>
          <w:p w14:paraId="74B8E8B4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Eta sq (</w:t>
            </w:r>
            <w:r>
              <w:rPr>
                <w:b/>
                <w:bCs/>
              </w:rPr>
              <w:sym w:font="Symbol" w:char="F068"/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>) [95% CI]</w:t>
            </w:r>
          </w:p>
        </w:tc>
        <w:tc>
          <w:tcPr>
            <w:tcW w:w="1713" w:type="dxa"/>
            <w:shd w:val="clear" w:color="auto" w:fill="E7E6E6" w:themeFill="background2"/>
            <w:hideMark/>
          </w:tcPr>
          <w:p w14:paraId="74C449AF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Omega sq (</w:t>
            </w:r>
            <w:r>
              <w:rPr>
                <w:b/>
                <w:bCs/>
              </w:rPr>
              <w:sym w:font="Symbol" w:char="F076"/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>) [95% CI]</w:t>
            </w:r>
          </w:p>
        </w:tc>
      </w:tr>
      <w:tr w:rsidR="009E0BE2" w14:paraId="3B49F48A" w14:textId="77777777" w:rsidTr="009E0BE2">
        <w:tc>
          <w:tcPr>
            <w:tcW w:w="1887" w:type="dxa"/>
            <w:hideMark/>
          </w:tcPr>
          <w:p w14:paraId="5678D15B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Disease aggressiveness</w:t>
            </w:r>
          </w:p>
        </w:tc>
        <w:tc>
          <w:tcPr>
            <w:tcW w:w="649" w:type="dxa"/>
            <w:hideMark/>
          </w:tcPr>
          <w:p w14:paraId="7404633A" w14:textId="77777777" w:rsidR="009E0BE2" w:rsidRDefault="009E0BE2" w:rsidP="006E5386">
            <w:r>
              <w:t>2</w:t>
            </w:r>
          </w:p>
        </w:tc>
        <w:tc>
          <w:tcPr>
            <w:tcW w:w="1388" w:type="dxa"/>
            <w:hideMark/>
          </w:tcPr>
          <w:p w14:paraId="675F99BC" w14:textId="77777777" w:rsidR="009E0BE2" w:rsidRDefault="009E0BE2" w:rsidP="006E5386">
            <w:r>
              <w:t>1.5725</w:t>
            </w:r>
          </w:p>
        </w:tc>
        <w:tc>
          <w:tcPr>
            <w:tcW w:w="1659" w:type="dxa"/>
            <w:hideMark/>
          </w:tcPr>
          <w:p w14:paraId="5999B044" w14:textId="77777777" w:rsidR="009E0BE2" w:rsidRDefault="009E0BE2" w:rsidP="006E5386">
            <w:r>
              <w:t>0.21056</w:t>
            </w:r>
          </w:p>
        </w:tc>
        <w:tc>
          <w:tcPr>
            <w:tcW w:w="1766" w:type="dxa"/>
            <w:hideMark/>
          </w:tcPr>
          <w:p w14:paraId="780BFAEA" w14:textId="77777777" w:rsidR="009E0BE2" w:rsidRDefault="009E0BE2" w:rsidP="006E5386">
            <w:r>
              <w:t>0.02 | [0.00, 1.00]</w:t>
            </w:r>
          </w:p>
        </w:tc>
        <w:tc>
          <w:tcPr>
            <w:tcW w:w="1713" w:type="dxa"/>
            <w:hideMark/>
          </w:tcPr>
          <w:p w14:paraId="7EA5D785" w14:textId="77777777" w:rsidR="009E0BE2" w:rsidRDefault="009E0BE2" w:rsidP="006E5386">
            <w:r>
              <w:t>6.46e-03 | [0.00, 1.00]</w:t>
            </w:r>
          </w:p>
        </w:tc>
      </w:tr>
      <w:tr w:rsidR="009E0BE2" w14:paraId="0162AC64" w14:textId="77777777" w:rsidTr="009E0BE2">
        <w:tc>
          <w:tcPr>
            <w:tcW w:w="1887" w:type="dxa"/>
            <w:hideMark/>
          </w:tcPr>
          <w:p w14:paraId="1F372947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649" w:type="dxa"/>
            <w:hideMark/>
          </w:tcPr>
          <w:p w14:paraId="223745C9" w14:textId="77777777" w:rsidR="009E0BE2" w:rsidRDefault="009E0BE2" w:rsidP="006E5386">
            <w:r>
              <w:t>1</w:t>
            </w:r>
          </w:p>
        </w:tc>
        <w:tc>
          <w:tcPr>
            <w:tcW w:w="1388" w:type="dxa"/>
            <w:hideMark/>
          </w:tcPr>
          <w:p w14:paraId="3D7D0450" w14:textId="77777777" w:rsidR="009E0BE2" w:rsidRPr="009E0BE2" w:rsidRDefault="009E0BE2" w:rsidP="006E5386">
            <w:r w:rsidRPr="009E0BE2">
              <w:t>28.6319</w:t>
            </w:r>
          </w:p>
        </w:tc>
        <w:tc>
          <w:tcPr>
            <w:tcW w:w="1659" w:type="dxa"/>
            <w:hideMark/>
          </w:tcPr>
          <w:p w14:paraId="001B582B" w14:textId="77777777" w:rsidR="009E0BE2" w:rsidRPr="009E0BE2" w:rsidRDefault="009E0BE2" w:rsidP="006E5386">
            <w:r w:rsidRPr="009E0BE2">
              <w:t>2.833e-07 ***</w:t>
            </w:r>
          </w:p>
        </w:tc>
        <w:tc>
          <w:tcPr>
            <w:tcW w:w="1766" w:type="dxa"/>
            <w:hideMark/>
          </w:tcPr>
          <w:p w14:paraId="34121AB3" w14:textId="77777777" w:rsidR="009E0BE2" w:rsidRDefault="009E0BE2" w:rsidP="006E5386">
            <w:r>
              <w:t>0.15 | [0.07, 1.00]</w:t>
            </w:r>
          </w:p>
        </w:tc>
        <w:tc>
          <w:tcPr>
            <w:tcW w:w="1713" w:type="dxa"/>
            <w:hideMark/>
          </w:tcPr>
          <w:p w14:paraId="35971DE5" w14:textId="77777777" w:rsidR="009E0BE2" w:rsidRDefault="009E0BE2" w:rsidP="006E5386">
            <w:r>
              <w:t>0.14 | [0.07, 1.00]</w:t>
            </w:r>
          </w:p>
        </w:tc>
      </w:tr>
      <w:tr w:rsidR="009E0BE2" w14:paraId="23060F25" w14:textId="77777777" w:rsidTr="009E0BE2">
        <w:tc>
          <w:tcPr>
            <w:tcW w:w="1887" w:type="dxa"/>
            <w:hideMark/>
          </w:tcPr>
          <w:p w14:paraId="417C35C5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rD50 at first sNfL measure</w:t>
            </w:r>
          </w:p>
        </w:tc>
        <w:tc>
          <w:tcPr>
            <w:tcW w:w="649" w:type="dxa"/>
            <w:hideMark/>
          </w:tcPr>
          <w:p w14:paraId="55279E4F" w14:textId="77777777" w:rsidR="009E0BE2" w:rsidRDefault="009E0BE2" w:rsidP="006E5386">
            <w:r>
              <w:t>1</w:t>
            </w:r>
          </w:p>
        </w:tc>
        <w:tc>
          <w:tcPr>
            <w:tcW w:w="1388" w:type="dxa"/>
            <w:hideMark/>
          </w:tcPr>
          <w:p w14:paraId="6BF11689" w14:textId="77777777" w:rsidR="009E0BE2" w:rsidRPr="009E0BE2" w:rsidRDefault="009E0BE2" w:rsidP="006E5386">
            <w:r w:rsidRPr="009E0BE2">
              <w:t>20.2298</w:t>
            </w:r>
          </w:p>
        </w:tc>
        <w:tc>
          <w:tcPr>
            <w:tcW w:w="1659" w:type="dxa"/>
            <w:hideMark/>
          </w:tcPr>
          <w:p w14:paraId="1AFA7DCF" w14:textId="77777777" w:rsidR="009E0BE2" w:rsidRPr="009E0BE2" w:rsidRDefault="009E0BE2" w:rsidP="006E5386">
            <w:r w:rsidRPr="009E0BE2">
              <w:t>1.277e-05 ***</w:t>
            </w:r>
          </w:p>
        </w:tc>
        <w:tc>
          <w:tcPr>
            <w:tcW w:w="1766" w:type="dxa"/>
            <w:hideMark/>
          </w:tcPr>
          <w:p w14:paraId="16B92161" w14:textId="77777777" w:rsidR="009E0BE2" w:rsidRDefault="009E0BE2" w:rsidP="006E5386">
            <w:r>
              <w:t>0.11 | [0.04, 1.00]</w:t>
            </w:r>
          </w:p>
        </w:tc>
        <w:tc>
          <w:tcPr>
            <w:tcW w:w="1713" w:type="dxa"/>
            <w:hideMark/>
          </w:tcPr>
          <w:p w14:paraId="57423C09" w14:textId="77777777" w:rsidR="009E0BE2" w:rsidRDefault="009E0BE2" w:rsidP="006E5386">
            <w:r>
              <w:t>0.10 | [0.04, 1.00]</w:t>
            </w:r>
          </w:p>
        </w:tc>
      </w:tr>
      <w:tr w:rsidR="009E0BE2" w14:paraId="5C424C3F" w14:textId="77777777" w:rsidTr="009E0BE2">
        <w:tc>
          <w:tcPr>
            <w:tcW w:w="1887" w:type="dxa"/>
            <w:hideMark/>
          </w:tcPr>
          <w:p w14:paraId="3A7FCB2B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Age at Onset</w:t>
            </w:r>
          </w:p>
        </w:tc>
        <w:tc>
          <w:tcPr>
            <w:tcW w:w="649" w:type="dxa"/>
            <w:hideMark/>
          </w:tcPr>
          <w:p w14:paraId="53A20A76" w14:textId="77777777" w:rsidR="009E0BE2" w:rsidRDefault="009E0BE2" w:rsidP="006E5386">
            <w:r>
              <w:t>1</w:t>
            </w:r>
          </w:p>
        </w:tc>
        <w:tc>
          <w:tcPr>
            <w:tcW w:w="1388" w:type="dxa"/>
            <w:hideMark/>
          </w:tcPr>
          <w:p w14:paraId="0A78228B" w14:textId="77777777" w:rsidR="009E0BE2" w:rsidRPr="009E0BE2" w:rsidRDefault="009E0BE2" w:rsidP="006E5386">
            <w:r w:rsidRPr="009E0BE2">
              <w:t>0.3544</w:t>
            </w:r>
          </w:p>
        </w:tc>
        <w:tc>
          <w:tcPr>
            <w:tcW w:w="1659" w:type="dxa"/>
            <w:hideMark/>
          </w:tcPr>
          <w:p w14:paraId="3DD1E186" w14:textId="77777777" w:rsidR="009E0BE2" w:rsidRPr="009E0BE2" w:rsidRDefault="009E0BE2" w:rsidP="006E5386">
            <w:r w:rsidRPr="009E0BE2">
              <w:t>0.55241</w:t>
            </w:r>
          </w:p>
        </w:tc>
        <w:tc>
          <w:tcPr>
            <w:tcW w:w="1766" w:type="dxa"/>
            <w:hideMark/>
          </w:tcPr>
          <w:p w14:paraId="37C59FE8" w14:textId="77777777" w:rsidR="009E0BE2" w:rsidRDefault="009E0BE2" w:rsidP="006E5386">
            <w:r>
              <w:t>2.11e-03 | [0.00, 1.00]</w:t>
            </w:r>
          </w:p>
        </w:tc>
        <w:tc>
          <w:tcPr>
            <w:tcW w:w="1713" w:type="dxa"/>
            <w:hideMark/>
          </w:tcPr>
          <w:p w14:paraId="33945309" w14:textId="77777777" w:rsidR="009E0BE2" w:rsidRDefault="009E0BE2" w:rsidP="006E5386">
            <w:r>
              <w:t>0.00 | [0.00, 1.00]</w:t>
            </w:r>
          </w:p>
        </w:tc>
      </w:tr>
      <w:tr w:rsidR="009E0BE2" w14:paraId="30DC3EEE" w14:textId="77777777" w:rsidTr="009E0BE2">
        <w:tc>
          <w:tcPr>
            <w:tcW w:w="1887" w:type="dxa"/>
            <w:hideMark/>
          </w:tcPr>
          <w:p w14:paraId="7673EDC4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Onset Region</w:t>
            </w:r>
          </w:p>
        </w:tc>
        <w:tc>
          <w:tcPr>
            <w:tcW w:w="649" w:type="dxa"/>
            <w:hideMark/>
          </w:tcPr>
          <w:p w14:paraId="58757316" w14:textId="77777777" w:rsidR="009E0BE2" w:rsidRDefault="009E0BE2" w:rsidP="006E5386">
            <w:r>
              <w:t>2</w:t>
            </w:r>
          </w:p>
        </w:tc>
        <w:tc>
          <w:tcPr>
            <w:tcW w:w="1388" w:type="dxa"/>
            <w:hideMark/>
          </w:tcPr>
          <w:p w14:paraId="2CCCE8A3" w14:textId="77777777" w:rsidR="009E0BE2" w:rsidRPr="009E0BE2" w:rsidRDefault="009E0BE2" w:rsidP="006E5386">
            <w:r w:rsidRPr="009E0BE2">
              <w:t>3.4794</w:t>
            </w:r>
          </w:p>
        </w:tc>
        <w:tc>
          <w:tcPr>
            <w:tcW w:w="1659" w:type="dxa"/>
            <w:hideMark/>
          </w:tcPr>
          <w:p w14:paraId="4C05804B" w14:textId="77777777" w:rsidR="009E0BE2" w:rsidRPr="009E0BE2" w:rsidRDefault="009E0BE2" w:rsidP="006E5386">
            <w:r w:rsidRPr="009E0BE2">
              <w:t>0.03306 *</w:t>
            </w:r>
          </w:p>
        </w:tc>
        <w:tc>
          <w:tcPr>
            <w:tcW w:w="1766" w:type="dxa"/>
            <w:hideMark/>
          </w:tcPr>
          <w:p w14:paraId="0A17973D" w14:textId="77777777" w:rsidR="009E0BE2" w:rsidRDefault="009E0BE2" w:rsidP="006E5386">
            <w:r>
              <w:t>0.04 | [0.00, 1.00]</w:t>
            </w:r>
          </w:p>
        </w:tc>
        <w:tc>
          <w:tcPr>
            <w:tcW w:w="1713" w:type="dxa"/>
            <w:hideMark/>
          </w:tcPr>
          <w:p w14:paraId="4611B868" w14:textId="77777777" w:rsidR="009E0BE2" w:rsidRDefault="009E0BE2" w:rsidP="006E5386">
            <w:r>
              <w:t>0.03 | [0.00, 1.00]</w:t>
            </w:r>
          </w:p>
        </w:tc>
      </w:tr>
      <w:tr w:rsidR="009E0BE2" w14:paraId="1981C35F" w14:textId="77777777" w:rsidTr="009E0BE2">
        <w:tc>
          <w:tcPr>
            <w:tcW w:w="1887" w:type="dxa"/>
            <w:shd w:val="clear" w:color="auto" w:fill="E7E6E6" w:themeFill="background2"/>
            <w:hideMark/>
          </w:tcPr>
          <w:p w14:paraId="0C66FF70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Essen – sNfL last measure</w:t>
            </w:r>
          </w:p>
        </w:tc>
        <w:tc>
          <w:tcPr>
            <w:tcW w:w="649" w:type="dxa"/>
            <w:shd w:val="clear" w:color="auto" w:fill="E7E6E6" w:themeFill="background2"/>
            <w:hideMark/>
          </w:tcPr>
          <w:p w14:paraId="66623065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388" w:type="dxa"/>
            <w:shd w:val="clear" w:color="auto" w:fill="E7E6E6" w:themeFill="background2"/>
            <w:hideMark/>
          </w:tcPr>
          <w:p w14:paraId="5FE7822F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F-value</w:t>
            </w:r>
          </w:p>
        </w:tc>
        <w:tc>
          <w:tcPr>
            <w:tcW w:w="1659" w:type="dxa"/>
            <w:shd w:val="clear" w:color="auto" w:fill="E7E6E6" w:themeFill="background2"/>
            <w:hideMark/>
          </w:tcPr>
          <w:p w14:paraId="4F7A29B4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766" w:type="dxa"/>
            <w:shd w:val="clear" w:color="auto" w:fill="E7E6E6" w:themeFill="background2"/>
            <w:hideMark/>
          </w:tcPr>
          <w:p w14:paraId="1C9EB60F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Eta sq (</w:t>
            </w:r>
            <w:r>
              <w:rPr>
                <w:b/>
                <w:bCs/>
              </w:rPr>
              <w:sym w:font="Symbol" w:char="F068"/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>) [95% CI]</w:t>
            </w:r>
          </w:p>
        </w:tc>
        <w:tc>
          <w:tcPr>
            <w:tcW w:w="1713" w:type="dxa"/>
            <w:shd w:val="clear" w:color="auto" w:fill="E7E6E6" w:themeFill="background2"/>
            <w:hideMark/>
          </w:tcPr>
          <w:p w14:paraId="0FBB24DC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Omega sq (</w:t>
            </w:r>
            <w:r>
              <w:rPr>
                <w:b/>
                <w:bCs/>
              </w:rPr>
              <w:sym w:font="Symbol" w:char="F076"/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>) [95% CI]</w:t>
            </w:r>
          </w:p>
        </w:tc>
      </w:tr>
      <w:tr w:rsidR="009E0BE2" w14:paraId="0EE427B3" w14:textId="77777777" w:rsidTr="009E0BE2">
        <w:tc>
          <w:tcPr>
            <w:tcW w:w="1887" w:type="dxa"/>
            <w:hideMark/>
          </w:tcPr>
          <w:p w14:paraId="2230D6E0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Disease aggressiveness</w:t>
            </w:r>
          </w:p>
        </w:tc>
        <w:tc>
          <w:tcPr>
            <w:tcW w:w="649" w:type="dxa"/>
            <w:hideMark/>
          </w:tcPr>
          <w:p w14:paraId="46B00E2A" w14:textId="77777777" w:rsidR="009E0BE2" w:rsidRPr="009E0BE2" w:rsidRDefault="009E0BE2" w:rsidP="006E5386">
            <w:r w:rsidRPr="009E0BE2">
              <w:t>2</w:t>
            </w:r>
          </w:p>
        </w:tc>
        <w:tc>
          <w:tcPr>
            <w:tcW w:w="1388" w:type="dxa"/>
            <w:hideMark/>
          </w:tcPr>
          <w:p w14:paraId="6B1C4356" w14:textId="77777777" w:rsidR="009E0BE2" w:rsidRPr="009E0BE2" w:rsidRDefault="009E0BE2" w:rsidP="006E5386">
            <w:r w:rsidRPr="009E0BE2">
              <w:t>91.1007</w:t>
            </w:r>
          </w:p>
        </w:tc>
        <w:tc>
          <w:tcPr>
            <w:tcW w:w="1659" w:type="dxa"/>
            <w:hideMark/>
          </w:tcPr>
          <w:p w14:paraId="36503187" w14:textId="77777777" w:rsidR="009E0BE2" w:rsidRPr="009E0BE2" w:rsidRDefault="009E0BE2" w:rsidP="006E5386">
            <w:r w:rsidRPr="009E0BE2">
              <w:t>&lt; 2.2e-16 ***</w:t>
            </w:r>
          </w:p>
        </w:tc>
        <w:tc>
          <w:tcPr>
            <w:tcW w:w="1766" w:type="dxa"/>
            <w:hideMark/>
          </w:tcPr>
          <w:p w14:paraId="3D88E87A" w14:textId="77777777" w:rsidR="009E0BE2" w:rsidRDefault="009E0BE2" w:rsidP="006E5386">
            <w:r>
              <w:t>0.30 | [0.24, 1.00]</w:t>
            </w:r>
          </w:p>
        </w:tc>
        <w:tc>
          <w:tcPr>
            <w:tcW w:w="1713" w:type="dxa"/>
            <w:hideMark/>
          </w:tcPr>
          <w:p w14:paraId="484B6164" w14:textId="77777777" w:rsidR="009E0BE2" w:rsidRDefault="009E0BE2" w:rsidP="006E5386">
            <w:r>
              <w:t>0.30 | [0.24, 1.00]</w:t>
            </w:r>
          </w:p>
        </w:tc>
      </w:tr>
      <w:tr w:rsidR="009E0BE2" w14:paraId="43D719DD" w14:textId="77777777" w:rsidTr="009E0BE2">
        <w:tc>
          <w:tcPr>
            <w:tcW w:w="1887" w:type="dxa"/>
            <w:hideMark/>
          </w:tcPr>
          <w:p w14:paraId="61D3C6DB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Sex</w:t>
            </w:r>
          </w:p>
        </w:tc>
        <w:tc>
          <w:tcPr>
            <w:tcW w:w="649" w:type="dxa"/>
            <w:hideMark/>
          </w:tcPr>
          <w:p w14:paraId="1480AEAE" w14:textId="77777777" w:rsidR="009E0BE2" w:rsidRPr="009E0BE2" w:rsidRDefault="009E0BE2" w:rsidP="006E5386">
            <w:r w:rsidRPr="009E0BE2">
              <w:t>1</w:t>
            </w:r>
          </w:p>
        </w:tc>
        <w:tc>
          <w:tcPr>
            <w:tcW w:w="1388" w:type="dxa"/>
            <w:hideMark/>
          </w:tcPr>
          <w:p w14:paraId="27BA0B00" w14:textId="77777777" w:rsidR="009E0BE2" w:rsidRPr="009E0BE2" w:rsidRDefault="009E0BE2" w:rsidP="006E5386">
            <w:r w:rsidRPr="009E0BE2">
              <w:t>6.6235</w:t>
            </w:r>
          </w:p>
        </w:tc>
        <w:tc>
          <w:tcPr>
            <w:tcW w:w="1659" w:type="dxa"/>
            <w:hideMark/>
          </w:tcPr>
          <w:p w14:paraId="2744C4E9" w14:textId="77777777" w:rsidR="009E0BE2" w:rsidRPr="009E0BE2" w:rsidRDefault="009E0BE2" w:rsidP="006E5386">
            <w:r w:rsidRPr="009E0BE2">
              <w:t>0.01041 *</w:t>
            </w:r>
          </w:p>
        </w:tc>
        <w:tc>
          <w:tcPr>
            <w:tcW w:w="1766" w:type="dxa"/>
            <w:hideMark/>
          </w:tcPr>
          <w:p w14:paraId="1442E42E" w14:textId="77777777" w:rsidR="009E0BE2" w:rsidRDefault="009E0BE2" w:rsidP="006E5386">
            <w:r>
              <w:t>0.02 | [0.00, 1.00]</w:t>
            </w:r>
          </w:p>
        </w:tc>
        <w:tc>
          <w:tcPr>
            <w:tcW w:w="1713" w:type="dxa"/>
            <w:hideMark/>
          </w:tcPr>
          <w:p w14:paraId="653881C4" w14:textId="77777777" w:rsidR="009E0BE2" w:rsidRDefault="009E0BE2" w:rsidP="006E5386">
            <w:r>
              <w:t>0.01 | [0.00, 1.00]</w:t>
            </w:r>
          </w:p>
        </w:tc>
      </w:tr>
      <w:tr w:rsidR="009E0BE2" w14:paraId="0701D464" w14:textId="77777777" w:rsidTr="009E0BE2">
        <w:tc>
          <w:tcPr>
            <w:tcW w:w="1887" w:type="dxa"/>
            <w:hideMark/>
          </w:tcPr>
          <w:p w14:paraId="2E080F13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rD50 at last sNfL measure</w:t>
            </w:r>
          </w:p>
        </w:tc>
        <w:tc>
          <w:tcPr>
            <w:tcW w:w="649" w:type="dxa"/>
            <w:hideMark/>
          </w:tcPr>
          <w:p w14:paraId="063712F0" w14:textId="77777777" w:rsidR="009E0BE2" w:rsidRPr="009E0BE2" w:rsidRDefault="009E0BE2" w:rsidP="006E5386">
            <w:r w:rsidRPr="009E0BE2">
              <w:t>1</w:t>
            </w:r>
          </w:p>
        </w:tc>
        <w:tc>
          <w:tcPr>
            <w:tcW w:w="1388" w:type="dxa"/>
            <w:hideMark/>
          </w:tcPr>
          <w:p w14:paraId="09DE3C29" w14:textId="77777777" w:rsidR="009E0BE2" w:rsidRPr="009E0BE2" w:rsidRDefault="009E0BE2" w:rsidP="006E5386">
            <w:r w:rsidRPr="009E0BE2">
              <w:t>1.0083</w:t>
            </w:r>
          </w:p>
        </w:tc>
        <w:tc>
          <w:tcPr>
            <w:tcW w:w="1659" w:type="dxa"/>
            <w:hideMark/>
          </w:tcPr>
          <w:p w14:paraId="2DB6A280" w14:textId="77777777" w:rsidR="009E0BE2" w:rsidRPr="009E0BE2" w:rsidRDefault="009E0BE2" w:rsidP="006E5386">
            <w:r w:rsidRPr="009E0BE2">
              <w:t>0.31589</w:t>
            </w:r>
          </w:p>
        </w:tc>
        <w:tc>
          <w:tcPr>
            <w:tcW w:w="1766" w:type="dxa"/>
            <w:hideMark/>
          </w:tcPr>
          <w:p w14:paraId="5284C56A" w14:textId="77777777" w:rsidR="009E0BE2" w:rsidRDefault="009E0BE2" w:rsidP="006E5386">
            <w:r>
              <w:t>2.41e-03 | [0.00, 1.00]</w:t>
            </w:r>
          </w:p>
        </w:tc>
        <w:tc>
          <w:tcPr>
            <w:tcW w:w="1713" w:type="dxa"/>
            <w:hideMark/>
          </w:tcPr>
          <w:p w14:paraId="4A966732" w14:textId="77777777" w:rsidR="009E0BE2" w:rsidRDefault="009E0BE2" w:rsidP="006E5386">
            <w:r>
              <w:t>1.95e-05 | [0.00, 1.00]</w:t>
            </w:r>
          </w:p>
        </w:tc>
      </w:tr>
      <w:tr w:rsidR="009E0BE2" w14:paraId="2E98092B" w14:textId="77777777" w:rsidTr="009E0BE2">
        <w:tc>
          <w:tcPr>
            <w:tcW w:w="1887" w:type="dxa"/>
            <w:hideMark/>
          </w:tcPr>
          <w:p w14:paraId="6C3DB107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Age at Onset</w:t>
            </w:r>
          </w:p>
        </w:tc>
        <w:tc>
          <w:tcPr>
            <w:tcW w:w="649" w:type="dxa"/>
            <w:hideMark/>
          </w:tcPr>
          <w:p w14:paraId="15BD5C4C" w14:textId="77777777" w:rsidR="009E0BE2" w:rsidRPr="009E0BE2" w:rsidRDefault="009E0BE2" w:rsidP="006E5386">
            <w:r w:rsidRPr="009E0BE2">
              <w:t>1</w:t>
            </w:r>
          </w:p>
        </w:tc>
        <w:tc>
          <w:tcPr>
            <w:tcW w:w="1388" w:type="dxa"/>
            <w:hideMark/>
          </w:tcPr>
          <w:p w14:paraId="1C8A81BD" w14:textId="77777777" w:rsidR="009E0BE2" w:rsidRPr="009E0BE2" w:rsidRDefault="009E0BE2" w:rsidP="006E5386">
            <w:r w:rsidRPr="009E0BE2">
              <w:t>25.9428</w:t>
            </w:r>
          </w:p>
        </w:tc>
        <w:tc>
          <w:tcPr>
            <w:tcW w:w="1659" w:type="dxa"/>
            <w:hideMark/>
          </w:tcPr>
          <w:p w14:paraId="089FF6FF" w14:textId="77777777" w:rsidR="009E0BE2" w:rsidRPr="009E0BE2" w:rsidRDefault="009E0BE2" w:rsidP="006E5386">
            <w:r w:rsidRPr="009E0BE2">
              <w:t>5.333e-07 ***</w:t>
            </w:r>
          </w:p>
        </w:tc>
        <w:tc>
          <w:tcPr>
            <w:tcW w:w="1766" w:type="dxa"/>
            <w:hideMark/>
          </w:tcPr>
          <w:p w14:paraId="7BD3451D" w14:textId="77777777" w:rsidR="009E0BE2" w:rsidRDefault="009E0BE2" w:rsidP="006E5386">
            <w:r>
              <w:t>0.06 | [0.03, 1.00]</w:t>
            </w:r>
          </w:p>
        </w:tc>
        <w:tc>
          <w:tcPr>
            <w:tcW w:w="1713" w:type="dxa"/>
            <w:hideMark/>
          </w:tcPr>
          <w:p w14:paraId="730F5761" w14:textId="77777777" w:rsidR="009E0BE2" w:rsidRDefault="009E0BE2" w:rsidP="006E5386">
            <w:r>
              <w:t>0.06 | [0.03, 1.00]</w:t>
            </w:r>
          </w:p>
        </w:tc>
      </w:tr>
      <w:tr w:rsidR="009E0BE2" w14:paraId="31F4E9D2" w14:textId="77777777" w:rsidTr="009E0BE2">
        <w:tc>
          <w:tcPr>
            <w:tcW w:w="1887" w:type="dxa"/>
            <w:hideMark/>
          </w:tcPr>
          <w:p w14:paraId="19A483E0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Onset Region</w:t>
            </w:r>
          </w:p>
        </w:tc>
        <w:tc>
          <w:tcPr>
            <w:tcW w:w="649" w:type="dxa"/>
            <w:hideMark/>
          </w:tcPr>
          <w:p w14:paraId="5763E644" w14:textId="77777777" w:rsidR="009E0BE2" w:rsidRPr="009E0BE2" w:rsidRDefault="009E0BE2" w:rsidP="006E5386">
            <w:r w:rsidRPr="009E0BE2">
              <w:t>2</w:t>
            </w:r>
          </w:p>
        </w:tc>
        <w:tc>
          <w:tcPr>
            <w:tcW w:w="1388" w:type="dxa"/>
            <w:hideMark/>
          </w:tcPr>
          <w:p w14:paraId="2E8599E4" w14:textId="77777777" w:rsidR="009E0BE2" w:rsidRPr="009E0BE2" w:rsidRDefault="009E0BE2" w:rsidP="006E5386">
            <w:r w:rsidRPr="009E0BE2">
              <w:t>21.0412</w:t>
            </w:r>
          </w:p>
        </w:tc>
        <w:tc>
          <w:tcPr>
            <w:tcW w:w="1659" w:type="dxa"/>
            <w:hideMark/>
          </w:tcPr>
          <w:p w14:paraId="566D9BD7" w14:textId="77777777" w:rsidR="009E0BE2" w:rsidRPr="009E0BE2" w:rsidRDefault="009E0BE2" w:rsidP="006E5386">
            <w:r w:rsidRPr="009E0BE2">
              <w:t>1.964e-09 ***</w:t>
            </w:r>
          </w:p>
        </w:tc>
        <w:tc>
          <w:tcPr>
            <w:tcW w:w="1766" w:type="dxa"/>
            <w:hideMark/>
          </w:tcPr>
          <w:p w14:paraId="4600630B" w14:textId="77777777" w:rsidR="009E0BE2" w:rsidRDefault="009E0BE2" w:rsidP="006E5386">
            <w:r>
              <w:t>0.09 | [0.05, 1.00]</w:t>
            </w:r>
          </w:p>
        </w:tc>
        <w:tc>
          <w:tcPr>
            <w:tcW w:w="1713" w:type="dxa"/>
            <w:hideMark/>
          </w:tcPr>
          <w:p w14:paraId="17E471F8" w14:textId="77777777" w:rsidR="009E0BE2" w:rsidRDefault="009E0BE2" w:rsidP="006E5386">
            <w:r>
              <w:t>0.09 | [0.05, 1.00]</w:t>
            </w:r>
          </w:p>
        </w:tc>
      </w:tr>
      <w:tr w:rsidR="009E0BE2" w14:paraId="4A6C184C" w14:textId="77777777" w:rsidTr="009E0BE2">
        <w:tc>
          <w:tcPr>
            <w:tcW w:w="1887" w:type="dxa"/>
            <w:shd w:val="clear" w:color="auto" w:fill="E7E6E6" w:themeFill="background2"/>
            <w:hideMark/>
          </w:tcPr>
          <w:p w14:paraId="1BBAF602" w14:textId="59AEA669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Bonn – </w:t>
            </w: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>NfL last measure</w:t>
            </w:r>
          </w:p>
        </w:tc>
        <w:tc>
          <w:tcPr>
            <w:tcW w:w="649" w:type="dxa"/>
            <w:shd w:val="clear" w:color="auto" w:fill="E7E6E6" w:themeFill="background2"/>
            <w:hideMark/>
          </w:tcPr>
          <w:p w14:paraId="6E7C6099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388" w:type="dxa"/>
            <w:shd w:val="clear" w:color="auto" w:fill="E7E6E6" w:themeFill="background2"/>
            <w:hideMark/>
          </w:tcPr>
          <w:p w14:paraId="3492BE6D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F-value</w:t>
            </w:r>
          </w:p>
        </w:tc>
        <w:tc>
          <w:tcPr>
            <w:tcW w:w="1659" w:type="dxa"/>
            <w:shd w:val="clear" w:color="auto" w:fill="E7E6E6" w:themeFill="background2"/>
            <w:hideMark/>
          </w:tcPr>
          <w:p w14:paraId="7CA0245A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766" w:type="dxa"/>
            <w:shd w:val="clear" w:color="auto" w:fill="E7E6E6" w:themeFill="background2"/>
            <w:hideMark/>
          </w:tcPr>
          <w:p w14:paraId="269F78D9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Eta sq (</w:t>
            </w:r>
            <w:r>
              <w:rPr>
                <w:b/>
                <w:bCs/>
              </w:rPr>
              <w:sym w:font="Symbol" w:char="F068"/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>) [95% CI]</w:t>
            </w:r>
          </w:p>
        </w:tc>
        <w:tc>
          <w:tcPr>
            <w:tcW w:w="1713" w:type="dxa"/>
            <w:shd w:val="clear" w:color="auto" w:fill="E7E6E6" w:themeFill="background2"/>
            <w:hideMark/>
          </w:tcPr>
          <w:p w14:paraId="4EEBE2E4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Omega sq (</w:t>
            </w:r>
            <w:r>
              <w:rPr>
                <w:b/>
                <w:bCs/>
              </w:rPr>
              <w:sym w:font="Symbol" w:char="F076"/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>) [95% CI]</w:t>
            </w:r>
          </w:p>
        </w:tc>
      </w:tr>
      <w:tr w:rsidR="009E0BE2" w14:paraId="7B1DDFBF" w14:textId="77777777" w:rsidTr="009E0BE2">
        <w:tc>
          <w:tcPr>
            <w:tcW w:w="1887" w:type="dxa"/>
            <w:hideMark/>
          </w:tcPr>
          <w:p w14:paraId="2FED02C9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Disease aggressiveness</w:t>
            </w:r>
          </w:p>
        </w:tc>
        <w:tc>
          <w:tcPr>
            <w:tcW w:w="649" w:type="dxa"/>
            <w:hideMark/>
          </w:tcPr>
          <w:p w14:paraId="3290B76E" w14:textId="77777777" w:rsidR="009E0BE2" w:rsidRDefault="009E0BE2" w:rsidP="006E5386">
            <w:r>
              <w:t>2</w:t>
            </w:r>
          </w:p>
        </w:tc>
        <w:tc>
          <w:tcPr>
            <w:tcW w:w="1388" w:type="dxa"/>
            <w:hideMark/>
          </w:tcPr>
          <w:p w14:paraId="74D9CBB4" w14:textId="77777777" w:rsidR="009E0BE2" w:rsidRPr="009E0BE2" w:rsidRDefault="009E0BE2" w:rsidP="006E5386">
            <w:r w:rsidRPr="009E0BE2">
              <w:t>24.9578</w:t>
            </w:r>
          </w:p>
        </w:tc>
        <w:tc>
          <w:tcPr>
            <w:tcW w:w="1659" w:type="dxa"/>
            <w:hideMark/>
          </w:tcPr>
          <w:p w14:paraId="6268A2F0" w14:textId="77777777" w:rsidR="009E0BE2" w:rsidRPr="009E0BE2" w:rsidRDefault="009E0BE2" w:rsidP="006E5386">
            <w:r w:rsidRPr="009E0BE2">
              <w:t>2.87e-10 ***</w:t>
            </w:r>
          </w:p>
        </w:tc>
        <w:tc>
          <w:tcPr>
            <w:tcW w:w="1766" w:type="dxa"/>
            <w:hideMark/>
          </w:tcPr>
          <w:p w14:paraId="633FB66A" w14:textId="77777777" w:rsidR="009E0BE2" w:rsidRDefault="009E0BE2" w:rsidP="006E5386">
            <w:r>
              <w:t>0.22 | [0.13, 1.00]</w:t>
            </w:r>
          </w:p>
        </w:tc>
        <w:tc>
          <w:tcPr>
            <w:tcW w:w="1713" w:type="dxa"/>
            <w:hideMark/>
          </w:tcPr>
          <w:p w14:paraId="1E45E98F" w14:textId="77777777" w:rsidR="009E0BE2" w:rsidRDefault="009E0BE2" w:rsidP="006E5386">
            <w:r>
              <w:t>0.21 | [0.12, 1.00]</w:t>
            </w:r>
          </w:p>
        </w:tc>
      </w:tr>
      <w:tr w:rsidR="009E0BE2" w14:paraId="69CF675B" w14:textId="77777777" w:rsidTr="009E0BE2">
        <w:tc>
          <w:tcPr>
            <w:tcW w:w="1887" w:type="dxa"/>
            <w:hideMark/>
          </w:tcPr>
          <w:p w14:paraId="441DA98F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649" w:type="dxa"/>
            <w:hideMark/>
          </w:tcPr>
          <w:p w14:paraId="40FEA080" w14:textId="77777777" w:rsidR="009E0BE2" w:rsidRDefault="009E0BE2" w:rsidP="006E5386">
            <w:r>
              <w:t>1</w:t>
            </w:r>
          </w:p>
        </w:tc>
        <w:tc>
          <w:tcPr>
            <w:tcW w:w="1388" w:type="dxa"/>
            <w:hideMark/>
          </w:tcPr>
          <w:p w14:paraId="03602845" w14:textId="77777777" w:rsidR="009E0BE2" w:rsidRPr="009E0BE2" w:rsidRDefault="009E0BE2" w:rsidP="006E5386">
            <w:r w:rsidRPr="009E0BE2">
              <w:t>3.0439</w:t>
            </w:r>
          </w:p>
        </w:tc>
        <w:tc>
          <w:tcPr>
            <w:tcW w:w="1659" w:type="dxa"/>
            <w:hideMark/>
          </w:tcPr>
          <w:p w14:paraId="1AF58369" w14:textId="77777777" w:rsidR="009E0BE2" w:rsidRPr="009E0BE2" w:rsidRDefault="009E0BE2" w:rsidP="006E5386">
            <w:r w:rsidRPr="009E0BE2">
              <w:t>0.0827843</w:t>
            </w:r>
          </w:p>
        </w:tc>
        <w:tc>
          <w:tcPr>
            <w:tcW w:w="1766" w:type="dxa"/>
            <w:hideMark/>
          </w:tcPr>
          <w:p w14:paraId="57BF0A4A" w14:textId="77777777" w:rsidR="009E0BE2" w:rsidRDefault="009E0BE2" w:rsidP="006E5386">
            <w:r>
              <w:t>0.02 | [0.00, 1.00]</w:t>
            </w:r>
          </w:p>
        </w:tc>
        <w:tc>
          <w:tcPr>
            <w:tcW w:w="1713" w:type="dxa"/>
            <w:hideMark/>
          </w:tcPr>
          <w:p w14:paraId="56FAAD18" w14:textId="77777777" w:rsidR="009E0BE2" w:rsidRDefault="009E0BE2" w:rsidP="006E5386">
            <w:r>
              <w:t>0.01 | [0.00, 1.00]</w:t>
            </w:r>
          </w:p>
        </w:tc>
      </w:tr>
      <w:tr w:rsidR="009E0BE2" w14:paraId="79C66BCF" w14:textId="77777777" w:rsidTr="009E0BE2">
        <w:tc>
          <w:tcPr>
            <w:tcW w:w="1887" w:type="dxa"/>
            <w:hideMark/>
          </w:tcPr>
          <w:p w14:paraId="54BCEEA4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rD50 at last sNfL measure</w:t>
            </w:r>
          </w:p>
        </w:tc>
        <w:tc>
          <w:tcPr>
            <w:tcW w:w="649" w:type="dxa"/>
            <w:hideMark/>
          </w:tcPr>
          <w:p w14:paraId="6F1BE896" w14:textId="77777777" w:rsidR="009E0BE2" w:rsidRDefault="009E0BE2" w:rsidP="006E5386">
            <w:r>
              <w:t>1</w:t>
            </w:r>
          </w:p>
        </w:tc>
        <w:tc>
          <w:tcPr>
            <w:tcW w:w="1388" w:type="dxa"/>
            <w:hideMark/>
          </w:tcPr>
          <w:p w14:paraId="1CB6A89F" w14:textId="77777777" w:rsidR="009E0BE2" w:rsidRPr="009E0BE2" w:rsidRDefault="009E0BE2" w:rsidP="006E5386">
            <w:r w:rsidRPr="009E0BE2">
              <w:t>5.1352</w:t>
            </w:r>
          </w:p>
        </w:tc>
        <w:tc>
          <w:tcPr>
            <w:tcW w:w="1659" w:type="dxa"/>
            <w:hideMark/>
          </w:tcPr>
          <w:p w14:paraId="266FA56B" w14:textId="77777777" w:rsidR="009E0BE2" w:rsidRPr="009E0BE2" w:rsidRDefault="009E0BE2" w:rsidP="006E5386">
            <w:r w:rsidRPr="009E0BE2">
              <w:t>0.0246633 *</w:t>
            </w:r>
          </w:p>
        </w:tc>
        <w:tc>
          <w:tcPr>
            <w:tcW w:w="1766" w:type="dxa"/>
            <w:hideMark/>
          </w:tcPr>
          <w:p w14:paraId="2429C28E" w14:textId="77777777" w:rsidR="009E0BE2" w:rsidRDefault="009E0BE2" w:rsidP="006E5386">
            <w:r>
              <w:t>0.03 | [0.00, 1.00]</w:t>
            </w:r>
          </w:p>
        </w:tc>
        <w:tc>
          <w:tcPr>
            <w:tcW w:w="1713" w:type="dxa"/>
            <w:hideMark/>
          </w:tcPr>
          <w:p w14:paraId="71197C67" w14:textId="77777777" w:rsidR="009E0BE2" w:rsidRDefault="009E0BE2" w:rsidP="006E5386">
            <w:r>
              <w:t>0.02 | [0.00, 1.00]</w:t>
            </w:r>
          </w:p>
        </w:tc>
      </w:tr>
      <w:tr w:rsidR="009E0BE2" w14:paraId="4EF1BEFC" w14:textId="77777777" w:rsidTr="009E0BE2">
        <w:tc>
          <w:tcPr>
            <w:tcW w:w="1887" w:type="dxa"/>
            <w:hideMark/>
          </w:tcPr>
          <w:p w14:paraId="4C22CFB9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Age at Onset</w:t>
            </w:r>
          </w:p>
        </w:tc>
        <w:tc>
          <w:tcPr>
            <w:tcW w:w="649" w:type="dxa"/>
            <w:hideMark/>
          </w:tcPr>
          <w:p w14:paraId="6E87B8DB" w14:textId="77777777" w:rsidR="009E0BE2" w:rsidRDefault="009E0BE2" w:rsidP="006E5386">
            <w:r>
              <w:t>1</w:t>
            </w:r>
          </w:p>
        </w:tc>
        <w:tc>
          <w:tcPr>
            <w:tcW w:w="1388" w:type="dxa"/>
            <w:hideMark/>
          </w:tcPr>
          <w:p w14:paraId="67CBA2CA" w14:textId="77777777" w:rsidR="009E0BE2" w:rsidRPr="009E0BE2" w:rsidRDefault="009E0BE2" w:rsidP="006E5386">
            <w:r w:rsidRPr="009E0BE2">
              <w:t>7.9714</w:t>
            </w:r>
          </w:p>
        </w:tc>
        <w:tc>
          <w:tcPr>
            <w:tcW w:w="1659" w:type="dxa"/>
            <w:hideMark/>
          </w:tcPr>
          <w:p w14:paraId="0A311BB1" w14:textId="77777777" w:rsidR="009E0BE2" w:rsidRPr="009E0BE2" w:rsidRDefault="009E0BE2" w:rsidP="006E5386">
            <w:r w:rsidRPr="009E0BE2">
              <w:t>0.0053001 **</w:t>
            </w:r>
          </w:p>
        </w:tc>
        <w:tc>
          <w:tcPr>
            <w:tcW w:w="1766" w:type="dxa"/>
            <w:hideMark/>
          </w:tcPr>
          <w:p w14:paraId="190015E4" w14:textId="77777777" w:rsidR="009E0BE2" w:rsidRDefault="009E0BE2" w:rsidP="006E5386">
            <w:r>
              <w:t>0.04 | [0.01, 1.00]</w:t>
            </w:r>
          </w:p>
        </w:tc>
        <w:tc>
          <w:tcPr>
            <w:tcW w:w="1713" w:type="dxa"/>
            <w:hideMark/>
          </w:tcPr>
          <w:p w14:paraId="33549555" w14:textId="77777777" w:rsidR="009E0BE2" w:rsidRDefault="009E0BE2" w:rsidP="006E5386">
            <w:r>
              <w:t>0.04 | [0.00, 1.00]</w:t>
            </w:r>
          </w:p>
        </w:tc>
      </w:tr>
      <w:tr w:rsidR="009E0BE2" w14:paraId="30668D31" w14:textId="77777777" w:rsidTr="009E0BE2">
        <w:tc>
          <w:tcPr>
            <w:tcW w:w="1887" w:type="dxa"/>
            <w:hideMark/>
          </w:tcPr>
          <w:p w14:paraId="2B38B2F9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Onset Region</w:t>
            </w:r>
          </w:p>
        </w:tc>
        <w:tc>
          <w:tcPr>
            <w:tcW w:w="649" w:type="dxa"/>
            <w:hideMark/>
          </w:tcPr>
          <w:p w14:paraId="3936C3BD" w14:textId="77777777" w:rsidR="009E0BE2" w:rsidRDefault="009E0BE2" w:rsidP="006E5386">
            <w:r>
              <w:t>2</w:t>
            </w:r>
          </w:p>
        </w:tc>
        <w:tc>
          <w:tcPr>
            <w:tcW w:w="1388" w:type="dxa"/>
            <w:hideMark/>
          </w:tcPr>
          <w:p w14:paraId="04FFF5DE" w14:textId="77777777" w:rsidR="009E0BE2" w:rsidRPr="009E0BE2" w:rsidRDefault="009E0BE2" w:rsidP="006E5386">
            <w:r w:rsidRPr="009E0BE2">
              <w:t>7.4810</w:t>
            </w:r>
          </w:p>
        </w:tc>
        <w:tc>
          <w:tcPr>
            <w:tcW w:w="1659" w:type="dxa"/>
            <w:hideMark/>
          </w:tcPr>
          <w:p w14:paraId="6A87EEB5" w14:textId="77777777" w:rsidR="009E0BE2" w:rsidRPr="009E0BE2" w:rsidRDefault="009E0BE2" w:rsidP="006E5386">
            <w:r w:rsidRPr="009E0BE2">
              <w:t>0.0007617 ***</w:t>
            </w:r>
          </w:p>
        </w:tc>
        <w:tc>
          <w:tcPr>
            <w:tcW w:w="1766" w:type="dxa"/>
            <w:hideMark/>
          </w:tcPr>
          <w:p w14:paraId="7BDD8445" w14:textId="77777777" w:rsidR="009E0BE2" w:rsidRDefault="009E0BE2" w:rsidP="006E5386">
            <w:r>
              <w:t>0.08 | [0.02, 1.00]</w:t>
            </w:r>
          </w:p>
        </w:tc>
        <w:tc>
          <w:tcPr>
            <w:tcW w:w="1713" w:type="dxa"/>
            <w:hideMark/>
          </w:tcPr>
          <w:p w14:paraId="7C284831" w14:textId="77777777" w:rsidR="009E0BE2" w:rsidRDefault="009E0BE2" w:rsidP="006E5386">
            <w:r>
              <w:t>0.07 | [0.01, 1.00]</w:t>
            </w:r>
          </w:p>
        </w:tc>
      </w:tr>
      <w:tr w:rsidR="009E0BE2" w14:paraId="33349F1C" w14:textId="77777777" w:rsidTr="009E0BE2">
        <w:tc>
          <w:tcPr>
            <w:tcW w:w="1887" w:type="dxa"/>
            <w:shd w:val="clear" w:color="auto" w:fill="E7E6E6" w:themeFill="background2"/>
            <w:hideMark/>
          </w:tcPr>
          <w:p w14:paraId="69436159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Essen – TnT last measure</w:t>
            </w:r>
          </w:p>
        </w:tc>
        <w:tc>
          <w:tcPr>
            <w:tcW w:w="649" w:type="dxa"/>
            <w:shd w:val="clear" w:color="auto" w:fill="E7E6E6" w:themeFill="background2"/>
            <w:hideMark/>
          </w:tcPr>
          <w:p w14:paraId="58FA7749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388" w:type="dxa"/>
            <w:shd w:val="clear" w:color="auto" w:fill="E7E6E6" w:themeFill="background2"/>
            <w:hideMark/>
          </w:tcPr>
          <w:p w14:paraId="1BBF1133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F-value</w:t>
            </w:r>
          </w:p>
        </w:tc>
        <w:tc>
          <w:tcPr>
            <w:tcW w:w="1659" w:type="dxa"/>
            <w:shd w:val="clear" w:color="auto" w:fill="E7E6E6" w:themeFill="background2"/>
            <w:hideMark/>
          </w:tcPr>
          <w:p w14:paraId="0C0397AA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766" w:type="dxa"/>
            <w:shd w:val="clear" w:color="auto" w:fill="E7E6E6" w:themeFill="background2"/>
            <w:hideMark/>
          </w:tcPr>
          <w:p w14:paraId="00DE08D6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Eta sq (</w:t>
            </w:r>
            <w:r>
              <w:rPr>
                <w:b/>
                <w:bCs/>
              </w:rPr>
              <w:sym w:font="Symbol" w:char="F068"/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>) [95% CI]</w:t>
            </w:r>
          </w:p>
        </w:tc>
        <w:tc>
          <w:tcPr>
            <w:tcW w:w="1713" w:type="dxa"/>
            <w:shd w:val="clear" w:color="auto" w:fill="E7E6E6" w:themeFill="background2"/>
            <w:hideMark/>
          </w:tcPr>
          <w:p w14:paraId="6105B66F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Omega sq (</w:t>
            </w:r>
            <w:r>
              <w:rPr>
                <w:b/>
                <w:bCs/>
              </w:rPr>
              <w:sym w:font="Symbol" w:char="F076"/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>) [95% CI]</w:t>
            </w:r>
          </w:p>
        </w:tc>
      </w:tr>
      <w:tr w:rsidR="009E0BE2" w14:paraId="01453569" w14:textId="77777777" w:rsidTr="009E0BE2">
        <w:tc>
          <w:tcPr>
            <w:tcW w:w="1887" w:type="dxa"/>
            <w:hideMark/>
          </w:tcPr>
          <w:p w14:paraId="04C8D1DD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Disease aggressiveness</w:t>
            </w:r>
          </w:p>
        </w:tc>
        <w:tc>
          <w:tcPr>
            <w:tcW w:w="649" w:type="dxa"/>
            <w:hideMark/>
          </w:tcPr>
          <w:p w14:paraId="2727B2D9" w14:textId="77777777" w:rsidR="009E0BE2" w:rsidRDefault="009E0BE2" w:rsidP="006E5386">
            <w:r>
              <w:t>2</w:t>
            </w:r>
          </w:p>
        </w:tc>
        <w:tc>
          <w:tcPr>
            <w:tcW w:w="1388" w:type="dxa"/>
            <w:hideMark/>
          </w:tcPr>
          <w:p w14:paraId="39050513" w14:textId="77777777" w:rsidR="009E0BE2" w:rsidRPr="009E0BE2" w:rsidRDefault="009E0BE2" w:rsidP="006E5386">
            <w:r w:rsidRPr="009E0BE2">
              <w:t>4.2004</w:t>
            </w:r>
          </w:p>
        </w:tc>
        <w:tc>
          <w:tcPr>
            <w:tcW w:w="1659" w:type="dxa"/>
            <w:hideMark/>
          </w:tcPr>
          <w:p w14:paraId="10A0865E" w14:textId="77777777" w:rsidR="009E0BE2" w:rsidRPr="009E0BE2" w:rsidRDefault="009E0BE2" w:rsidP="006E5386">
            <w:r w:rsidRPr="009E0BE2">
              <w:t>0.01563 *</w:t>
            </w:r>
          </w:p>
        </w:tc>
        <w:tc>
          <w:tcPr>
            <w:tcW w:w="1766" w:type="dxa"/>
            <w:hideMark/>
          </w:tcPr>
          <w:p w14:paraId="794F7D2A" w14:textId="77777777" w:rsidR="009E0BE2" w:rsidRDefault="009E0BE2" w:rsidP="006E5386">
            <w:r>
              <w:t>0.02 | [0.00, 1.00]</w:t>
            </w:r>
          </w:p>
        </w:tc>
        <w:tc>
          <w:tcPr>
            <w:tcW w:w="1713" w:type="dxa"/>
            <w:hideMark/>
          </w:tcPr>
          <w:p w14:paraId="7981BD39" w14:textId="77777777" w:rsidR="009E0BE2" w:rsidRDefault="009E0BE2" w:rsidP="006E5386">
            <w:r>
              <w:t>0.01 | [0.00, 1.00]</w:t>
            </w:r>
          </w:p>
        </w:tc>
      </w:tr>
      <w:tr w:rsidR="009E0BE2" w14:paraId="63915097" w14:textId="77777777" w:rsidTr="009E0BE2">
        <w:tc>
          <w:tcPr>
            <w:tcW w:w="1887" w:type="dxa"/>
            <w:hideMark/>
          </w:tcPr>
          <w:p w14:paraId="571EC0CE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649" w:type="dxa"/>
            <w:hideMark/>
          </w:tcPr>
          <w:p w14:paraId="51D77980" w14:textId="77777777" w:rsidR="009E0BE2" w:rsidRDefault="009E0BE2" w:rsidP="006E5386">
            <w:r>
              <w:t>1</w:t>
            </w:r>
          </w:p>
        </w:tc>
        <w:tc>
          <w:tcPr>
            <w:tcW w:w="1388" w:type="dxa"/>
            <w:hideMark/>
          </w:tcPr>
          <w:p w14:paraId="525D008F" w14:textId="77777777" w:rsidR="009E0BE2" w:rsidRPr="009E0BE2" w:rsidRDefault="009E0BE2" w:rsidP="006E5386">
            <w:r w:rsidRPr="009E0BE2">
              <w:t>30.9361</w:t>
            </w:r>
          </w:p>
        </w:tc>
        <w:tc>
          <w:tcPr>
            <w:tcW w:w="1659" w:type="dxa"/>
            <w:hideMark/>
          </w:tcPr>
          <w:p w14:paraId="54EB5EB7" w14:textId="77777777" w:rsidR="009E0BE2" w:rsidRPr="009E0BE2" w:rsidRDefault="009E0BE2" w:rsidP="006E5386">
            <w:r w:rsidRPr="009E0BE2">
              <w:t>4.767e-08 ***</w:t>
            </w:r>
          </w:p>
        </w:tc>
        <w:tc>
          <w:tcPr>
            <w:tcW w:w="1766" w:type="dxa"/>
            <w:hideMark/>
          </w:tcPr>
          <w:p w14:paraId="649D7A7B" w14:textId="77777777" w:rsidR="009E0BE2" w:rsidRDefault="009E0BE2" w:rsidP="006E5386">
            <w:r>
              <w:t>0.07 | [0.03, 1.00]</w:t>
            </w:r>
          </w:p>
        </w:tc>
        <w:tc>
          <w:tcPr>
            <w:tcW w:w="1713" w:type="dxa"/>
            <w:hideMark/>
          </w:tcPr>
          <w:p w14:paraId="08709F06" w14:textId="77777777" w:rsidR="009E0BE2" w:rsidRDefault="009E0BE2" w:rsidP="006E5386">
            <w:r>
              <w:t>0.07 | [0.03, 1.00]</w:t>
            </w:r>
          </w:p>
        </w:tc>
      </w:tr>
      <w:tr w:rsidR="009E0BE2" w14:paraId="6798DE91" w14:textId="77777777" w:rsidTr="009E0BE2">
        <w:tc>
          <w:tcPr>
            <w:tcW w:w="1887" w:type="dxa"/>
            <w:hideMark/>
          </w:tcPr>
          <w:p w14:paraId="58CD9F86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rD50 at last sNfL measure</w:t>
            </w:r>
          </w:p>
        </w:tc>
        <w:tc>
          <w:tcPr>
            <w:tcW w:w="649" w:type="dxa"/>
            <w:hideMark/>
          </w:tcPr>
          <w:p w14:paraId="636DBC62" w14:textId="77777777" w:rsidR="009E0BE2" w:rsidRDefault="009E0BE2" w:rsidP="006E5386">
            <w:r>
              <w:t>1</w:t>
            </w:r>
          </w:p>
        </w:tc>
        <w:tc>
          <w:tcPr>
            <w:tcW w:w="1388" w:type="dxa"/>
            <w:hideMark/>
          </w:tcPr>
          <w:p w14:paraId="03E0DA3D" w14:textId="77777777" w:rsidR="009E0BE2" w:rsidRPr="009E0BE2" w:rsidRDefault="009E0BE2" w:rsidP="006E5386">
            <w:r w:rsidRPr="009E0BE2">
              <w:t>47.8318</w:t>
            </w:r>
          </w:p>
        </w:tc>
        <w:tc>
          <w:tcPr>
            <w:tcW w:w="1659" w:type="dxa"/>
            <w:hideMark/>
          </w:tcPr>
          <w:p w14:paraId="64211972" w14:textId="77777777" w:rsidR="009E0BE2" w:rsidRPr="009E0BE2" w:rsidRDefault="009E0BE2" w:rsidP="006E5386">
            <w:r w:rsidRPr="009E0BE2">
              <w:t>1.749e-11 ***</w:t>
            </w:r>
          </w:p>
        </w:tc>
        <w:tc>
          <w:tcPr>
            <w:tcW w:w="1766" w:type="dxa"/>
            <w:hideMark/>
          </w:tcPr>
          <w:p w14:paraId="64DA0899" w14:textId="77777777" w:rsidR="009E0BE2" w:rsidRDefault="009E0BE2" w:rsidP="006E5386">
            <w:r>
              <w:t>0.10 | [0.06, 1.00]</w:t>
            </w:r>
          </w:p>
        </w:tc>
        <w:tc>
          <w:tcPr>
            <w:tcW w:w="1713" w:type="dxa"/>
            <w:hideMark/>
          </w:tcPr>
          <w:p w14:paraId="1B88BBC9" w14:textId="77777777" w:rsidR="009E0BE2" w:rsidRDefault="009E0BE2" w:rsidP="006E5386">
            <w:r>
              <w:t>0.10 | [0.06, 1.00]</w:t>
            </w:r>
          </w:p>
        </w:tc>
      </w:tr>
      <w:tr w:rsidR="009E0BE2" w14:paraId="615D7B8F" w14:textId="77777777" w:rsidTr="009E0BE2">
        <w:tc>
          <w:tcPr>
            <w:tcW w:w="1887" w:type="dxa"/>
            <w:hideMark/>
          </w:tcPr>
          <w:p w14:paraId="6E9F44A1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Age at Onset</w:t>
            </w:r>
          </w:p>
        </w:tc>
        <w:tc>
          <w:tcPr>
            <w:tcW w:w="649" w:type="dxa"/>
            <w:hideMark/>
          </w:tcPr>
          <w:p w14:paraId="6F18BA2A" w14:textId="77777777" w:rsidR="009E0BE2" w:rsidRDefault="009E0BE2" w:rsidP="006E5386">
            <w:r>
              <w:t>1</w:t>
            </w:r>
          </w:p>
        </w:tc>
        <w:tc>
          <w:tcPr>
            <w:tcW w:w="1388" w:type="dxa"/>
            <w:hideMark/>
          </w:tcPr>
          <w:p w14:paraId="22AAC9D5" w14:textId="77777777" w:rsidR="009E0BE2" w:rsidRPr="009E0BE2" w:rsidRDefault="009E0BE2" w:rsidP="006E5386">
            <w:r w:rsidRPr="009E0BE2">
              <w:t>6.6201</w:t>
            </w:r>
          </w:p>
        </w:tc>
        <w:tc>
          <w:tcPr>
            <w:tcW w:w="1659" w:type="dxa"/>
            <w:hideMark/>
          </w:tcPr>
          <w:p w14:paraId="0D0DAB80" w14:textId="77777777" w:rsidR="009E0BE2" w:rsidRPr="009E0BE2" w:rsidRDefault="009E0BE2" w:rsidP="006E5386">
            <w:r w:rsidRPr="009E0BE2">
              <w:t>0.01043 *</w:t>
            </w:r>
          </w:p>
        </w:tc>
        <w:tc>
          <w:tcPr>
            <w:tcW w:w="1766" w:type="dxa"/>
            <w:hideMark/>
          </w:tcPr>
          <w:p w14:paraId="60790D0A" w14:textId="77777777" w:rsidR="009E0BE2" w:rsidRDefault="009E0BE2" w:rsidP="006E5386">
            <w:r>
              <w:t>0.02 | [0.00, 1.00]</w:t>
            </w:r>
          </w:p>
        </w:tc>
        <w:tc>
          <w:tcPr>
            <w:tcW w:w="1713" w:type="dxa"/>
            <w:hideMark/>
          </w:tcPr>
          <w:p w14:paraId="1EF613AC" w14:textId="77777777" w:rsidR="009E0BE2" w:rsidRDefault="009E0BE2" w:rsidP="006E5386">
            <w:r>
              <w:t>0.01 | [0.00, 1.00]</w:t>
            </w:r>
          </w:p>
        </w:tc>
      </w:tr>
      <w:tr w:rsidR="009E0BE2" w14:paraId="1F41D74A" w14:textId="77777777" w:rsidTr="009E0BE2">
        <w:tc>
          <w:tcPr>
            <w:tcW w:w="1887" w:type="dxa"/>
            <w:hideMark/>
          </w:tcPr>
          <w:p w14:paraId="5A5A0121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Onset Region</w:t>
            </w:r>
          </w:p>
        </w:tc>
        <w:tc>
          <w:tcPr>
            <w:tcW w:w="649" w:type="dxa"/>
            <w:hideMark/>
          </w:tcPr>
          <w:p w14:paraId="49EA2335" w14:textId="77777777" w:rsidR="009E0BE2" w:rsidRDefault="009E0BE2" w:rsidP="006E5386">
            <w:r>
              <w:t>2</w:t>
            </w:r>
          </w:p>
        </w:tc>
        <w:tc>
          <w:tcPr>
            <w:tcW w:w="1388" w:type="dxa"/>
            <w:hideMark/>
          </w:tcPr>
          <w:p w14:paraId="36558863" w14:textId="77777777" w:rsidR="009E0BE2" w:rsidRDefault="009E0BE2" w:rsidP="006E5386">
            <w:r>
              <w:t>2.3920</w:t>
            </w:r>
          </w:p>
        </w:tc>
        <w:tc>
          <w:tcPr>
            <w:tcW w:w="1659" w:type="dxa"/>
            <w:hideMark/>
          </w:tcPr>
          <w:p w14:paraId="0A5E1988" w14:textId="77777777" w:rsidR="009E0BE2" w:rsidRDefault="009E0BE2" w:rsidP="006E5386">
            <w:r>
              <w:t xml:space="preserve">0.09270 </w:t>
            </w:r>
          </w:p>
        </w:tc>
        <w:tc>
          <w:tcPr>
            <w:tcW w:w="1766" w:type="dxa"/>
            <w:hideMark/>
          </w:tcPr>
          <w:p w14:paraId="57062888" w14:textId="77777777" w:rsidR="009E0BE2" w:rsidRDefault="009E0BE2" w:rsidP="006E5386">
            <w:r>
              <w:t>0.01 | [0.00, 1.00]</w:t>
            </w:r>
          </w:p>
        </w:tc>
        <w:tc>
          <w:tcPr>
            <w:tcW w:w="1713" w:type="dxa"/>
            <w:hideMark/>
          </w:tcPr>
          <w:p w14:paraId="224DD71A" w14:textId="77777777" w:rsidR="009E0BE2" w:rsidRDefault="009E0BE2" w:rsidP="006E5386">
            <w:r>
              <w:t>6.49e-03 | [0.00, 1.00]</w:t>
            </w:r>
          </w:p>
        </w:tc>
      </w:tr>
      <w:tr w:rsidR="009E0BE2" w14:paraId="57C09778" w14:textId="77777777" w:rsidTr="009E0BE2">
        <w:tc>
          <w:tcPr>
            <w:tcW w:w="1887" w:type="dxa"/>
            <w:shd w:val="clear" w:color="auto" w:fill="E7E6E6" w:themeFill="background2"/>
            <w:hideMark/>
          </w:tcPr>
          <w:p w14:paraId="3BECF95D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Bonn – TnT last measure</w:t>
            </w:r>
          </w:p>
        </w:tc>
        <w:tc>
          <w:tcPr>
            <w:tcW w:w="649" w:type="dxa"/>
            <w:shd w:val="clear" w:color="auto" w:fill="E7E6E6" w:themeFill="background2"/>
            <w:hideMark/>
          </w:tcPr>
          <w:p w14:paraId="0D274991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388" w:type="dxa"/>
            <w:shd w:val="clear" w:color="auto" w:fill="E7E6E6" w:themeFill="background2"/>
            <w:hideMark/>
          </w:tcPr>
          <w:p w14:paraId="373DFEEB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F-value</w:t>
            </w:r>
          </w:p>
        </w:tc>
        <w:tc>
          <w:tcPr>
            <w:tcW w:w="1659" w:type="dxa"/>
            <w:shd w:val="clear" w:color="auto" w:fill="E7E6E6" w:themeFill="background2"/>
            <w:hideMark/>
          </w:tcPr>
          <w:p w14:paraId="60693C89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766" w:type="dxa"/>
            <w:shd w:val="clear" w:color="auto" w:fill="E7E6E6" w:themeFill="background2"/>
            <w:hideMark/>
          </w:tcPr>
          <w:p w14:paraId="40443254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Eta sq (</w:t>
            </w:r>
            <w:r>
              <w:rPr>
                <w:b/>
                <w:bCs/>
              </w:rPr>
              <w:sym w:font="Symbol" w:char="F068"/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>) [95% CI]</w:t>
            </w:r>
          </w:p>
        </w:tc>
        <w:tc>
          <w:tcPr>
            <w:tcW w:w="1713" w:type="dxa"/>
            <w:shd w:val="clear" w:color="auto" w:fill="E7E6E6" w:themeFill="background2"/>
            <w:hideMark/>
          </w:tcPr>
          <w:p w14:paraId="134BA333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Omega sq (</w:t>
            </w:r>
            <w:r>
              <w:rPr>
                <w:b/>
                <w:bCs/>
              </w:rPr>
              <w:sym w:font="Symbol" w:char="F076"/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>) [95% CI]</w:t>
            </w:r>
          </w:p>
        </w:tc>
      </w:tr>
      <w:tr w:rsidR="009E0BE2" w14:paraId="44488BF3" w14:textId="77777777" w:rsidTr="009E0BE2">
        <w:tc>
          <w:tcPr>
            <w:tcW w:w="1887" w:type="dxa"/>
            <w:hideMark/>
          </w:tcPr>
          <w:p w14:paraId="127FBC6D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Disease aggressiveness</w:t>
            </w:r>
          </w:p>
        </w:tc>
        <w:tc>
          <w:tcPr>
            <w:tcW w:w="649" w:type="dxa"/>
            <w:hideMark/>
          </w:tcPr>
          <w:p w14:paraId="496C4F4E" w14:textId="77777777" w:rsidR="009E0BE2" w:rsidRDefault="009E0BE2" w:rsidP="006E5386">
            <w:r>
              <w:t>2</w:t>
            </w:r>
          </w:p>
        </w:tc>
        <w:tc>
          <w:tcPr>
            <w:tcW w:w="1388" w:type="dxa"/>
            <w:hideMark/>
          </w:tcPr>
          <w:p w14:paraId="5B2B3588" w14:textId="77777777" w:rsidR="009E0BE2" w:rsidRDefault="009E0BE2" w:rsidP="006E5386">
            <w:r>
              <w:t>0.0062</w:t>
            </w:r>
          </w:p>
        </w:tc>
        <w:tc>
          <w:tcPr>
            <w:tcW w:w="1659" w:type="dxa"/>
            <w:hideMark/>
          </w:tcPr>
          <w:p w14:paraId="23B18636" w14:textId="77777777" w:rsidR="009E0BE2" w:rsidRDefault="009E0BE2" w:rsidP="006E5386">
            <w:r>
              <w:t>0.99383</w:t>
            </w:r>
          </w:p>
        </w:tc>
        <w:tc>
          <w:tcPr>
            <w:tcW w:w="1766" w:type="dxa"/>
            <w:hideMark/>
          </w:tcPr>
          <w:p w14:paraId="6C769D5B" w14:textId="77777777" w:rsidR="009E0BE2" w:rsidRDefault="009E0BE2" w:rsidP="006E5386">
            <w:r>
              <w:t>7.41e-05 | [0.00, 1.00]</w:t>
            </w:r>
          </w:p>
        </w:tc>
        <w:tc>
          <w:tcPr>
            <w:tcW w:w="1713" w:type="dxa"/>
            <w:hideMark/>
          </w:tcPr>
          <w:p w14:paraId="1D7FA0CD" w14:textId="77777777" w:rsidR="009E0BE2" w:rsidRDefault="009E0BE2" w:rsidP="006E5386">
            <w:r>
              <w:t>0.00 | [0.00, 1.00]</w:t>
            </w:r>
          </w:p>
        </w:tc>
      </w:tr>
      <w:tr w:rsidR="009E0BE2" w14:paraId="3B93A557" w14:textId="77777777" w:rsidTr="009E0BE2">
        <w:tc>
          <w:tcPr>
            <w:tcW w:w="1887" w:type="dxa"/>
            <w:hideMark/>
          </w:tcPr>
          <w:p w14:paraId="2E2DBAF3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649" w:type="dxa"/>
            <w:hideMark/>
          </w:tcPr>
          <w:p w14:paraId="2B69D5AB" w14:textId="77777777" w:rsidR="009E0BE2" w:rsidRDefault="009E0BE2" w:rsidP="006E5386">
            <w:r>
              <w:t>1</w:t>
            </w:r>
          </w:p>
        </w:tc>
        <w:tc>
          <w:tcPr>
            <w:tcW w:w="1388" w:type="dxa"/>
            <w:hideMark/>
          </w:tcPr>
          <w:p w14:paraId="1636CF59" w14:textId="77777777" w:rsidR="009E0BE2" w:rsidRPr="009E0BE2" w:rsidRDefault="009E0BE2" w:rsidP="006E5386">
            <w:r w:rsidRPr="009E0BE2">
              <w:t>22.9343</w:t>
            </w:r>
          </w:p>
        </w:tc>
        <w:tc>
          <w:tcPr>
            <w:tcW w:w="1659" w:type="dxa"/>
            <w:hideMark/>
          </w:tcPr>
          <w:p w14:paraId="4FBD5515" w14:textId="77777777" w:rsidR="009E0BE2" w:rsidRPr="009E0BE2" w:rsidRDefault="009E0BE2" w:rsidP="006E5386">
            <w:r w:rsidRPr="009E0BE2">
              <w:t>3.676e-06 ***</w:t>
            </w:r>
          </w:p>
        </w:tc>
        <w:tc>
          <w:tcPr>
            <w:tcW w:w="1766" w:type="dxa"/>
            <w:hideMark/>
          </w:tcPr>
          <w:p w14:paraId="2D75F8F9" w14:textId="77777777" w:rsidR="009E0BE2" w:rsidRDefault="009E0BE2" w:rsidP="006E5386">
            <w:r>
              <w:t>0.12 | [0.05, 1.00]</w:t>
            </w:r>
          </w:p>
        </w:tc>
        <w:tc>
          <w:tcPr>
            <w:tcW w:w="1713" w:type="dxa"/>
            <w:hideMark/>
          </w:tcPr>
          <w:p w14:paraId="21DD22FA" w14:textId="77777777" w:rsidR="009E0BE2" w:rsidRDefault="009E0BE2" w:rsidP="006E5386">
            <w:r>
              <w:t>0.11 | [0.05, 1.00]</w:t>
            </w:r>
          </w:p>
        </w:tc>
      </w:tr>
      <w:tr w:rsidR="009E0BE2" w14:paraId="62DE5EBA" w14:textId="77777777" w:rsidTr="009E0BE2">
        <w:tc>
          <w:tcPr>
            <w:tcW w:w="1887" w:type="dxa"/>
            <w:hideMark/>
          </w:tcPr>
          <w:p w14:paraId="2A3AD040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rD50 at last sNfL measure</w:t>
            </w:r>
          </w:p>
        </w:tc>
        <w:tc>
          <w:tcPr>
            <w:tcW w:w="649" w:type="dxa"/>
            <w:hideMark/>
          </w:tcPr>
          <w:p w14:paraId="2D53F254" w14:textId="77777777" w:rsidR="009E0BE2" w:rsidRDefault="009E0BE2" w:rsidP="006E5386">
            <w:r>
              <w:t>1</w:t>
            </w:r>
          </w:p>
        </w:tc>
        <w:tc>
          <w:tcPr>
            <w:tcW w:w="1388" w:type="dxa"/>
            <w:hideMark/>
          </w:tcPr>
          <w:p w14:paraId="08845A82" w14:textId="77777777" w:rsidR="009E0BE2" w:rsidRPr="009E0BE2" w:rsidRDefault="009E0BE2" w:rsidP="006E5386">
            <w:r w:rsidRPr="009E0BE2">
              <w:t>5.4919</w:t>
            </w:r>
          </w:p>
        </w:tc>
        <w:tc>
          <w:tcPr>
            <w:tcW w:w="1659" w:type="dxa"/>
            <w:hideMark/>
          </w:tcPr>
          <w:p w14:paraId="5890E678" w14:textId="77777777" w:rsidR="009E0BE2" w:rsidRPr="009E0BE2" w:rsidRDefault="009E0BE2" w:rsidP="006E5386">
            <w:r w:rsidRPr="009E0BE2">
              <w:t>0.02028 *</w:t>
            </w:r>
          </w:p>
        </w:tc>
        <w:tc>
          <w:tcPr>
            <w:tcW w:w="1766" w:type="dxa"/>
            <w:hideMark/>
          </w:tcPr>
          <w:p w14:paraId="49E6811B" w14:textId="77777777" w:rsidR="009E0BE2" w:rsidRDefault="009E0BE2" w:rsidP="006E5386">
            <w:r>
              <w:t>0.03 | [0.00, 1.00]</w:t>
            </w:r>
          </w:p>
        </w:tc>
        <w:tc>
          <w:tcPr>
            <w:tcW w:w="1713" w:type="dxa"/>
            <w:hideMark/>
          </w:tcPr>
          <w:p w14:paraId="2AF3B7C9" w14:textId="77777777" w:rsidR="009E0BE2" w:rsidRDefault="009E0BE2" w:rsidP="006E5386">
            <w:r>
              <w:t>0.03 | [0.00, 1.00]</w:t>
            </w:r>
          </w:p>
        </w:tc>
      </w:tr>
      <w:tr w:rsidR="009E0BE2" w14:paraId="1D44B68C" w14:textId="77777777" w:rsidTr="009E0BE2">
        <w:tc>
          <w:tcPr>
            <w:tcW w:w="1887" w:type="dxa"/>
            <w:hideMark/>
          </w:tcPr>
          <w:p w14:paraId="07E4F511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Age at Onset</w:t>
            </w:r>
          </w:p>
        </w:tc>
        <w:tc>
          <w:tcPr>
            <w:tcW w:w="649" w:type="dxa"/>
            <w:hideMark/>
          </w:tcPr>
          <w:p w14:paraId="759A4B70" w14:textId="77777777" w:rsidR="009E0BE2" w:rsidRDefault="009E0BE2" w:rsidP="006E5386">
            <w:r>
              <w:t>1</w:t>
            </w:r>
          </w:p>
        </w:tc>
        <w:tc>
          <w:tcPr>
            <w:tcW w:w="1388" w:type="dxa"/>
            <w:hideMark/>
          </w:tcPr>
          <w:p w14:paraId="3B4D05B8" w14:textId="77777777" w:rsidR="009E0BE2" w:rsidRDefault="009E0BE2" w:rsidP="006E5386">
            <w:r>
              <w:t>0.5607</w:t>
            </w:r>
          </w:p>
        </w:tc>
        <w:tc>
          <w:tcPr>
            <w:tcW w:w="1659" w:type="dxa"/>
            <w:hideMark/>
          </w:tcPr>
          <w:p w14:paraId="14E12B67" w14:textId="77777777" w:rsidR="009E0BE2" w:rsidRDefault="009E0BE2" w:rsidP="006E5386">
            <w:r>
              <w:t>0.45504</w:t>
            </w:r>
          </w:p>
        </w:tc>
        <w:tc>
          <w:tcPr>
            <w:tcW w:w="1766" w:type="dxa"/>
            <w:hideMark/>
          </w:tcPr>
          <w:p w14:paraId="1D4AD3CE" w14:textId="77777777" w:rsidR="009E0BE2" w:rsidRDefault="009E0BE2" w:rsidP="006E5386">
            <w:r>
              <w:t>3.35e-03 | [0.00, 1.00]</w:t>
            </w:r>
          </w:p>
        </w:tc>
        <w:tc>
          <w:tcPr>
            <w:tcW w:w="1713" w:type="dxa"/>
            <w:hideMark/>
          </w:tcPr>
          <w:p w14:paraId="5AAC40F4" w14:textId="77777777" w:rsidR="009E0BE2" w:rsidRDefault="009E0BE2" w:rsidP="006E5386">
            <w:r>
              <w:t>0.00 | [0.00, 1.00]</w:t>
            </w:r>
          </w:p>
        </w:tc>
      </w:tr>
      <w:tr w:rsidR="009E0BE2" w14:paraId="2717DE0F" w14:textId="77777777" w:rsidTr="009E0BE2">
        <w:tc>
          <w:tcPr>
            <w:tcW w:w="1887" w:type="dxa"/>
            <w:hideMark/>
          </w:tcPr>
          <w:p w14:paraId="701BCD88" w14:textId="77777777" w:rsidR="009E0BE2" w:rsidRDefault="009E0BE2" w:rsidP="006E5386">
            <w:pPr>
              <w:rPr>
                <w:b/>
                <w:bCs/>
              </w:rPr>
            </w:pPr>
            <w:r>
              <w:rPr>
                <w:b/>
                <w:bCs/>
              </w:rPr>
              <w:t>Onset Region</w:t>
            </w:r>
          </w:p>
        </w:tc>
        <w:tc>
          <w:tcPr>
            <w:tcW w:w="649" w:type="dxa"/>
            <w:hideMark/>
          </w:tcPr>
          <w:p w14:paraId="75A8CED8" w14:textId="77777777" w:rsidR="009E0BE2" w:rsidRDefault="009E0BE2" w:rsidP="006E5386">
            <w:r>
              <w:t>2</w:t>
            </w:r>
          </w:p>
        </w:tc>
        <w:tc>
          <w:tcPr>
            <w:tcW w:w="1388" w:type="dxa"/>
            <w:hideMark/>
          </w:tcPr>
          <w:p w14:paraId="681418CC" w14:textId="77777777" w:rsidR="009E0BE2" w:rsidRDefault="009E0BE2" w:rsidP="006E5386">
            <w:r>
              <w:t>1.8743</w:t>
            </w:r>
          </w:p>
        </w:tc>
        <w:tc>
          <w:tcPr>
            <w:tcW w:w="1659" w:type="dxa"/>
            <w:hideMark/>
          </w:tcPr>
          <w:p w14:paraId="66082C57" w14:textId="77777777" w:rsidR="009E0BE2" w:rsidRDefault="009E0BE2" w:rsidP="006E5386">
            <w:r>
              <w:t>0.15668</w:t>
            </w:r>
          </w:p>
        </w:tc>
        <w:tc>
          <w:tcPr>
            <w:tcW w:w="1766" w:type="dxa"/>
            <w:hideMark/>
          </w:tcPr>
          <w:p w14:paraId="6299E477" w14:textId="77777777" w:rsidR="009E0BE2" w:rsidRDefault="009E0BE2" w:rsidP="006E5386">
            <w:r>
              <w:t>0.02 | [0.00, 1.00]</w:t>
            </w:r>
          </w:p>
        </w:tc>
        <w:tc>
          <w:tcPr>
            <w:tcW w:w="1713" w:type="dxa"/>
            <w:hideMark/>
          </w:tcPr>
          <w:p w14:paraId="44DE816C" w14:textId="77777777" w:rsidR="009E0BE2" w:rsidRDefault="009E0BE2" w:rsidP="006E5386">
            <w:r>
              <w:t>9.89e-03 | [0.00, 1.00]</w:t>
            </w:r>
          </w:p>
        </w:tc>
      </w:tr>
    </w:tbl>
    <w:p w14:paraId="46FA14D5" w14:textId="77777777" w:rsidR="009E0BE2" w:rsidRDefault="009E0BE2" w:rsidP="009E0BE2"/>
    <w:p w14:paraId="79E9B06F" w14:textId="77777777" w:rsidR="009E0BE2" w:rsidRDefault="009E0BE2" w:rsidP="009E0BE2">
      <w:pPr>
        <w:rPr>
          <w:lang w:val="en-US"/>
        </w:rPr>
      </w:pPr>
    </w:p>
    <w:p w14:paraId="6884ABFF" w14:textId="0BBAFC8D" w:rsidR="009E0BE2" w:rsidRPr="009E0BE2" w:rsidRDefault="009E0BE2" w:rsidP="009E0BE2">
      <w:pPr>
        <w:rPr>
          <w:rFonts w:ascii="Arial" w:hAnsi="Arial" w:cs="Arial"/>
          <w:sz w:val="18"/>
          <w:szCs w:val="18"/>
        </w:rPr>
      </w:pPr>
      <w:r w:rsidRPr="009E0BE2">
        <w:rPr>
          <w:rFonts w:ascii="Arial" w:hAnsi="Arial" w:cs="Arial"/>
          <w:b/>
          <w:bCs/>
          <w:sz w:val="18"/>
          <w:szCs w:val="18"/>
        </w:rPr>
        <w:t>Eta square</w:t>
      </w:r>
      <w:r w:rsidRPr="009E0BE2">
        <w:rPr>
          <w:rFonts w:ascii="Arial" w:hAnsi="Arial" w:cs="Arial"/>
          <w:sz w:val="18"/>
          <w:szCs w:val="18"/>
        </w:rPr>
        <w:t xml:space="preserve"> </w:t>
      </w:r>
      <w:r w:rsidRPr="009E0BE2">
        <w:rPr>
          <w:rFonts w:ascii="Arial" w:hAnsi="Arial" w:cs="Arial"/>
          <w:b/>
          <w:bCs/>
          <w:sz w:val="18"/>
          <w:szCs w:val="18"/>
        </w:rPr>
        <w:t>(</w:t>
      </w:r>
      <w:r w:rsidRPr="009E0BE2">
        <w:rPr>
          <w:rFonts w:ascii="Arial" w:hAnsi="Arial" w:cs="Arial"/>
          <w:b/>
          <w:bCs/>
          <w:sz w:val="18"/>
          <w:szCs w:val="18"/>
        </w:rPr>
        <w:sym w:font="Symbol" w:char="F068"/>
      </w:r>
      <w:r w:rsidRPr="009E0BE2">
        <w:rPr>
          <w:rFonts w:ascii="Arial" w:hAnsi="Arial" w:cs="Arial"/>
          <w:b/>
          <w:bCs/>
          <w:sz w:val="18"/>
          <w:szCs w:val="18"/>
          <w:vertAlign w:val="superscript"/>
        </w:rPr>
        <w:t>2</w:t>
      </w:r>
      <w:r w:rsidRPr="009E0BE2">
        <w:rPr>
          <w:rFonts w:ascii="Arial" w:hAnsi="Arial" w:cs="Arial"/>
          <w:b/>
          <w:bCs/>
          <w:sz w:val="18"/>
          <w:szCs w:val="18"/>
        </w:rPr>
        <w:t xml:space="preserve">): </w:t>
      </w:r>
      <w:r w:rsidRPr="009E0BE2">
        <w:rPr>
          <w:rFonts w:ascii="Arial" w:hAnsi="Arial" w:cs="Arial"/>
          <w:sz w:val="18"/>
          <w:szCs w:val="18"/>
        </w:rPr>
        <w:t>Measures the proportion of total variance in the dependent variable accounted for by an effect.</w:t>
      </w:r>
    </w:p>
    <w:p w14:paraId="2CFB98E0" w14:textId="40B7B151" w:rsidR="009E0BE2" w:rsidRPr="009E0BE2" w:rsidRDefault="009E0BE2" w:rsidP="009E0BE2">
      <w:pPr>
        <w:rPr>
          <w:rFonts w:ascii="Arial" w:hAnsi="Arial" w:cs="Arial"/>
          <w:sz w:val="18"/>
          <w:szCs w:val="18"/>
        </w:rPr>
      </w:pPr>
      <w:r w:rsidRPr="009E0BE2">
        <w:rPr>
          <w:rFonts w:ascii="Arial" w:hAnsi="Arial" w:cs="Arial"/>
          <w:b/>
          <w:bCs/>
          <w:sz w:val="18"/>
          <w:szCs w:val="18"/>
        </w:rPr>
        <w:t>Omega2 square</w:t>
      </w:r>
      <w:r w:rsidRPr="009E0BE2">
        <w:rPr>
          <w:rFonts w:ascii="Arial" w:hAnsi="Arial" w:cs="Arial"/>
          <w:sz w:val="18"/>
          <w:szCs w:val="18"/>
        </w:rPr>
        <w:t xml:space="preserve"> </w:t>
      </w:r>
      <w:r w:rsidRPr="009E0BE2">
        <w:rPr>
          <w:rFonts w:ascii="Arial" w:hAnsi="Arial" w:cs="Arial"/>
          <w:b/>
          <w:bCs/>
          <w:sz w:val="18"/>
          <w:szCs w:val="18"/>
        </w:rPr>
        <w:t>(</w:t>
      </w:r>
      <w:r w:rsidRPr="009E0BE2">
        <w:rPr>
          <w:rFonts w:ascii="Arial" w:hAnsi="Arial" w:cs="Arial"/>
          <w:b/>
          <w:bCs/>
          <w:sz w:val="18"/>
          <w:szCs w:val="18"/>
        </w:rPr>
        <w:sym w:font="Symbol" w:char="F076"/>
      </w:r>
      <w:r w:rsidRPr="009E0BE2">
        <w:rPr>
          <w:rFonts w:ascii="Arial" w:hAnsi="Arial" w:cs="Arial"/>
          <w:b/>
          <w:bCs/>
          <w:sz w:val="18"/>
          <w:szCs w:val="18"/>
          <w:vertAlign w:val="superscript"/>
        </w:rPr>
        <w:t>2</w:t>
      </w:r>
      <w:r w:rsidRPr="009E0BE2">
        <w:rPr>
          <w:rFonts w:ascii="Arial" w:hAnsi="Arial" w:cs="Arial"/>
          <w:b/>
          <w:bCs/>
          <w:sz w:val="18"/>
          <w:szCs w:val="18"/>
        </w:rPr>
        <w:t>):</w:t>
      </w:r>
      <w:r w:rsidRPr="009E0BE2">
        <w:rPr>
          <w:rFonts w:ascii="Arial" w:hAnsi="Arial" w:cs="Arial"/>
          <w:sz w:val="18"/>
          <w:szCs w:val="18"/>
        </w:rPr>
        <w:t xml:space="preserve"> A less biased estimate than (eta ^{2}), preferred for small sample sizes because it estimates the effect in the population rather than just the sample.</w:t>
      </w:r>
    </w:p>
    <w:p w14:paraId="4B24979A" w14:textId="77777777" w:rsidR="009E0BE2" w:rsidRPr="009E0BE2" w:rsidRDefault="009E0BE2" w:rsidP="009E0BE2">
      <w:pPr>
        <w:rPr>
          <w:rFonts w:ascii="Arial" w:hAnsi="Arial" w:cs="Arial"/>
          <w:sz w:val="18"/>
          <w:szCs w:val="18"/>
        </w:rPr>
      </w:pPr>
      <w:r w:rsidRPr="009E0BE2">
        <w:rPr>
          <w:rFonts w:ascii="Arial" w:hAnsi="Arial" w:cs="Arial"/>
          <w:b/>
          <w:bCs/>
          <w:sz w:val="18"/>
          <w:szCs w:val="18"/>
        </w:rPr>
        <w:t>Interpretation</w:t>
      </w:r>
      <w:r w:rsidRPr="009E0BE2">
        <w:rPr>
          <w:rFonts w:ascii="Arial" w:hAnsi="Arial" w:cs="Arial"/>
          <w:sz w:val="18"/>
          <w:szCs w:val="18"/>
        </w:rPr>
        <w:t>:</w:t>
      </w:r>
    </w:p>
    <w:p w14:paraId="55D8BAB2" w14:textId="77777777" w:rsidR="009E0BE2" w:rsidRPr="009E0BE2" w:rsidRDefault="009E0BE2" w:rsidP="009E0BE2">
      <w:pPr>
        <w:rPr>
          <w:rStyle w:val="t286pc"/>
          <w:rFonts w:ascii="Arial" w:hAnsi="Arial" w:cs="Arial"/>
          <w:sz w:val="18"/>
          <w:szCs w:val="18"/>
        </w:rPr>
      </w:pPr>
      <w:r w:rsidRPr="009E0BE2">
        <w:rPr>
          <w:rStyle w:val="Fett"/>
          <w:rFonts w:ascii="Arial" w:hAnsi="Arial" w:cs="Arial"/>
          <w:sz w:val="18"/>
          <w:szCs w:val="18"/>
        </w:rPr>
        <w:t>Small Effect:</w:t>
      </w:r>
      <w:r w:rsidRPr="009E0BE2">
        <w:rPr>
          <w:rStyle w:val="t286pc"/>
          <w:rFonts w:ascii="Arial" w:hAnsi="Arial" w:cs="Arial"/>
          <w:sz w:val="18"/>
          <w:szCs w:val="18"/>
        </w:rPr>
        <w:t xml:space="preserve"> (0.01 </w:t>
      </w:r>
      <m:oMath>
        <m:r>
          <w:rPr>
            <w:rStyle w:val="t286pc"/>
            <w:rFonts w:ascii="Cambria Math" w:hAnsi="Cambria Math" w:cs="Arial"/>
            <w:sz w:val="18"/>
            <w:szCs w:val="18"/>
          </w:rPr>
          <m:t>≤</m:t>
        </m:r>
      </m:oMath>
      <w:r w:rsidRPr="009E0BE2">
        <w:rPr>
          <w:rStyle w:val="t286pc"/>
          <w:rFonts w:ascii="Arial" w:hAnsi="Arial" w:cs="Arial"/>
          <w:sz w:val="18"/>
          <w:szCs w:val="18"/>
        </w:rPr>
        <w:t xml:space="preserve"> ES &lt; 0.06) (Variance explained: (1 % - 6 % ))</w:t>
      </w:r>
    </w:p>
    <w:p w14:paraId="767F3100" w14:textId="77777777" w:rsidR="009E0BE2" w:rsidRPr="009E0BE2" w:rsidRDefault="009E0BE2" w:rsidP="009E0BE2">
      <w:pPr>
        <w:rPr>
          <w:rStyle w:val="t286pc"/>
          <w:rFonts w:ascii="Arial" w:hAnsi="Arial" w:cs="Arial"/>
          <w:sz w:val="18"/>
          <w:szCs w:val="18"/>
        </w:rPr>
      </w:pPr>
      <w:r w:rsidRPr="009E0BE2">
        <w:rPr>
          <w:rStyle w:val="Fett"/>
          <w:rFonts w:ascii="Arial" w:hAnsi="Arial" w:cs="Arial"/>
          <w:sz w:val="18"/>
          <w:szCs w:val="18"/>
        </w:rPr>
        <w:t>Medium Effect:</w:t>
      </w:r>
      <w:r w:rsidRPr="009E0BE2">
        <w:rPr>
          <w:rStyle w:val="t286pc"/>
          <w:rFonts w:ascii="Arial" w:hAnsi="Arial" w:cs="Arial"/>
          <w:sz w:val="18"/>
          <w:szCs w:val="18"/>
        </w:rPr>
        <w:t xml:space="preserve"> (0.06 </w:t>
      </w:r>
      <m:oMath>
        <m:r>
          <w:rPr>
            <w:rStyle w:val="t286pc"/>
            <w:rFonts w:ascii="Cambria Math" w:hAnsi="Cambria Math" w:cs="Arial"/>
            <w:sz w:val="18"/>
            <w:szCs w:val="18"/>
          </w:rPr>
          <m:t>≤</m:t>
        </m:r>
      </m:oMath>
      <w:r w:rsidRPr="009E0BE2">
        <w:rPr>
          <w:rStyle w:val="t286pc"/>
          <w:rFonts w:ascii="Arial" w:hAnsi="Arial" w:cs="Arial"/>
          <w:sz w:val="18"/>
          <w:szCs w:val="18"/>
        </w:rPr>
        <w:t xml:space="preserve"> ES &lt; 0.14) (Variance explained: (6 % - 14 %))</w:t>
      </w:r>
    </w:p>
    <w:p w14:paraId="0887D440" w14:textId="55C6A07A" w:rsidR="009E0BE2" w:rsidRPr="009E0BE2" w:rsidRDefault="009E0BE2" w:rsidP="009E0BE2">
      <w:pPr>
        <w:rPr>
          <w:rFonts w:ascii="Arial" w:hAnsi="Arial" w:cs="Arial"/>
          <w:sz w:val="18"/>
          <w:szCs w:val="18"/>
        </w:rPr>
      </w:pPr>
      <w:r w:rsidRPr="009E0BE2">
        <w:rPr>
          <w:rStyle w:val="Fett"/>
          <w:rFonts w:ascii="Arial" w:hAnsi="Arial" w:cs="Arial"/>
          <w:sz w:val="18"/>
          <w:szCs w:val="18"/>
        </w:rPr>
        <w:t>Large Effect:</w:t>
      </w:r>
      <w:r w:rsidRPr="009E0BE2">
        <w:rPr>
          <w:rStyle w:val="t286pc"/>
          <w:rFonts w:ascii="Arial" w:hAnsi="Arial" w:cs="Arial"/>
          <w:sz w:val="18"/>
          <w:szCs w:val="18"/>
        </w:rPr>
        <w:t xml:space="preserve"> (ES </w:t>
      </w:r>
      <m:oMath>
        <m:r>
          <w:rPr>
            <w:rStyle w:val="t286pc"/>
            <w:rFonts w:ascii="Cambria Math" w:hAnsi="Cambria Math" w:cs="Arial"/>
            <w:sz w:val="18"/>
            <w:szCs w:val="18"/>
          </w:rPr>
          <m:t>≥</m:t>
        </m:r>
      </m:oMath>
      <w:r w:rsidRPr="009E0BE2">
        <w:rPr>
          <w:rStyle w:val="t286pc"/>
          <w:rFonts w:ascii="Arial" w:hAnsi="Arial" w:cs="Arial"/>
          <w:sz w:val="18"/>
          <w:szCs w:val="18"/>
        </w:rPr>
        <w:t xml:space="preserve"> 0.14) (Variance explained: (&gt;14 % ))</w:t>
      </w:r>
      <w:r w:rsidRPr="009E0BE2">
        <w:rPr>
          <w:rFonts w:ascii="Arial" w:hAnsi="Arial" w:cs="Arial"/>
          <w:sz w:val="18"/>
          <w:szCs w:val="18"/>
        </w:rPr>
        <w:t xml:space="preserve"> </w:t>
      </w:r>
    </w:p>
    <w:p w14:paraId="13477FBA" w14:textId="77777777" w:rsidR="009E0BE2" w:rsidRDefault="009E0BE2"/>
    <w:sectPr w:rsidR="009E0BE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52A"/>
    <w:rsid w:val="000D0C9D"/>
    <w:rsid w:val="003F4472"/>
    <w:rsid w:val="00545AA6"/>
    <w:rsid w:val="005C4F2E"/>
    <w:rsid w:val="007B552A"/>
    <w:rsid w:val="0081523F"/>
    <w:rsid w:val="009E0BE2"/>
    <w:rsid w:val="00F83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399F60"/>
  <w15:chartTrackingRefBased/>
  <w15:docId w15:val="{B9B016E6-BA09-469B-AC95-CE25E327D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C4F2E"/>
    <w:pPr>
      <w:suppressAutoHyphens/>
      <w:spacing w:line="276" w:lineRule="auto"/>
    </w:pPr>
    <w:rPr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C4F2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5C4F2E"/>
    <w:rPr>
      <w:kern w:val="2"/>
      <w:sz w:val="20"/>
      <w:szCs w:val="20"/>
      <w14:ligatures w14:val="standardContextual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5C4F2E"/>
    <w:rPr>
      <w:sz w:val="16"/>
      <w:szCs w:val="16"/>
    </w:rPr>
  </w:style>
  <w:style w:type="table" w:styleId="Tabellenraster">
    <w:name w:val="Table Grid"/>
    <w:basedOn w:val="NormaleTabelle"/>
    <w:uiPriority w:val="39"/>
    <w:rsid w:val="005C4F2E"/>
    <w:pPr>
      <w:suppressAutoHyphens/>
      <w:spacing w:after="0" w:line="240" w:lineRule="auto"/>
    </w:pPr>
    <w:rPr>
      <w:kern w:val="2"/>
      <w:sz w:val="24"/>
      <w:szCs w:val="24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9E0BE2"/>
    <w:rPr>
      <w:color w:val="0000FF"/>
      <w:u w:val="single"/>
    </w:rPr>
  </w:style>
  <w:style w:type="character" w:customStyle="1" w:styleId="t286pc">
    <w:name w:val="t286pc"/>
    <w:basedOn w:val="Absatz-Standardschriftart"/>
    <w:rsid w:val="009E0BE2"/>
  </w:style>
  <w:style w:type="character" w:styleId="Fett">
    <w:name w:val="Strong"/>
    <w:basedOn w:val="Absatz-Standardschriftart"/>
    <w:uiPriority w:val="22"/>
    <w:qFormat/>
    <w:rsid w:val="009E0BE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274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2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5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0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DE5558-C5FF-41EA-A1A2-D65D8C71B7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04</Words>
  <Characters>10740</Characters>
  <Application>Microsoft Office Word</Application>
  <DocSecurity>0</DocSecurity>
  <Lines>89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1 Pro</dc:creator>
  <cp:keywords/>
  <dc:description/>
  <cp:lastModifiedBy>Win11 Pro</cp:lastModifiedBy>
  <cp:revision>6</cp:revision>
  <dcterms:created xsi:type="dcterms:W3CDTF">2026-05-17T06:28:00Z</dcterms:created>
  <dcterms:modified xsi:type="dcterms:W3CDTF">2026-05-17T06:53:00Z</dcterms:modified>
</cp:coreProperties>
</file>